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A44EA" w14:textId="1B6495E5" w:rsidR="005C7A95" w:rsidRPr="00782BFE" w:rsidRDefault="005C7A95" w:rsidP="00527AD4">
      <w:pPr>
        <w:spacing w:line="480" w:lineRule="auto"/>
        <w:contextualSpacing/>
        <w:jc w:val="both"/>
        <w:rPr>
          <w:rFonts w:ascii="Book Antiqua" w:eastAsia="Arial Unicode MS" w:hAnsi="Book Antiqua" w:cs="Arial"/>
          <w:b/>
          <w:sz w:val="36"/>
          <w:szCs w:val="36"/>
        </w:rPr>
      </w:pPr>
      <w:r>
        <w:rPr>
          <w:rFonts w:ascii="Book Antiqua" w:eastAsia="Arial Unicode MS" w:hAnsi="Book Antiqua" w:cs="Arial"/>
          <w:b/>
          <w:sz w:val="36"/>
          <w:szCs w:val="36"/>
        </w:rPr>
        <w:t>S</w:t>
      </w:r>
      <w:r w:rsidR="00A559C4">
        <w:rPr>
          <w:rFonts w:ascii="Book Antiqua" w:eastAsia="Arial Unicode MS" w:hAnsi="Book Antiqua" w:cs="Arial"/>
          <w:b/>
          <w:sz w:val="36"/>
          <w:szCs w:val="36"/>
        </w:rPr>
        <w:t xml:space="preserve">2 </w:t>
      </w:r>
      <w:r w:rsidR="00527AD4">
        <w:rPr>
          <w:rFonts w:ascii="Book Antiqua" w:eastAsia="Arial Unicode MS" w:hAnsi="Book Antiqua" w:cs="Arial"/>
          <w:b/>
          <w:sz w:val="36"/>
          <w:szCs w:val="36"/>
        </w:rPr>
        <w:t xml:space="preserve">File. </w:t>
      </w:r>
      <w:r>
        <w:rPr>
          <w:rFonts w:ascii="Book Antiqua" w:eastAsia="Arial Unicode MS" w:hAnsi="Book Antiqua" w:cs="Arial"/>
          <w:b/>
          <w:sz w:val="36"/>
          <w:szCs w:val="36"/>
        </w:rPr>
        <w:t>Step-by-</w:t>
      </w:r>
      <w:r w:rsidR="00527AD4">
        <w:rPr>
          <w:rFonts w:ascii="Book Antiqua" w:eastAsia="Arial Unicode MS" w:hAnsi="Book Antiqua" w:cs="Arial"/>
          <w:b/>
          <w:sz w:val="36"/>
          <w:szCs w:val="36"/>
        </w:rPr>
        <w:t>s</w:t>
      </w:r>
      <w:r>
        <w:rPr>
          <w:rFonts w:ascii="Book Antiqua" w:eastAsia="Arial Unicode MS" w:hAnsi="Book Antiqua" w:cs="Arial"/>
          <w:b/>
          <w:sz w:val="36"/>
          <w:szCs w:val="36"/>
        </w:rPr>
        <w:t xml:space="preserve">tep </w:t>
      </w:r>
      <w:r w:rsidR="00527AD4">
        <w:rPr>
          <w:rFonts w:ascii="Book Antiqua" w:eastAsia="Arial Unicode MS" w:hAnsi="Book Antiqua" w:cs="Arial"/>
          <w:b/>
          <w:sz w:val="36"/>
          <w:szCs w:val="36"/>
        </w:rPr>
        <w:t>e</w:t>
      </w:r>
      <w:r>
        <w:rPr>
          <w:rFonts w:ascii="Book Antiqua" w:eastAsia="Arial Unicode MS" w:hAnsi="Book Antiqua" w:cs="Arial"/>
          <w:b/>
          <w:sz w:val="36"/>
          <w:szCs w:val="36"/>
        </w:rPr>
        <w:t xml:space="preserve">xample of HAM </w:t>
      </w:r>
      <w:r w:rsidR="00527AD4">
        <w:rPr>
          <w:rFonts w:ascii="Book Antiqua" w:eastAsia="Arial Unicode MS" w:hAnsi="Book Antiqua" w:cs="Arial"/>
          <w:b/>
          <w:sz w:val="36"/>
          <w:szCs w:val="36"/>
        </w:rPr>
        <w:t>c</w:t>
      </w:r>
      <w:r>
        <w:rPr>
          <w:rFonts w:ascii="Book Antiqua" w:eastAsia="Arial Unicode MS" w:hAnsi="Book Antiqua" w:cs="Arial"/>
          <w:b/>
          <w:sz w:val="36"/>
          <w:szCs w:val="36"/>
        </w:rPr>
        <w:t xml:space="preserve">ommunity </w:t>
      </w:r>
      <w:r w:rsidR="00527AD4">
        <w:rPr>
          <w:rFonts w:ascii="Book Antiqua" w:eastAsia="Arial Unicode MS" w:hAnsi="Book Antiqua" w:cs="Arial"/>
          <w:b/>
          <w:sz w:val="36"/>
          <w:szCs w:val="36"/>
        </w:rPr>
        <w:t>detection.</w:t>
      </w:r>
    </w:p>
    <w:p w14:paraId="798B89F4" w14:textId="77777777" w:rsidR="00A559C4" w:rsidRDefault="00A559C4" w:rsidP="00527AD4">
      <w:pPr>
        <w:spacing w:line="480" w:lineRule="auto"/>
        <w:jc w:val="both"/>
      </w:pPr>
    </w:p>
    <w:p w14:paraId="22B6DA2F" w14:textId="22B8794D" w:rsidR="00493F3C" w:rsidRPr="00892AA9" w:rsidRDefault="009276B8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</w:rPr>
      </w:pPr>
      <w:r>
        <w:rPr>
          <w:rFonts w:ascii="Book Antiqua" w:eastAsia="Arial Unicode MS" w:hAnsi="Book Antiqua" w:cs="Arial Unicode MS"/>
          <w:sz w:val="24"/>
          <w:szCs w:val="24"/>
        </w:rPr>
        <w:t>The</w:t>
      </w:r>
      <w:r w:rsidR="0030192F" w:rsidRPr="00892AA9">
        <w:rPr>
          <w:rFonts w:ascii="Book Antiqua" w:eastAsia="Arial Unicode MS" w:hAnsi="Book Antiqua" w:cs="Arial Unicode MS"/>
          <w:sz w:val="24"/>
          <w:szCs w:val="24"/>
        </w:rPr>
        <w:t xml:space="preserve"> toy network</w:t>
      </w:r>
      <w:r w:rsidR="007F76CA">
        <w:rPr>
          <w:rFonts w:ascii="Book Antiqua" w:eastAsia="Arial Unicode MS" w:hAnsi="Book Antiqua" w:cs="Arial Unicode MS"/>
          <w:sz w:val="24"/>
          <w:szCs w:val="24"/>
        </w:rPr>
        <w:t xml:space="preserve"> shown</w:t>
      </w:r>
      <w:r>
        <w:rPr>
          <w:rFonts w:ascii="Book Antiqua" w:eastAsia="Arial Unicode MS" w:hAnsi="Book Antiqua" w:cs="Arial Unicode MS"/>
          <w:sz w:val="24"/>
          <w:szCs w:val="24"/>
        </w:rPr>
        <w:t xml:space="preserve"> in </w:t>
      </w:r>
      <w:r w:rsidR="0030192F" w:rsidRPr="00892AA9">
        <w:rPr>
          <w:rFonts w:ascii="Book Antiqua" w:eastAsia="Arial Unicode MS" w:hAnsi="Book Antiqua" w:cs="Arial Unicode MS"/>
          <w:sz w:val="24"/>
          <w:szCs w:val="24"/>
        </w:rPr>
        <w:t>Fig</w:t>
      </w:r>
      <w:r>
        <w:rPr>
          <w:rFonts w:ascii="Book Antiqua" w:eastAsia="Arial Unicode MS" w:hAnsi="Book Antiqua" w:cs="Arial Unicode MS"/>
          <w:sz w:val="24"/>
          <w:szCs w:val="24"/>
        </w:rPr>
        <w:t xml:space="preserve"> S2-1 </w:t>
      </w:r>
      <w:r w:rsidRPr="00892AA9">
        <w:rPr>
          <w:rFonts w:ascii="Book Antiqua" w:eastAsia="Arial Unicode MS" w:hAnsi="Book Antiqua" w:cs="Arial Unicode MS"/>
          <w:sz w:val="24"/>
          <w:szCs w:val="24"/>
        </w:rPr>
        <w:t xml:space="preserve">consists of 13 nodes </w:t>
      </w:r>
      <w:r>
        <w:rPr>
          <w:rFonts w:ascii="Book Antiqua" w:eastAsia="Arial Unicode MS" w:hAnsi="Book Antiqua" w:cs="Arial Unicode MS"/>
          <w:sz w:val="24"/>
          <w:szCs w:val="24"/>
        </w:rPr>
        <w:t>and 20 edges</w:t>
      </w:r>
      <w:r w:rsidR="00493F3C" w:rsidRPr="00892AA9">
        <w:rPr>
          <w:rFonts w:ascii="Book Antiqua" w:eastAsia="Arial Unicode MS" w:hAnsi="Book Antiqua" w:cs="Arial Unicode MS"/>
          <w:sz w:val="24"/>
          <w:szCs w:val="24"/>
        </w:rPr>
        <w:t>.</w:t>
      </w:r>
    </w:p>
    <w:p w14:paraId="170B14D9" w14:textId="0FCA01FB" w:rsidR="00761838" w:rsidRPr="00892AA9" w:rsidRDefault="000421A0" w:rsidP="00527AD4">
      <w:pPr>
        <w:spacing w:line="480" w:lineRule="auto"/>
        <w:rPr>
          <w:rFonts w:ascii="Book Antiqua" w:eastAsia="Arial Unicode MS" w:hAnsi="Book Antiqua" w:cs="Arial Unicode MS"/>
          <w:sz w:val="24"/>
          <w:szCs w:val="24"/>
        </w:rPr>
      </w:pPr>
      <w:r w:rsidRPr="00892AA9">
        <w:rPr>
          <w:rFonts w:ascii="Book Antiqua" w:eastAsia="Arial Unicode MS" w:hAnsi="Book Antiqua" w:cs="Arial Unicode MS"/>
          <w:noProof/>
          <w:sz w:val="24"/>
          <w:szCs w:val="24"/>
          <w:lang w:eastAsia="zh-TW"/>
        </w:rPr>
        <w:drawing>
          <wp:inline distT="0" distB="0" distL="0" distR="0" wp14:anchorId="6DA6757F" wp14:editId="42D04523">
            <wp:extent cx="2592000" cy="1515600"/>
            <wp:effectExtent l="0" t="0" r="0" b="889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51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E711FB" w14:textId="0DF405A2" w:rsidR="00B96F68" w:rsidRPr="00527AD4" w:rsidRDefault="000421A0" w:rsidP="00527AD4">
      <w:pPr>
        <w:spacing w:line="480" w:lineRule="auto"/>
        <w:rPr>
          <w:rFonts w:ascii="Book Antiqua" w:eastAsia="Arial Unicode MS" w:hAnsi="Book Antiqua" w:cs="Arial Unicode MS"/>
          <w:b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Fig</w:t>
      </w:r>
      <w:r w:rsidR="00615569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 xml:space="preserve"> S2-1. T</w:t>
      </w:r>
      <w:r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oy network.</w:t>
      </w:r>
    </w:p>
    <w:p w14:paraId="6EDB84CF" w14:textId="77777777" w:rsidR="00B96F68" w:rsidRPr="00892AA9" w:rsidRDefault="00B96F68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4AF9261B" w14:textId="75C9FCB6" w:rsidR="000421A0" w:rsidRPr="00892AA9" w:rsidRDefault="000421A0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>The</w:t>
      </w:r>
      <w:r w:rsidR="009276B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9276B8"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>minimum</w:t>
      </w: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imilarity </w:t>
      </w:r>
      <w:r w:rsidR="009276B8">
        <w:rPr>
          <w:rFonts w:ascii="Book Antiqua" w:eastAsia="Arial Unicode MS" w:hAnsi="Book Antiqua" w:cs="Arial Unicode MS"/>
          <w:sz w:val="24"/>
          <w:szCs w:val="24"/>
          <w:lang w:eastAsia="zh-TW"/>
        </w:rPr>
        <w:t>measure used in this example</w:t>
      </w: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is defined as (4)</w:t>
      </w:r>
      <w:r w:rsidR="009276B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expressed as</w:t>
      </w:r>
    </w:p>
    <w:p w14:paraId="1D6EFC66" w14:textId="08207A5D" w:rsidR="000421A0" w:rsidRPr="00892AA9" w:rsidRDefault="000421A0" w:rsidP="00527AD4">
      <w:pPr>
        <w:spacing w:line="480" w:lineRule="auto"/>
        <w:jc w:val="left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 w:rsidRPr="00892AA9">
        <w:rPr>
          <w:rFonts w:ascii="Book Antiqua" w:eastAsia="Arial Unicode MS" w:hAnsi="Book Antiqua" w:cs="Arial Unicode MS"/>
          <w:noProof/>
          <w:sz w:val="24"/>
          <w:szCs w:val="24"/>
          <w:lang w:eastAsia="zh-TW"/>
        </w:rPr>
        <w:drawing>
          <wp:inline distT="0" distB="0" distL="0" distR="0" wp14:anchorId="6102EB38" wp14:editId="5EA0FBD4">
            <wp:extent cx="3196800" cy="702000"/>
            <wp:effectExtent l="0" t="0" r="0" b="0"/>
            <wp:docPr id="12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圖片 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96800" cy="7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47001" w14:textId="0D5A3EAF" w:rsidR="000421A0" w:rsidRPr="00892AA9" w:rsidRDefault="000421A0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where common neighbor 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sSub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S</m:t>
            </m:r>
          </m:e>
          <m:sub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cn</m:t>
            </m:r>
          </m:sub>
        </m:sSub>
        <m:d>
          <m:d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d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i</m:t>
            </m:r>
            <m:r>
              <m:rPr>
                <m:sty m:val="p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, </m:t>
            </m:r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j</m:t>
            </m:r>
          </m:e>
        </m:d>
        <m:r>
          <m:rPr>
            <m:sty m:val="p"/>
          </m:rPr>
          <w:rPr>
            <w:rFonts w:ascii="Cambria Math" w:eastAsia="Arial Unicode MS" w:hAnsi="Cambria Math" w:cs="Arial Unicode MS"/>
            <w:sz w:val="24"/>
            <w:szCs w:val="24"/>
            <w:lang w:eastAsia="zh-TW"/>
          </w:rPr>
          <m:t>=</m:t>
        </m:r>
        <m:d>
          <m:dPr>
            <m:begChr m:val="|"/>
            <m:endChr m:val="|"/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d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Γ</m:t>
            </m:r>
            <m:d>
              <m:dPr>
                <m:ctrlPr>
                  <w:rPr>
                    <w:rFonts w:ascii="Cambria Math" w:eastAsia="Arial Unicode MS" w:hAnsi="Cambria Math" w:cs="Arial Unicode MS"/>
                    <w:i/>
                    <w:iCs/>
                    <w:sz w:val="24"/>
                    <w:szCs w:val="24"/>
                    <w:lang w:eastAsia="zh-TW"/>
                  </w:rPr>
                </m:ctrlPr>
              </m:dPr>
              <m:e>
                <m:r>
                  <w:rPr>
                    <w:rFonts w:ascii="Cambria Math" w:eastAsia="Arial Unicode MS" w:hAnsi="Cambria Math" w:cs="Arial Unicode MS"/>
                    <w:sz w:val="24"/>
                    <w:szCs w:val="24"/>
                    <w:lang w:eastAsia="zh-TW"/>
                  </w:rPr>
                  <m:t>i</m:t>
                </m:r>
              </m:e>
            </m:d>
            <m:r>
              <m:rPr>
                <m:sty m:val="p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∩</m:t>
            </m:r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Γ</m:t>
            </m:r>
            <m:d>
              <m:dPr>
                <m:ctrlPr>
                  <w:rPr>
                    <w:rFonts w:ascii="Cambria Math" w:eastAsia="Arial Unicode MS" w:hAnsi="Cambria Math" w:cs="Arial Unicode MS"/>
                    <w:i/>
                    <w:iCs/>
                    <w:sz w:val="24"/>
                    <w:szCs w:val="24"/>
                    <w:lang w:eastAsia="zh-TW"/>
                  </w:rPr>
                </m:ctrlPr>
              </m:dPr>
              <m:e>
                <m:r>
                  <w:rPr>
                    <w:rFonts w:ascii="Cambria Math" w:eastAsia="Arial Unicode MS" w:hAnsi="Cambria Math" w:cs="Arial Unicode MS"/>
                    <w:sz w:val="24"/>
                    <w:szCs w:val="24"/>
                    <w:lang w:eastAsia="zh-TW"/>
                  </w:rPr>
                  <m:t>j</m:t>
                </m:r>
              </m:e>
            </m:d>
          </m:e>
        </m:d>
      </m:oMath>
      <w:r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, </w:t>
      </w:r>
      <w:r w:rsidRPr="00892AA9">
        <w:rPr>
          <w:rFonts w:ascii="Cambria Math" w:eastAsia="Arial Unicode MS" w:hAnsi="Cambria Math" w:cs="Cambria Math"/>
          <w:iCs/>
          <w:sz w:val="24"/>
          <w:szCs w:val="24"/>
          <w:lang w:eastAsia="zh-TW"/>
        </w:rPr>
        <w:t>𝛤</w:t>
      </w:r>
      <w:r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(</w:t>
      </w:r>
      <w:r w:rsidRPr="00892AA9">
        <w:rPr>
          <w:rFonts w:ascii="Cambria Math" w:eastAsia="Arial Unicode MS" w:hAnsi="Cambria Math" w:cs="Cambria Math"/>
          <w:iCs/>
          <w:sz w:val="24"/>
          <w:szCs w:val="24"/>
          <w:lang w:eastAsia="zh-TW"/>
        </w:rPr>
        <w:t>𝑖</w:t>
      </w:r>
      <w:r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) is </w:t>
      </w:r>
      <w:r w:rsidR="009276B8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the </w:t>
      </w:r>
      <w:r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neighbor set of node </w:t>
      </w:r>
      <w:r w:rsidRPr="00892AA9">
        <w:rPr>
          <w:rFonts w:ascii="Book Antiqua" w:eastAsia="Arial Unicode MS" w:hAnsi="Book Antiqua" w:cs="Arial Unicode MS"/>
          <w:i/>
          <w:iCs/>
          <w:sz w:val="24"/>
          <w:szCs w:val="24"/>
          <w:lang w:eastAsia="zh-TW"/>
        </w:rPr>
        <w:t>i</w:t>
      </w:r>
      <w:r w:rsidR="009276B8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, and</w:t>
      </w:r>
      <w:r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</w:t>
      </w:r>
      <w:r w:rsidRPr="00892AA9">
        <w:rPr>
          <w:rFonts w:ascii="Cambria Math" w:eastAsia="Arial Unicode MS" w:hAnsi="Cambria Math" w:cs="Cambria Math"/>
          <w:iCs/>
          <w:sz w:val="24"/>
          <w:szCs w:val="24"/>
          <w:lang w:eastAsia="zh-TW"/>
        </w:rPr>
        <w:t>𝛤</w:t>
      </w:r>
      <w:r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(</w:t>
      </w:r>
      <w:r w:rsidRPr="00892AA9">
        <w:rPr>
          <w:rFonts w:ascii="Cambria Math" w:eastAsia="Arial Unicode MS" w:hAnsi="Cambria Math" w:cs="Cambria Math"/>
          <w:iCs/>
          <w:sz w:val="24"/>
          <w:szCs w:val="24"/>
          <w:lang w:eastAsia="zh-TW"/>
        </w:rPr>
        <w:t>𝑗</w:t>
      </w:r>
      <w:r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) the neighbor set of node </w:t>
      </w:r>
      <w:r w:rsidRPr="00892AA9">
        <w:rPr>
          <w:rFonts w:ascii="Book Antiqua" w:eastAsia="Arial Unicode MS" w:hAnsi="Book Antiqua" w:cs="Arial Unicode MS"/>
          <w:i/>
          <w:iCs/>
          <w:sz w:val="24"/>
          <w:szCs w:val="24"/>
          <w:lang w:eastAsia="zh-TW"/>
        </w:rPr>
        <w:t>j</w:t>
      </w:r>
      <w:r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.</w:t>
      </w:r>
    </w:p>
    <w:p w14:paraId="7073FEA0" w14:textId="2AAD540D" w:rsidR="00A559C4" w:rsidRPr="00A559C4" w:rsidRDefault="000421A0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Fig </w:t>
      </w:r>
      <w:r w:rsidR="00B37328">
        <w:rPr>
          <w:rFonts w:ascii="Book Antiqua" w:eastAsia="Arial Unicode MS" w:hAnsi="Book Antiqua" w:cs="Arial Unicode MS"/>
          <w:sz w:val="24"/>
          <w:szCs w:val="24"/>
          <w:lang w:eastAsia="zh-TW"/>
        </w:rPr>
        <w:t>S2-2 shows the difference in</w:t>
      </w: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oy network structure before and after calculating </w:t>
      </w:r>
      <w:r w:rsidR="00B37328">
        <w:rPr>
          <w:rFonts w:ascii="Book Antiqua" w:eastAsia="Arial Unicode MS" w:hAnsi="Book Antiqua" w:cs="Arial Unicode MS"/>
          <w:sz w:val="24"/>
          <w:szCs w:val="24"/>
          <w:lang w:eastAsia="zh-TW"/>
        </w:rPr>
        <w:t>edge weight (</w:t>
      </w: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>similarity</w:t>
      </w:r>
      <w:r w:rsidR="00BD4CE6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B37328">
        <w:rPr>
          <w:rFonts w:ascii="Book Antiqua" w:eastAsia="Arial Unicode MS" w:hAnsi="Book Antiqua" w:cs="Arial Unicode MS"/>
          <w:sz w:val="24"/>
          <w:szCs w:val="24"/>
          <w:lang w:eastAsia="zh-TW"/>
        </w:rPr>
        <w:t>—</w:t>
      </w: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>step</w:t>
      </w:r>
      <w:r w:rsidR="00B37328">
        <w:rPr>
          <w:rFonts w:ascii="Book Antiqua" w:eastAsia="Arial Unicode MS" w:hAnsi="Book Antiqua" w:cs="Arial Unicode MS"/>
          <w:sz w:val="24"/>
          <w:szCs w:val="24"/>
          <w:lang w:eastAsia="zh-TW"/>
        </w:rPr>
        <w:t>s</w:t>
      </w: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3 to </w:t>
      </w:r>
      <w:r w:rsidR="00B3732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7 in algorithm 1. </w:t>
      </w:r>
      <w:r w:rsidR="00B37328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B</w:t>
      </w:r>
      <w:r w:rsidRPr="00892AA9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old</w:t>
      </w: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</w:t>
      </w:r>
      <w:r w:rsidR="00952ACE">
        <w:rPr>
          <w:rFonts w:ascii="Book Antiqua" w:eastAsia="Arial Unicode MS" w:hAnsi="Book Antiqua" w:cs="Arial Unicode MS"/>
          <w:sz w:val="24"/>
          <w:szCs w:val="24"/>
          <w:lang w:eastAsia="zh-TW"/>
        </w:rPr>
        <w:t>grey</w:t>
      </w:r>
      <w:r w:rsidR="00B37328">
        <w:rPr>
          <w:rFonts w:ascii="Book Antiqua" w:eastAsia="Arial Unicode MS" w:hAnsi="Book Antiqua" w:cs="Arial Unicode MS"/>
          <w:b/>
          <w:color w:val="7F7F7F" w:themeColor="text1" w:themeTint="80"/>
          <w:sz w:val="24"/>
          <w:szCs w:val="24"/>
          <w:lang w:eastAsia="zh-TW"/>
        </w:rPr>
        <w:t xml:space="preserve"> </w:t>
      </w:r>
      <w:r w:rsidR="00B37328" w:rsidRPr="00B37328">
        <w:rPr>
          <w:rFonts w:ascii="Book Antiqua" w:eastAsia="Arial Unicode MS" w:hAnsi="Book Antiqua" w:cs="Arial Unicode MS"/>
          <w:sz w:val="24"/>
          <w:szCs w:val="24"/>
          <w:lang w:eastAsia="zh-TW"/>
        </w:rPr>
        <w:t>lines</w:t>
      </w: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indicate </w:t>
      </w:r>
      <w:r w:rsidR="00B23C8C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>different similarity values of edges.</w:t>
      </w:r>
      <w:r w:rsidR="000F6BC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D</w:t>
      </w:r>
      <w:r w:rsidR="00892AA9"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>ash</w:t>
      </w:r>
      <w:r w:rsidR="000F6BC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ed </w:t>
      </w:r>
      <w:r w:rsidR="00892AA9"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>line</w:t>
      </w:r>
      <w:r w:rsidR="000F6BC2">
        <w:rPr>
          <w:rFonts w:ascii="Book Antiqua" w:eastAsia="Arial Unicode MS" w:hAnsi="Book Antiqua" w:cs="Arial Unicode MS"/>
          <w:sz w:val="24"/>
          <w:szCs w:val="24"/>
          <w:lang w:eastAsia="zh-TW"/>
        </w:rPr>
        <w:t>s indicate</w:t>
      </w:r>
      <w:r w:rsidR="00892AA9"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0F6BC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at </w:t>
      </w:r>
      <w:r w:rsidR="00892AA9"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similarity of </w:t>
      </w:r>
      <w:r w:rsidR="00BD4CE6">
        <w:rPr>
          <w:rFonts w:ascii="Book Antiqua" w:eastAsia="Arial Unicode MS" w:hAnsi="Book Antiqua" w:cs="Arial Unicode MS"/>
          <w:sz w:val="24"/>
          <w:szCs w:val="24"/>
          <w:lang w:eastAsia="zh-TW"/>
        </w:rPr>
        <w:t>an edge</w:t>
      </w:r>
      <w:r w:rsidR="000F6BC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equals 0</w:t>
      </w:r>
      <w:r w:rsidR="00892AA9" w:rsidRPr="00892AA9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7"/>
        <w:gridCol w:w="4477"/>
      </w:tblGrid>
      <w:tr w:rsidR="000421A0" w:rsidRPr="00892AA9" w14:paraId="414DB319" w14:textId="77777777" w:rsidTr="00892AA9">
        <w:trPr>
          <w:jc w:val="center"/>
        </w:trPr>
        <w:tc>
          <w:tcPr>
            <w:tcW w:w="4477" w:type="dxa"/>
          </w:tcPr>
          <w:p w14:paraId="49E66199" w14:textId="02AE8550" w:rsidR="000421A0" w:rsidRPr="00892AA9" w:rsidRDefault="000421A0" w:rsidP="00527AD4">
            <w:pPr>
              <w:rPr>
                <w:rFonts w:ascii="Book Antiqua" w:eastAsia="Arial Unicode MS" w:hAnsi="Book Antiqua" w:cs="Arial Unicode MS"/>
                <w:szCs w:val="24"/>
              </w:rPr>
            </w:pPr>
            <w:r w:rsidRPr="00892AA9"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7C3CF339" wp14:editId="494BD582">
                  <wp:extent cx="2592000" cy="1515600"/>
                  <wp:effectExtent l="0" t="0" r="0" b="889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2000" cy="151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7" w:type="dxa"/>
          </w:tcPr>
          <w:p w14:paraId="263B0579" w14:textId="37336B52" w:rsidR="000421A0" w:rsidRPr="00892AA9" w:rsidRDefault="00892AA9" w:rsidP="00527AD4">
            <w:pPr>
              <w:rPr>
                <w:rFonts w:ascii="Book Antiqua" w:eastAsia="Arial Unicode MS" w:hAnsi="Book Antiqua" w:cs="Arial Unicode MS"/>
                <w:szCs w:val="24"/>
              </w:rPr>
            </w:pPr>
            <w:r w:rsidRPr="00892AA9"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581DACB9" wp14:editId="4AA90061">
                  <wp:extent cx="2592000" cy="1515600"/>
                  <wp:effectExtent l="0" t="0" r="0" b="889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2000" cy="151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21A0" w:rsidRPr="00892AA9" w14:paraId="55962609" w14:textId="77777777" w:rsidTr="00892AA9">
        <w:trPr>
          <w:jc w:val="center"/>
        </w:trPr>
        <w:tc>
          <w:tcPr>
            <w:tcW w:w="4477" w:type="dxa"/>
          </w:tcPr>
          <w:p w14:paraId="5CDC8C23" w14:textId="70CB5B0D" w:rsidR="000421A0" w:rsidRPr="00892AA9" w:rsidRDefault="00436958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>(a) B</w:t>
            </w:r>
            <w:r w:rsidR="000421A0" w:rsidRPr="00892AA9">
              <w:rPr>
                <w:rFonts w:ascii="Book Antiqua" w:eastAsia="Arial Unicode MS" w:hAnsi="Book Antiqua" w:cs="Arial Unicode MS"/>
                <w:szCs w:val="24"/>
                <w:lang w:eastAsia="zh-TW"/>
              </w:rPr>
              <w:t>efore calculating similarit</w:t>
            </w:r>
            <w:r w:rsidR="000F6BC2">
              <w:rPr>
                <w:rFonts w:ascii="Book Antiqua" w:eastAsia="Arial Unicode MS" w:hAnsi="Book Antiqua" w:cs="Arial Unicode MS"/>
                <w:szCs w:val="24"/>
                <w:lang w:eastAsia="zh-TW"/>
              </w:rPr>
              <w:t>ies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>.</w:t>
            </w:r>
          </w:p>
        </w:tc>
        <w:tc>
          <w:tcPr>
            <w:tcW w:w="4477" w:type="dxa"/>
          </w:tcPr>
          <w:p w14:paraId="13F9148D" w14:textId="0FBB10CE" w:rsidR="000F6BC2" w:rsidRPr="00892AA9" w:rsidRDefault="000421A0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 w:rsidRPr="00892AA9">
              <w:rPr>
                <w:rFonts w:ascii="Book Antiqua" w:eastAsia="Arial Unicode MS" w:hAnsi="Book Antiqua" w:cs="Arial Unicode MS"/>
                <w:szCs w:val="24"/>
                <w:lang w:eastAsia="zh-TW"/>
              </w:rPr>
              <w:t xml:space="preserve">(b) </w:t>
            </w:r>
            <w:r w:rsidR="00436958">
              <w:rPr>
                <w:rFonts w:ascii="Book Antiqua" w:eastAsia="Arial Unicode MS" w:hAnsi="Book Antiqua" w:cs="Arial Unicode MS"/>
                <w:szCs w:val="24"/>
                <w:lang w:eastAsia="zh-TW"/>
              </w:rPr>
              <w:t>A</w:t>
            </w:r>
            <w:r w:rsidR="000F6BC2">
              <w:rPr>
                <w:rFonts w:ascii="Book Antiqua" w:eastAsia="Arial Unicode MS" w:hAnsi="Book Antiqua" w:cs="Arial Unicode MS"/>
                <w:szCs w:val="24"/>
                <w:lang w:eastAsia="zh-TW"/>
              </w:rPr>
              <w:t>fter calculating similarities</w:t>
            </w:r>
            <w:r w:rsidR="00436958">
              <w:rPr>
                <w:rFonts w:ascii="Book Antiqua" w:eastAsia="Arial Unicode MS" w:hAnsi="Book Antiqua" w:cs="Arial Unicode MS"/>
                <w:szCs w:val="24"/>
                <w:lang w:eastAsia="zh-TW"/>
              </w:rPr>
              <w:t>.</w:t>
            </w:r>
          </w:p>
        </w:tc>
      </w:tr>
    </w:tbl>
    <w:p w14:paraId="4FC20EB0" w14:textId="084CDD49" w:rsidR="000421A0" w:rsidRPr="00527AD4" w:rsidRDefault="00B762DB" w:rsidP="00987A14">
      <w:pPr>
        <w:rPr>
          <w:rFonts w:ascii="Book Antiqua" w:eastAsia="Arial Unicode MS" w:hAnsi="Book Antiqua" w:cs="Arial Unicode MS"/>
          <w:b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Fig S2-2. Similarity d</w:t>
      </w:r>
      <w:r w:rsidR="000421A0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ifference</w:t>
      </w:r>
      <w:r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s</w:t>
      </w:r>
      <w:r w:rsidR="000421A0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 xml:space="preserve"> before and</w:t>
      </w:r>
      <w:r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 xml:space="preserve"> after calculations</w:t>
      </w:r>
      <w:r w:rsidR="000421A0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.</w:t>
      </w:r>
      <w:r w:rsidR="00527AD4" w:rsidRP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(a) Before calculating similarities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, </w:t>
      </w:r>
      <w:r w:rsidR="00527AD4" w:rsidRP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(b) After calculating similarities.</w:t>
      </w:r>
    </w:p>
    <w:p w14:paraId="7F433F37" w14:textId="77777777" w:rsidR="00BD4CE6" w:rsidRDefault="00BD4CE6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</w:rPr>
      </w:pPr>
    </w:p>
    <w:p w14:paraId="21B1DE2F" w14:textId="6F943C6F" w:rsidR="006C6C62" w:rsidRDefault="009A5D33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</w:rPr>
        <w:lastRenderedPageBreak/>
        <w:t>During</w:t>
      </w:r>
      <w:r w:rsidR="00892AA9" w:rsidRPr="00892AA9">
        <w:rPr>
          <w:rFonts w:ascii="Book Antiqua" w:eastAsia="Arial Unicode MS" w:hAnsi="Book Antiqua" w:cs="Arial Unicode MS"/>
          <w:sz w:val="24"/>
          <w:szCs w:val="24"/>
        </w:rPr>
        <w:t xml:space="preserve"> the original network phase of HAM</w:t>
      </w:r>
      <w:r w:rsidR="00AE5858">
        <w:rPr>
          <w:rFonts w:ascii="Book Antiqua" w:eastAsia="Arial Unicode MS" w:hAnsi="Book Antiqua" w:cs="Arial Unicode MS"/>
          <w:sz w:val="24"/>
          <w:szCs w:val="24"/>
        </w:rPr>
        <w:t xml:space="preserve">, toy network </w:t>
      </w:r>
      <w:r w:rsidR="00892AA9" w:rsidRPr="00892AA9">
        <w:rPr>
          <w:rFonts w:ascii="Book Antiqua" w:eastAsia="Arial Unicode MS" w:hAnsi="Book Antiqua" w:cs="Arial Unicode MS"/>
          <w:sz w:val="24"/>
          <w:szCs w:val="24"/>
        </w:rPr>
        <w:t xml:space="preserve">edges </w:t>
      </w:r>
      <w:r w:rsidR="00587D2C">
        <w:rPr>
          <w:rFonts w:ascii="Book Antiqua" w:eastAsia="Arial Unicode MS" w:hAnsi="Book Antiqua" w:cs="Arial Unicode MS"/>
          <w:sz w:val="24"/>
          <w:szCs w:val="24"/>
        </w:rPr>
        <w:t>are classified</w:t>
      </w:r>
      <w:r w:rsidR="00892AA9" w:rsidRPr="00892AA9">
        <w:rPr>
          <w:rFonts w:ascii="Book Antiqua" w:eastAsia="Arial Unicode MS" w:hAnsi="Book Antiqua" w:cs="Arial Unicode MS"/>
          <w:sz w:val="24"/>
          <w:szCs w:val="24"/>
        </w:rPr>
        <w:t xml:space="preserve"> </w:t>
      </w:r>
      <w:r w:rsidR="00BD4CE6">
        <w:rPr>
          <w:rFonts w:ascii="Book Antiqua" w:eastAsia="Arial Unicode MS" w:hAnsi="Book Antiqua" w:cs="Arial Unicode MS"/>
          <w:sz w:val="24"/>
          <w:szCs w:val="24"/>
        </w:rPr>
        <w:t>as</w:t>
      </w:r>
      <w:r w:rsidR="00587D2C">
        <w:rPr>
          <w:rFonts w:ascii="Book Antiqua" w:eastAsia="Arial Unicode MS" w:hAnsi="Book Antiqua" w:cs="Arial Unicode MS"/>
          <w:sz w:val="24"/>
          <w:szCs w:val="24"/>
        </w:rPr>
        <w:t xml:space="preserve"> w</w:t>
      </w:r>
      <w:r w:rsidR="00892AA9" w:rsidRPr="00892AA9">
        <w:rPr>
          <w:rFonts w:ascii="Book Antiqua" w:eastAsia="Arial Unicode MS" w:hAnsi="Book Antiqua" w:cs="Arial Unicode MS"/>
          <w:sz w:val="24"/>
          <w:szCs w:val="24"/>
        </w:rPr>
        <w:t xml:space="preserve">eighted-edge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W</m:t>
            </m:r>
          </m:sup>
        </m:sSup>
      </m:oMath>
      <w:r w:rsidR="00892AA9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(</w:t>
      </w:r>
      <w:r w:rsidR="00892AA9" w:rsidRPr="00892AA9">
        <w:rPr>
          <w:rFonts w:ascii="Book Antiqua" w:eastAsia="Arial Unicode MS" w:hAnsi="Book Antiqua" w:cs="Arial Unicode MS"/>
          <w:b/>
          <w:bCs/>
          <w:iCs/>
          <w:sz w:val="24"/>
          <w:szCs w:val="24"/>
          <w:lang w:eastAsia="zh-TW"/>
        </w:rPr>
        <w:t>bold</w:t>
      </w:r>
      <w:r w:rsidR="00892AA9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>)</w:t>
      </w:r>
      <w:r w:rsidR="00587D2C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, b</w:t>
      </w:r>
      <w:r w:rsidR="00892AA9"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ridge-edge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B</m:t>
            </m:r>
          </m:sup>
        </m:sSup>
      </m:oMath>
      <w:r w:rsidR="00892AA9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(</w:t>
      </w:r>
      <w:r w:rsidR="00587D2C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dashed </w:t>
      </w:r>
      <w:r w:rsidR="00892AA9"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lines</w:t>
      </w:r>
      <w:r w:rsidR="00892AA9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>)</w:t>
      </w:r>
      <w:r w:rsidR="00587D2C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, or s</w:t>
      </w:r>
      <w:r w:rsidR="00892AA9"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ink-edge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S</m:t>
            </m:r>
          </m:sup>
        </m:sSup>
      </m:oMath>
      <w:r w:rsidR="00892AA9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(</w:t>
      </w:r>
      <w:r w:rsidR="00892AA9"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dot</w:t>
      </w:r>
      <w:r w:rsidR="00587D2C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ted </w:t>
      </w:r>
      <w:r w:rsidR="00892AA9"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lines</w:t>
      </w:r>
      <w:r w:rsidR="00892AA9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>)</w:t>
      </w:r>
      <w:r w:rsidR="00892AA9"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.</w:t>
      </w:r>
      <w:r w:rsidR="00587D2C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E</w:t>
      </w:r>
      <w:r w:rsid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dge classification results are shown in </w:t>
      </w:r>
      <w:r w:rsidR="00587D2C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Fig</w:t>
      </w:r>
      <w:r w:rsid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S2-3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7"/>
        <w:gridCol w:w="4483"/>
      </w:tblGrid>
      <w:tr w:rsidR="00892AA9" w14:paraId="7BFD9240" w14:textId="77777777" w:rsidTr="00892AA9">
        <w:trPr>
          <w:jc w:val="center"/>
        </w:trPr>
        <w:tc>
          <w:tcPr>
            <w:tcW w:w="4477" w:type="dxa"/>
            <w:vAlign w:val="center"/>
          </w:tcPr>
          <w:p w14:paraId="055D240F" w14:textId="6CD24274" w:rsidR="00892AA9" w:rsidRDefault="00892AA9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 w:rsidRPr="00892AA9"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594C5C7E" wp14:editId="61852D75">
                  <wp:extent cx="2592000" cy="1515600"/>
                  <wp:effectExtent l="0" t="0" r="0" b="889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2000" cy="151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3" w:type="dxa"/>
            <w:vAlign w:val="center"/>
          </w:tcPr>
          <w:p w14:paraId="613CFE88" w14:textId="2F47E4D5" w:rsidR="00892AA9" w:rsidRDefault="00892AA9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4861197B" wp14:editId="7E277D21">
                  <wp:extent cx="2595600" cy="2048400"/>
                  <wp:effectExtent l="0" t="0" r="0" b="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600" cy="2048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2AA9" w14:paraId="36B4F7BB" w14:textId="77777777" w:rsidTr="00892AA9">
        <w:trPr>
          <w:jc w:val="center"/>
        </w:trPr>
        <w:tc>
          <w:tcPr>
            <w:tcW w:w="4477" w:type="dxa"/>
          </w:tcPr>
          <w:p w14:paraId="49E0A234" w14:textId="5A655181" w:rsidR="00892AA9" w:rsidRDefault="00892AA9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 xml:space="preserve">(a) </w:t>
            </w:r>
            <w:r w:rsidR="00436958">
              <w:rPr>
                <w:rFonts w:ascii="Book Antiqua" w:eastAsia="Arial Unicode MS" w:hAnsi="Book Antiqua" w:cs="Arial Unicode MS"/>
                <w:szCs w:val="24"/>
                <w:lang w:eastAsia="zh-TW"/>
              </w:rPr>
              <w:t>B</w:t>
            </w:r>
            <w:r>
              <w:rPr>
                <w:rFonts w:ascii="Book Antiqua" w:eastAsia="Arial Unicode MS" w:hAnsi="Book Antiqua" w:cs="Arial Unicode MS"/>
                <w:szCs w:val="24"/>
                <w:lang w:eastAsia="zh-TW"/>
              </w:rPr>
              <w:t>efore edge classification</w:t>
            </w:r>
            <w:r w:rsidR="00436958">
              <w:rPr>
                <w:rFonts w:ascii="Book Antiqua" w:eastAsia="Arial Unicode MS" w:hAnsi="Book Antiqua" w:cs="Arial Unicode MS"/>
                <w:szCs w:val="24"/>
                <w:lang w:eastAsia="zh-TW"/>
              </w:rPr>
              <w:t>.</w:t>
            </w:r>
          </w:p>
        </w:tc>
        <w:tc>
          <w:tcPr>
            <w:tcW w:w="4483" w:type="dxa"/>
          </w:tcPr>
          <w:p w14:paraId="49BB6F98" w14:textId="11A97C9F" w:rsidR="00436958" w:rsidRDefault="00436958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(b) A</w:t>
            </w:r>
            <w:r w:rsidR="00892AA9">
              <w:rPr>
                <w:rFonts w:ascii="Book Antiqua" w:eastAsia="Arial Unicode MS" w:hAnsi="Book Antiqua" w:cs="Arial Unicode MS" w:hint="eastAsia"/>
                <w:szCs w:val="24"/>
                <w:lang w:eastAsia="zh-TW"/>
              </w:rPr>
              <w:t>fter edge classification</w:t>
            </w:r>
            <w:r w:rsidR="0061352A">
              <w:rPr>
                <w:rFonts w:ascii="Book Antiqua" w:eastAsia="Arial Unicode MS" w:hAnsi="Book Antiqua" w:cs="Arial Unicode MS"/>
                <w:szCs w:val="24"/>
                <w:lang w:eastAsia="zh-TW"/>
              </w:rPr>
              <w:t>.</w:t>
            </w:r>
          </w:p>
        </w:tc>
      </w:tr>
    </w:tbl>
    <w:p w14:paraId="6973B26B" w14:textId="256D739A" w:rsidR="00892AA9" w:rsidRPr="00987A14" w:rsidRDefault="00527AD4" w:rsidP="00987A14">
      <w:pPr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Fig</w:t>
      </w:r>
      <w:r w:rsidR="00892AA9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 xml:space="preserve"> S2-3. </w:t>
      </w:r>
      <w:r w:rsidR="00436958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Toy network</w:t>
      </w:r>
      <w:r w:rsidR="00892AA9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 xml:space="preserve"> edge classification resul</w:t>
      </w:r>
      <w:r w:rsidR="00436958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ts</w:t>
      </w:r>
      <w:r w:rsidR="00892AA9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.</w:t>
      </w:r>
      <w:r w:rsidR="00987A1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 xml:space="preserve"> </w:t>
      </w:r>
      <w:r w:rsidR="00987A14" w:rsidRPr="00987A14">
        <w:rPr>
          <w:rFonts w:ascii="Book Antiqua" w:eastAsia="Arial Unicode MS" w:hAnsi="Book Antiqua" w:cs="Arial Unicode MS"/>
          <w:sz w:val="24"/>
          <w:szCs w:val="24"/>
          <w:lang w:eastAsia="zh-TW"/>
        </w:rPr>
        <w:t>(a) Before edge classification, (b) After edge classification.</w:t>
      </w:r>
    </w:p>
    <w:p w14:paraId="180E8888" w14:textId="77777777" w:rsidR="00B96F68" w:rsidRPr="00892AA9" w:rsidRDefault="00B96F68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bookmarkStart w:id="0" w:name="_GoBack"/>
      <w:bookmarkEnd w:id="0"/>
    </w:p>
    <w:p w14:paraId="2CFC4533" w14:textId="720A7432" w:rsidR="00A559C4" w:rsidRDefault="006C25F4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A</w:t>
      </w:r>
      <w:r w:rsidR="00E857F2">
        <w:rPr>
          <w:rFonts w:ascii="Book Antiqua" w:eastAsia="Arial Unicode MS" w:hAnsi="Book Antiqua" w:cs="Arial Unicode MS"/>
          <w:sz w:val="24"/>
          <w:szCs w:val="24"/>
          <w:lang w:eastAsia="zh-TW"/>
        </w:rPr>
        <w:t>fter edge classification,</w:t>
      </w:r>
      <w:r w:rsidR="00CB4A3E" w:rsidRPr="00892AA9">
        <w:rPr>
          <w:rFonts w:ascii="Book Antiqua" w:eastAsia="Arial Unicode MS" w:hAnsi="Book Antiqua" w:cs="Arial Unicode MS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W</m:t>
            </m:r>
          </m:sup>
        </m:sSup>
      </m:oMath>
      <w:r w:rsidR="00CB4A3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</w:t>
      </w:r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and</w:t>
      </w:r>
      <w:r w:rsidR="00CB4A3E" w:rsidRPr="00892AA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B</m:t>
            </m:r>
          </m:sup>
        </m:sSup>
      </m:oMath>
      <w:r w:rsidR="00CB4A3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edges are</w:t>
      </w:r>
      <w:r w:rsidR="00E857F2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sorted according to two indexes: edge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similarity</w:t>
      </w:r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(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ij</m:t>
            </m:r>
          </m:sub>
        </m:sSub>
      </m:oMath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) and 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the </w:t>
      </w:r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summed degree of two 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edge endpoints</w:t>
      </w:r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(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i</m:t>
            </m:r>
          </m:sub>
        </m:sSub>
        <m:r>
          <w:rPr>
            <w:rFonts w:ascii="Cambria Math" w:eastAsia="Arial Unicode MS" w:hAnsi="Cambria Math" w:cs="Arial Unicode MS"/>
            <w:sz w:val="24"/>
            <w:szCs w:val="24"/>
          </w:rPr>
          <m:t>+</m:t>
        </m:r>
        <m:sSub>
          <m:sSub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j</m:t>
            </m:r>
          </m:sub>
        </m:sSub>
      </m:oMath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)</w:t>
      </w:r>
      <w:r w:rsidR="00E52EB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,</w:t>
      </w:r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</w:t>
      </w:r>
      <w:r w:rsidR="00E857F2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as described in </w:t>
      </w:r>
      <w:r w:rsidR="00E857F2" w:rsidRPr="00524C38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section </w:t>
      </w:r>
      <w:r w:rsidR="00524C38" w:rsidRPr="00524C38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2B</w:t>
      </w:r>
      <w:r w:rsidR="00E857F2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of our paper</w:t>
      </w:r>
      <w:r w:rsidR="00CB4A3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>.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T</w:t>
      </w:r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able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s S2-1 and</w:t>
      </w:r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S2-2 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present</w:t>
      </w:r>
      <w:r w:rsidR="00CB4A3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</w:t>
      </w:r>
      <w:r w:rsidR="00C9264B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sorted weighted-edge and bridge-edge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details;</w:t>
      </w:r>
      <w:r w:rsidR="00C9264B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sink-edge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S</m:t>
            </m:r>
          </m:sup>
        </m:sSup>
      </m:oMath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details are shown in T</w:t>
      </w:r>
      <w:r w:rsidR="00C9264B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abl</w:t>
      </w:r>
      <w:r w:rsidR="00E857F2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e S2-3</w:t>
      </w:r>
      <w:r w:rsidR="00C9264B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.</w:t>
      </w:r>
    </w:p>
    <w:p w14:paraId="1377798C" w14:textId="697EA31C" w:rsidR="00527AD4" w:rsidRDefault="00527AD4">
      <w:pPr>
        <w:jc w:val="left"/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br w:type="page"/>
      </w:r>
    </w:p>
    <w:p w14:paraId="074D454C" w14:textId="641574C6" w:rsidR="00C9264B" w:rsidRPr="00527AD4" w:rsidRDefault="00E857F2" w:rsidP="00527AD4">
      <w:pPr>
        <w:spacing w:line="480" w:lineRule="auto"/>
        <w:rPr>
          <w:rFonts w:ascii="Book Antiqua" w:eastAsia="Arial Unicode MS" w:hAnsi="Book Antiqua" w:cs="Arial Unicode MS"/>
          <w:b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lastRenderedPageBreak/>
        <w:t xml:space="preserve">Table S2-1. Details </w:t>
      </w:r>
      <w:r w:rsidR="00C9264B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f</w:t>
      </w:r>
      <w:r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or</w:t>
      </w:r>
      <w:r w:rsidR="00C9264B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 xml:space="preserve"> sorted w</w:t>
      </w:r>
      <w:r w:rsidR="00C9264B"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 xml:space="preserve">eighted-edge </w:t>
      </w:r>
      <m:oMath>
        <m:sSup>
          <m:sSupPr>
            <m:ctrlPr>
              <w:rPr>
                <w:rFonts w:ascii="Cambria Math" w:eastAsia="Arial Unicode MS" w:hAnsi="Cambria Math" w:cs="Arial Unicode MS"/>
                <w:b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W</m:t>
            </m:r>
          </m:sup>
        </m:sSup>
      </m:oMath>
      <w:r w:rsidR="00C9264B" w:rsidRPr="00527AD4">
        <w:rPr>
          <w:rFonts w:ascii="Book Antiqua" w:eastAsia="Arial Unicode MS" w:hAnsi="Book Antiqua" w:cs="Arial Unicode MS" w:hint="eastAsia"/>
          <w:b/>
          <w:iCs/>
          <w:sz w:val="24"/>
          <w:szCs w:val="24"/>
          <w:lang w:eastAsia="zh-TW"/>
        </w:rPr>
        <w:t>.</w:t>
      </w:r>
    </w:p>
    <w:tbl>
      <w:tblPr>
        <w:tblW w:w="458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0"/>
        <w:gridCol w:w="420"/>
        <w:gridCol w:w="840"/>
        <w:gridCol w:w="895"/>
        <w:gridCol w:w="2010"/>
      </w:tblGrid>
      <w:tr w:rsidR="00C9264B" w:rsidRPr="00C9264B" w14:paraId="72B8933D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F076" w14:textId="658A6EB0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FA8D3" w14:textId="76DB55D7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64D8" w14:textId="60F64A92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5832B" w14:textId="2F8C3C0D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Arial Unicode MS" w:hAnsi="Cambria Math" w:cs="Arial Unicode MS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5D426" w14:textId="6F8BBF69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tr</w:t>
            </w:r>
            <w:r w:rsidR="00E857F2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ategy:R</w:t>
            </w: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ule</w:t>
            </w:r>
          </w:p>
        </w:tc>
      </w:tr>
      <w:tr w:rsidR="00C9264B" w:rsidRPr="00C9264B" w14:paraId="126DEC84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57868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90154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BB4D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6667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22CE5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148AD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1</w:t>
            </w:r>
          </w:p>
        </w:tc>
      </w:tr>
      <w:tr w:rsidR="00C9264B" w:rsidRPr="00C9264B" w14:paraId="08DAFCD9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74B5D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2E63B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74F29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66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496C2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87986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3</w:t>
            </w:r>
          </w:p>
        </w:tc>
      </w:tr>
      <w:tr w:rsidR="00C9264B" w:rsidRPr="00C9264B" w14:paraId="138E0472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2CB46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D3058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479BC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66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EEC00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0998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3</w:t>
            </w:r>
          </w:p>
        </w:tc>
      </w:tr>
      <w:tr w:rsidR="00C9264B" w:rsidRPr="00C9264B" w14:paraId="4639EA46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325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07ABD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5D4E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66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55F77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21D0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1</w:t>
            </w:r>
          </w:p>
        </w:tc>
      </w:tr>
      <w:tr w:rsidR="00C9264B" w:rsidRPr="00C9264B" w14:paraId="2CDA4292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D64BC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49F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7DE5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66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8D0F9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5AA7D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1</w:t>
            </w:r>
          </w:p>
        </w:tc>
      </w:tr>
      <w:tr w:rsidR="00C9264B" w:rsidRPr="00C9264B" w14:paraId="15EA6305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8A79E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244D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477E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8181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19914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5</w:t>
            </w:r>
          </w:p>
        </w:tc>
      </w:tr>
      <w:tr w:rsidR="00C9264B" w:rsidRPr="00C9264B" w14:paraId="5935A205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5669F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B742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91C1F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8D21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09D9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5</w:t>
            </w:r>
          </w:p>
        </w:tc>
      </w:tr>
      <w:tr w:rsidR="00C9264B" w:rsidRPr="00C9264B" w14:paraId="6D31FABC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59200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EF15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CE99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97FF2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E550E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5</w:t>
            </w:r>
          </w:p>
        </w:tc>
      </w:tr>
      <w:tr w:rsidR="00C9264B" w:rsidRPr="00C9264B" w14:paraId="230634AD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F9DB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A0E44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21A06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D316B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DBC86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5</w:t>
            </w:r>
          </w:p>
        </w:tc>
      </w:tr>
      <w:tr w:rsidR="00C9264B" w:rsidRPr="00C9264B" w14:paraId="09C14331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9C1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36CD5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D861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33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F980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76B6E" w14:textId="30F1B70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</w:t>
            </w:r>
            <w:r w:rsidR="00067EF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2</w:t>
            </w:r>
          </w:p>
        </w:tc>
      </w:tr>
      <w:tr w:rsidR="00C9264B" w:rsidRPr="00C9264B" w14:paraId="34A8DDEC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B5550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4C5D7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6928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33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6BE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890D5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5</w:t>
            </w:r>
          </w:p>
        </w:tc>
      </w:tr>
      <w:tr w:rsidR="00C9264B" w:rsidRPr="00C9264B" w14:paraId="05D9A8BB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67675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4A89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300E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33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B4B1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CD8E5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5</w:t>
            </w:r>
          </w:p>
        </w:tc>
      </w:tr>
      <w:tr w:rsidR="00C9264B" w:rsidRPr="00C9264B" w14:paraId="2FDB7FC4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AB1C1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1E5D9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7A2B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33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A9047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DA04C" w14:textId="417A72F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</w:t>
            </w:r>
            <w:r w:rsidR="00067EF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2</w:t>
            </w:r>
          </w:p>
        </w:tc>
      </w:tr>
      <w:tr w:rsidR="00C9264B" w:rsidRPr="00C9264B" w14:paraId="4071A220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15B4C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24F7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CD9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33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27DCB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76FE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5</w:t>
            </w:r>
          </w:p>
        </w:tc>
      </w:tr>
      <w:tr w:rsidR="00C9264B" w:rsidRPr="00C9264B" w14:paraId="3A7F94C5" w14:textId="77777777" w:rsidTr="00C9264B">
        <w:trPr>
          <w:trHeight w:val="395"/>
          <w:jc w:val="center"/>
        </w:trPr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73C6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75E1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0F55D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0.333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1D14B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7024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S1-1:R5</w:t>
            </w:r>
          </w:p>
        </w:tc>
      </w:tr>
    </w:tbl>
    <w:p w14:paraId="466AEC50" w14:textId="77777777" w:rsidR="00A559C4" w:rsidRDefault="00A559C4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72239372" w14:textId="08CD8AE8" w:rsidR="00C9264B" w:rsidRPr="00527AD4" w:rsidRDefault="00E857F2" w:rsidP="00527AD4">
      <w:pPr>
        <w:spacing w:line="480" w:lineRule="auto"/>
        <w:rPr>
          <w:rFonts w:ascii="Book Antiqua" w:eastAsia="Arial Unicode MS" w:hAnsi="Book Antiqua" w:cs="Arial Unicode MS"/>
          <w:b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Table S2-2. D</w:t>
      </w:r>
      <w:r w:rsidR="00F52B08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 xml:space="preserve">etails </w:t>
      </w:r>
      <w:r w:rsidR="00C9264B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f</w:t>
      </w:r>
      <w:r w:rsidR="00F52B08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or</w:t>
      </w:r>
      <w:r w:rsidR="00C9264B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 xml:space="preserve"> sorted bridge</w:t>
      </w:r>
      <w:r w:rsidR="00C9264B"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 xml:space="preserve">-edge </w:t>
      </w:r>
      <m:oMath>
        <m:sSup>
          <m:sSupPr>
            <m:ctrlPr>
              <w:rPr>
                <w:rFonts w:ascii="Cambria Math" w:eastAsia="Arial Unicode MS" w:hAnsi="Cambria Math" w:cs="Arial Unicode MS"/>
                <w:b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B</m:t>
            </m:r>
          </m:sup>
        </m:sSup>
      </m:oMath>
      <w:r w:rsidR="00C9264B" w:rsidRPr="00527AD4">
        <w:rPr>
          <w:rFonts w:ascii="Book Antiqua" w:eastAsia="Arial Unicode MS" w:hAnsi="Book Antiqua" w:cs="Arial Unicode MS" w:hint="eastAsia"/>
          <w:b/>
          <w:iCs/>
          <w:sz w:val="24"/>
          <w:szCs w:val="24"/>
          <w:lang w:eastAsia="zh-TW"/>
        </w:rPr>
        <w:t>.</w:t>
      </w:r>
    </w:p>
    <w:tbl>
      <w:tblPr>
        <w:tblW w:w="421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4"/>
        <w:gridCol w:w="420"/>
        <w:gridCol w:w="505"/>
        <w:gridCol w:w="895"/>
        <w:gridCol w:w="2010"/>
      </w:tblGrid>
      <w:tr w:rsidR="00C9264B" w:rsidRPr="00C9264B" w14:paraId="41ADDA41" w14:textId="77777777" w:rsidTr="00C9264B">
        <w:trPr>
          <w:trHeight w:val="438"/>
          <w:jc w:val="center"/>
        </w:trPr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1D376" w14:textId="16264B3C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A3F38" w14:textId="4C299703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09CE" w14:textId="10A3BBD4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D0219" w14:textId="6BFEDF5E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Arial Unicode MS" w:hAnsi="Cambria Math" w:cs="Arial Unicode MS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63FE3" w14:textId="38825F7C" w:rsidR="00C9264B" w:rsidRPr="00C9264B" w:rsidRDefault="00F52B08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trategy:R</w:t>
            </w:r>
            <w:r w:rsidR="00C9264B"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ule</w:t>
            </w:r>
          </w:p>
        </w:tc>
      </w:tr>
      <w:tr w:rsidR="00C9264B" w:rsidRPr="00C9264B" w14:paraId="725E3C4B" w14:textId="77777777" w:rsidTr="00C9264B">
        <w:trPr>
          <w:trHeight w:val="438"/>
          <w:jc w:val="center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AD3F1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1A6B5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545A6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A740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3A10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1-2:R5</w:t>
            </w:r>
          </w:p>
        </w:tc>
      </w:tr>
      <w:tr w:rsidR="00C9264B" w:rsidRPr="00C9264B" w14:paraId="79AA9CE6" w14:textId="77777777" w:rsidTr="00C9264B">
        <w:trPr>
          <w:trHeight w:val="438"/>
          <w:jc w:val="center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C0A33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113B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E1F2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CEC4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A047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1-2:R5</w:t>
            </w:r>
          </w:p>
        </w:tc>
      </w:tr>
    </w:tbl>
    <w:p w14:paraId="139D2CBB" w14:textId="77777777" w:rsidR="00C9264B" w:rsidRDefault="00C9264B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472D5B3B" w14:textId="218DC03E" w:rsidR="00C9264B" w:rsidRPr="00527AD4" w:rsidRDefault="00F52B08" w:rsidP="00527AD4">
      <w:pPr>
        <w:rPr>
          <w:rFonts w:ascii="Book Antiqua" w:eastAsia="Arial Unicode MS" w:hAnsi="Book Antiqua" w:cs="Arial Unicode MS"/>
          <w:b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Table S2-3. Details for</w:t>
      </w:r>
      <w:r w:rsidR="00C9264B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 xml:space="preserve"> sink</w:t>
      </w:r>
      <w:r w:rsidR="00C9264B"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 xml:space="preserve">-edge </w:t>
      </w:r>
      <m:oMath>
        <m:sSup>
          <m:sSupPr>
            <m:ctrlPr>
              <w:rPr>
                <w:rFonts w:ascii="Cambria Math" w:eastAsia="Arial Unicode MS" w:hAnsi="Cambria Math" w:cs="Arial Unicode MS"/>
                <w:b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S</m:t>
            </m:r>
          </m:sup>
        </m:sSup>
      </m:oMath>
      <w:r w:rsidR="00C9264B" w:rsidRPr="00527AD4">
        <w:rPr>
          <w:rFonts w:ascii="Book Antiqua" w:eastAsia="Arial Unicode MS" w:hAnsi="Book Antiqua" w:cs="Arial Unicode MS" w:hint="eastAsia"/>
          <w:b/>
          <w:iCs/>
          <w:sz w:val="24"/>
          <w:szCs w:val="24"/>
          <w:lang w:eastAsia="zh-TW"/>
        </w:rPr>
        <w:t>.</w:t>
      </w:r>
    </w:p>
    <w:tbl>
      <w:tblPr>
        <w:tblW w:w="417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4"/>
        <w:gridCol w:w="383"/>
        <w:gridCol w:w="505"/>
        <w:gridCol w:w="895"/>
        <w:gridCol w:w="2010"/>
      </w:tblGrid>
      <w:tr w:rsidR="00C9264B" w:rsidRPr="00C9264B" w14:paraId="0B115356" w14:textId="77777777" w:rsidTr="00C9264B">
        <w:trPr>
          <w:trHeight w:val="453"/>
          <w:jc w:val="center"/>
        </w:trPr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66A28" w14:textId="1EA3177A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3431C" w14:textId="30F83C47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23856" w14:textId="697D2862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356A" w14:textId="6D3BA898" w:rsidR="00C9264B" w:rsidRPr="00C9264B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Arial Unicode MS" w:hAnsi="Cambria Math" w:cs="Arial Unicode MS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5FC00" w14:textId="4AE3459E" w:rsidR="00C9264B" w:rsidRPr="00C9264B" w:rsidRDefault="00F52B08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trategy:R</w:t>
            </w:r>
            <w:r w:rsidR="00C9264B"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ule</w:t>
            </w:r>
          </w:p>
        </w:tc>
      </w:tr>
      <w:tr w:rsidR="00C9264B" w:rsidRPr="00C9264B" w14:paraId="5EF24417" w14:textId="77777777" w:rsidTr="00C9264B">
        <w:trPr>
          <w:trHeight w:val="453"/>
          <w:jc w:val="center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6BAB9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612B1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7CEB6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22816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9328" w14:textId="421349ED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1-3:R</w:t>
            </w:r>
            <w:r w:rsidR="00067EF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2</w:t>
            </w:r>
          </w:p>
        </w:tc>
      </w:tr>
      <w:tr w:rsidR="00C9264B" w:rsidRPr="00C9264B" w14:paraId="31295E57" w14:textId="77777777" w:rsidTr="00C9264B">
        <w:trPr>
          <w:trHeight w:val="453"/>
          <w:jc w:val="center"/>
        </w:trPr>
        <w:tc>
          <w:tcPr>
            <w:tcW w:w="3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090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8094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F6D3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4481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6E69A" w14:textId="3C07A07A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1-3:R</w:t>
            </w:r>
            <w:r w:rsidR="00067EF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2</w:t>
            </w:r>
          </w:p>
        </w:tc>
      </w:tr>
      <w:tr w:rsidR="00C9264B" w:rsidRPr="00C9264B" w14:paraId="36057240" w14:textId="77777777" w:rsidTr="00C9264B">
        <w:trPr>
          <w:trHeight w:val="453"/>
          <w:jc w:val="center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4F285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8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93AA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8ED7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59CC7" w14:textId="77777777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73DB" w14:textId="352F4BBA" w:rsidR="00C9264B" w:rsidRPr="00C9264B" w:rsidRDefault="00C9264B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1-3:R</w:t>
            </w:r>
            <w:r w:rsidR="00067EFB"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  <w:t>2</w:t>
            </w:r>
          </w:p>
        </w:tc>
      </w:tr>
    </w:tbl>
    <w:p w14:paraId="0FC9AE38" w14:textId="77777777" w:rsidR="00C9264B" w:rsidRPr="00C9264B" w:rsidRDefault="00C9264B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64F78B51" w14:textId="29802FB6" w:rsidR="00A559C4" w:rsidRPr="00A559C4" w:rsidRDefault="00F52B08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Next, </w:t>
      </w:r>
      <w:r w:rsid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>rule-base</w:t>
      </w:r>
      <w:r w:rsidR="006C25F4">
        <w:rPr>
          <w:rFonts w:ascii="Book Antiqua" w:eastAsia="Arial Unicode MS" w:hAnsi="Book Antiqua" w:cs="Arial Unicode MS"/>
          <w:sz w:val="24"/>
          <w:szCs w:val="24"/>
          <w:lang w:eastAsia="zh-TW"/>
        </w:rPr>
        <w:t>d</w:t>
      </w:r>
      <w:r w:rsid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trategies</w:t>
      </w:r>
      <w:r w:rsidR="00D872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 applied</w:t>
      </w:r>
      <w:r w:rsidR="007C492E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o the </w:t>
      </w:r>
      <w:r w:rsid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>edge classes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(</w:t>
      </w:r>
      <w:r w:rsidR="00B96F68" w:rsidRP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>ste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p 18 of algorithm 1)</w:t>
      </w:r>
      <w:r w:rsidR="00B96F68" w:rsidRP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F</w:t>
      </w:r>
      <w:r w:rsid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ollowing the edge order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shown in T</w:t>
      </w:r>
      <w:r w:rsid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able S2-1, </w:t>
      </w:r>
      <w:r w:rsidR="004B497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S1-1 community-creating strategy</w:t>
      </w:r>
      <w:r w:rsidR="00FA0910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R1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 used to create</w:t>
      </w:r>
      <w:r w:rsidR="004B497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uper-</w:t>
      </w:r>
      <w:r w:rsidR="004B4972">
        <w:rPr>
          <w:rFonts w:ascii="Book Antiqua" w:eastAsia="Arial Unicode MS" w:hAnsi="Book Antiqua" w:cs="Arial Unicode MS"/>
          <w:sz w:val="24"/>
          <w:szCs w:val="24"/>
          <w:lang w:eastAsia="zh-TW"/>
        </w:rPr>
        <w:lastRenderedPageBreak/>
        <w:t>node 1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>4 and to merge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he</w:t>
      </w:r>
      <w:r w:rsidR="004B497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edge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4, 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>5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s shown in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 w:rsidR="004B497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4.</w:t>
      </w:r>
      <w:r w:rsidR="00080D9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B155EE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1-1 and </w:t>
      </w:r>
      <w:r w:rsidR="002E2B12" w:rsidRP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>R3</w:t>
      </w:r>
      <w:r w:rsidR="00B155EE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hen</w:t>
      </w:r>
      <w:r w:rsid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ed to merge 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edges (5, 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>7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>(6,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7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2E2B12" w:rsidRP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into 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 w:rsidR="002E2B12" w:rsidRP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>super-node 14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hown in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 w:rsidR="006558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5</w:t>
      </w:r>
      <w:r w:rsidR="002E2B12" w:rsidRP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4"/>
      </w:tblGrid>
      <w:tr w:rsidR="004B4972" w14:paraId="2A79CFA3" w14:textId="77777777" w:rsidTr="002E2B12">
        <w:trPr>
          <w:jc w:val="center"/>
        </w:trPr>
        <w:tc>
          <w:tcPr>
            <w:tcW w:w="7524" w:type="dxa"/>
            <w:vAlign w:val="center"/>
          </w:tcPr>
          <w:p w14:paraId="7B84A34E" w14:textId="520CFAF3" w:rsidR="004B4972" w:rsidRDefault="004B4972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6BEB73DA" wp14:editId="5704191D">
                  <wp:extent cx="2602800" cy="1522800"/>
                  <wp:effectExtent l="0" t="0" r="0" b="127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2800" cy="1522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4972" w14:paraId="37B4471B" w14:textId="77777777" w:rsidTr="002E2B12">
        <w:trPr>
          <w:jc w:val="center"/>
        </w:trPr>
        <w:tc>
          <w:tcPr>
            <w:tcW w:w="7524" w:type="dxa"/>
            <w:vAlign w:val="center"/>
          </w:tcPr>
          <w:p w14:paraId="1E1F7410" w14:textId="32138817" w:rsidR="004B4972" w:rsidRPr="00527AD4" w:rsidRDefault="00527AD4" w:rsidP="00527AD4">
            <w:pPr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>Fig</w:t>
            </w:r>
            <w:r w:rsidR="004B4972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 S2-4. 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Result of merging</w:t>
            </w:r>
            <w:r w:rsidR="004B497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</w:t>
            </w:r>
            <w:r w:rsidR="006C6C6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the </w:t>
            </w:r>
            <w:r w:rsidR="004B497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edge</w:t>
            </w:r>
            <w:r w:rsidR="002E2B1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</w:t>
            </w:r>
            <w:r w:rsidR="006C6C6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(4, </w:t>
            </w:r>
            <w:r w:rsidR="006558E7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5</w:t>
            </w:r>
            <w:r w:rsidR="006C6C6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)</w:t>
            </w:r>
            <w:r w:rsidR="004B497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.</w:t>
            </w:r>
          </w:p>
        </w:tc>
      </w:tr>
      <w:tr w:rsidR="006C6C62" w14:paraId="6ED5CA44" w14:textId="77777777" w:rsidTr="002E2B12">
        <w:trPr>
          <w:jc w:val="center"/>
        </w:trPr>
        <w:tc>
          <w:tcPr>
            <w:tcW w:w="7524" w:type="dxa"/>
            <w:vAlign w:val="center"/>
          </w:tcPr>
          <w:p w14:paraId="218B0F47" w14:textId="77777777" w:rsidR="006C6C62" w:rsidRDefault="006C6C62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</w:p>
        </w:tc>
      </w:tr>
      <w:tr w:rsidR="006C6C62" w14:paraId="65D34880" w14:textId="77777777" w:rsidTr="002E2B12">
        <w:trPr>
          <w:jc w:val="center"/>
        </w:trPr>
        <w:tc>
          <w:tcPr>
            <w:tcW w:w="7524" w:type="dxa"/>
            <w:vAlign w:val="center"/>
          </w:tcPr>
          <w:p w14:paraId="286FD88C" w14:textId="6FD07E3D" w:rsidR="006C6C62" w:rsidRDefault="006C6C62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2C87CCFE" wp14:editId="70CFF63A">
                  <wp:extent cx="2602800" cy="1522800"/>
                  <wp:effectExtent l="0" t="0" r="0" b="1270"/>
                  <wp:docPr id="10" name="圖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2800" cy="1522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6C62" w14:paraId="4A1107D1" w14:textId="77777777" w:rsidTr="002E2B12">
        <w:trPr>
          <w:jc w:val="center"/>
        </w:trPr>
        <w:tc>
          <w:tcPr>
            <w:tcW w:w="7524" w:type="dxa"/>
            <w:vAlign w:val="center"/>
          </w:tcPr>
          <w:p w14:paraId="6181C28A" w14:textId="0C4E3EA5" w:rsidR="006C6C62" w:rsidRPr="00527AD4" w:rsidRDefault="00527AD4" w:rsidP="00527AD4">
            <w:pPr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>Fig</w:t>
            </w:r>
            <w:r w:rsidR="006C6C62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 S2-</w:t>
            </w:r>
            <w:r w:rsidR="006C6C6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5</w:t>
            </w:r>
            <w:r w:rsidR="006C6C62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. </w:t>
            </w:r>
            <w:r w:rsidR="006C6C6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Result of merging edges (5, 7) and (6, 7).</w:t>
            </w:r>
          </w:p>
        </w:tc>
      </w:tr>
    </w:tbl>
    <w:p w14:paraId="4778E71F" w14:textId="77777777" w:rsidR="002E2B12" w:rsidRDefault="002E2B12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120FDFC7" w14:textId="737B7ED1" w:rsidR="006C6C62" w:rsidRDefault="006558E7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Next, </w:t>
      </w:r>
      <w:r w:rsidR="00012FE5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1-1 and </w:t>
      </w:r>
      <w:r w:rsidR="009B53CB" w:rsidRP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>R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1 are</w:t>
      </w:r>
      <w:r w:rsid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</w:t>
      </w:r>
      <w:r w:rsidR="0099476D">
        <w:rPr>
          <w:rFonts w:ascii="Book Antiqua" w:eastAsia="Arial Unicode MS" w:hAnsi="Book Antiqua" w:cs="Arial Unicode MS"/>
          <w:sz w:val="24"/>
          <w:szCs w:val="24"/>
          <w:lang w:eastAsia="zh-TW"/>
        </w:rPr>
        <w:t>ed to create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uper-node 15 from the merged</w:t>
      </w:r>
      <w:r w:rsid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 w:rsidR="009B53CB" w:rsidRP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>edge</w:t>
      </w:r>
      <w:r w:rsidR="00012FE5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9, </w:t>
      </w:r>
      <w:r w:rsidR="00012FE5">
        <w:rPr>
          <w:rFonts w:ascii="Book Antiqua" w:eastAsia="Arial Unicode MS" w:hAnsi="Book Antiqua" w:cs="Arial Unicode MS"/>
          <w:sz w:val="24"/>
          <w:szCs w:val="24"/>
          <w:lang w:eastAsia="zh-TW"/>
        </w:rPr>
        <w:t>10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012FE5">
        <w:rPr>
          <w:rFonts w:ascii="Book Antiqua" w:eastAsia="Arial Unicode MS" w:hAnsi="Book Antiqua" w:cs="Arial Unicode MS"/>
          <w:sz w:val="24"/>
          <w:szCs w:val="24"/>
          <w:lang w:eastAsia="zh-TW"/>
        </w:rPr>
        <w:t>, and to create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uper-node 16 f</w:t>
      </w:r>
      <w:r w:rsid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>r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om</w:t>
      </w:r>
      <w:r w:rsid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the merged</w:t>
      </w:r>
      <w:r w:rsid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 w:rsid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>edge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12,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13</w:t>
      </w:r>
      <w:r w:rsid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(Fig. S2-6)</w:t>
      </w:r>
      <w:r w:rsidR="009B53CB" w:rsidRP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2"/>
      </w:tblGrid>
      <w:tr w:rsidR="009B53CB" w14:paraId="56CD0A66" w14:textId="77777777" w:rsidTr="006C25F4">
        <w:trPr>
          <w:jc w:val="center"/>
        </w:trPr>
        <w:tc>
          <w:tcPr>
            <w:tcW w:w="7502" w:type="dxa"/>
            <w:vAlign w:val="center"/>
          </w:tcPr>
          <w:p w14:paraId="751236CB" w14:textId="5822C68B" w:rsidR="009B53CB" w:rsidRDefault="009B53CB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2EEE1161" wp14:editId="4927A3D4">
                  <wp:extent cx="2937600" cy="1620000"/>
                  <wp:effectExtent l="0" t="0" r="0" b="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7600" cy="16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53CB" w14:paraId="1E201EE2" w14:textId="77777777" w:rsidTr="006C25F4">
        <w:trPr>
          <w:jc w:val="center"/>
        </w:trPr>
        <w:tc>
          <w:tcPr>
            <w:tcW w:w="7502" w:type="dxa"/>
            <w:vAlign w:val="center"/>
          </w:tcPr>
          <w:p w14:paraId="1314C040" w14:textId="383A1D76" w:rsidR="009B53CB" w:rsidRPr="00527AD4" w:rsidRDefault="00527AD4" w:rsidP="00527AD4">
            <w:pPr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>Fig</w:t>
            </w:r>
            <w:r w:rsidR="009B53CB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 S2-</w:t>
            </w:r>
            <w:r w:rsidR="009B53CB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6</w:t>
            </w:r>
            <w:r w:rsidR="009B53CB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. 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Result of merging</w:t>
            </w:r>
            <w:r w:rsidR="006558E7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edges </w:t>
            </w:r>
            <w:r w:rsidR="006C6C6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(9, 10)</w:t>
            </w:r>
            <w:r w:rsidR="006558E7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and </w:t>
            </w:r>
            <w:r w:rsidR="006C6C6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(12, 13)</w:t>
            </w:r>
            <w:r w:rsidR="009B53CB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.</w:t>
            </w:r>
          </w:p>
        </w:tc>
      </w:tr>
    </w:tbl>
    <w:p w14:paraId="390E783B" w14:textId="77777777" w:rsidR="004B4972" w:rsidRPr="009B53CB" w:rsidRDefault="004B4972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07A8A1CF" w14:textId="688DCDF5" w:rsidR="00A559C4" w:rsidRPr="00A559C4" w:rsidRDefault="003B0194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Next,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CC2CB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1-1 and </w:t>
      </w:r>
      <w:r w:rsidR="008F29A1" w:rsidRP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>R</w:t>
      </w:r>
      <w:r w:rsidR="00CC2CBB">
        <w:rPr>
          <w:rFonts w:ascii="Book Antiqua" w:eastAsia="Arial Unicode MS" w:hAnsi="Book Antiqua" w:cs="Arial Unicode MS"/>
          <w:sz w:val="24"/>
          <w:szCs w:val="24"/>
          <w:lang w:eastAsia="zh-TW"/>
        </w:rPr>
        <w:t>5 are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ed to </w:t>
      </w:r>
      <w:r w:rsidR="006C6C62" w:rsidRPr="006C6C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bypass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edges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(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4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,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6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,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4,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7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, (6,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7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8F29A1" w:rsidRP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and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(10,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12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. The result is the same as</w:t>
      </w:r>
      <w:r w:rsidR="0064322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in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6</w:t>
      </w:r>
      <w:r w:rsidR="008F29A1" w:rsidRPr="009B53CB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CC2CB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1-1 and </w:t>
      </w:r>
      <w:r w:rsidR="008F29A1" w:rsidRPr="00C9264B">
        <w:rPr>
          <w:rFonts w:ascii="Book Antiqua" w:eastAsia="Arial Unicode MS" w:hAnsi="Book Antiqua" w:cs="Arial Unicode MS"/>
          <w:sz w:val="24"/>
          <w:szCs w:val="24"/>
          <w:lang w:eastAsia="zh-TW"/>
        </w:rPr>
        <w:t>R</w:t>
      </w:r>
      <w:r w:rsidR="00D149CA">
        <w:rPr>
          <w:rFonts w:ascii="Book Antiqua" w:eastAsia="Arial Unicode MS" w:hAnsi="Book Antiqua" w:cs="Arial Unicode MS"/>
          <w:sz w:val="24"/>
          <w:szCs w:val="24"/>
          <w:lang w:eastAsia="zh-TW"/>
        </w:rPr>
        <w:t>2</w:t>
      </w:r>
      <w:r w:rsidR="00CC2CB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n used to merge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edges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(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8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,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10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, and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8F29A1" w:rsidRP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>S1-1</w:t>
      </w:r>
      <w:r w:rsidR="00CC2CB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</w:t>
      </w:r>
      <w:r w:rsidR="008F29A1" w:rsidRP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>R</w:t>
      </w:r>
      <w:r w:rsidR="00CC2CBB">
        <w:rPr>
          <w:rFonts w:ascii="Book Antiqua" w:eastAsia="Arial Unicode MS" w:hAnsi="Book Antiqua" w:cs="Arial Unicode MS"/>
          <w:sz w:val="24"/>
          <w:szCs w:val="24"/>
          <w:lang w:eastAsia="zh-TW"/>
        </w:rPr>
        <w:t>5 are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ed to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bypass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edges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9,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12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10,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13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; results are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hown as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7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6"/>
      </w:tblGrid>
      <w:tr w:rsidR="008F29A1" w14:paraId="37C34079" w14:textId="77777777" w:rsidTr="003B6FBA">
        <w:trPr>
          <w:jc w:val="center"/>
        </w:trPr>
        <w:tc>
          <w:tcPr>
            <w:tcW w:w="9596" w:type="dxa"/>
            <w:vAlign w:val="center"/>
          </w:tcPr>
          <w:p w14:paraId="54395D75" w14:textId="62DC2A5A" w:rsidR="008F29A1" w:rsidRDefault="008F29A1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lastRenderedPageBreak/>
              <w:drawing>
                <wp:inline distT="0" distB="0" distL="0" distR="0" wp14:anchorId="4057B5D3" wp14:editId="33519CF5">
                  <wp:extent cx="2944800" cy="1728000"/>
                  <wp:effectExtent l="0" t="0" r="0" b="5715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4800" cy="17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9A1" w:rsidRPr="00794C6A" w14:paraId="3D4A3223" w14:textId="77777777" w:rsidTr="003B6FBA">
        <w:trPr>
          <w:jc w:val="center"/>
        </w:trPr>
        <w:tc>
          <w:tcPr>
            <w:tcW w:w="9596" w:type="dxa"/>
            <w:vAlign w:val="center"/>
          </w:tcPr>
          <w:p w14:paraId="588D3C2B" w14:textId="16E37F9A" w:rsidR="008F29A1" w:rsidRPr="00527AD4" w:rsidRDefault="00527AD4" w:rsidP="00527AD4">
            <w:pPr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>Fig</w:t>
            </w:r>
            <w:r w:rsidR="008F29A1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 S2-</w:t>
            </w:r>
            <w:r w:rsidR="008F29A1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7</w:t>
            </w:r>
            <w:r w:rsidR="008F29A1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. </w:t>
            </w:r>
            <w:r w:rsidR="004432AC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Result of merging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the 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edge</w:t>
            </w:r>
            <w:r w:rsidR="004432AC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(</w:t>
            </w:r>
            <w:r w:rsidR="004432AC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9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,</w:t>
            </w:r>
            <w:r w:rsidR="004432AC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10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)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and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by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passing</w:t>
            </w:r>
            <w:r w:rsidR="004432AC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edges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(9, </w:t>
            </w:r>
            <w:r w:rsidR="004432AC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12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)</w:t>
            </w:r>
            <w:r w:rsidR="004432AC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and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(10, </w:t>
            </w:r>
            <w:r w:rsidR="004432AC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13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)</w:t>
            </w:r>
            <w:r w:rsidR="008F29A1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.</w:t>
            </w:r>
          </w:p>
        </w:tc>
      </w:tr>
    </w:tbl>
    <w:p w14:paraId="38DC806A" w14:textId="77777777" w:rsidR="009B53CB" w:rsidRPr="008F29A1" w:rsidRDefault="009B53CB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6B542D95" w14:textId="77FEE0C3" w:rsidR="00A559C4" w:rsidRPr="00A559C4" w:rsidRDefault="004432AC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Next, </w:t>
      </w:r>
      <w:r w:rsidR="00020A50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1-1 and </w:t>
      </w:r>
      <w:r w:rsidR="008F29A1" w:rsidRPr="00C9264B">
        <w:rPr>
          <w:rFonts w:ascii="Book Antiqua" w:eastAsia="Arial Unicode MS" w:hAnsi="Book Antiqua" w:cs="Arial Unicode MS"/>
          <w:sz w:val="24"/>
          <w:szCs w:val="24"/>
          <w:lang w:eastAsia="zh-TW"/>
        </w:rPr>
        <w:t>R</w:t>
      </w:r>
      <w:r w:rsidR="00D149CA">
        <w:rPr>
          <w:rFonts w:ascii="Book Antiqua" w:eastAsia="Arial Unicode MS" w:hAnsi="Book Antiqua" w:cs="Arial Unicode MS"/>
          <w:sz w:val="24"/>
          <w:szCs w:val="24"/>
          <w:lang w:eastAsia="zh-TW"/>
        </w:rPr>
        <w:t>2</w:t>
      </w:r>
      <w:r w:rsidR="00020A50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ed to merge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>edge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(11,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12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>,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and </w:t>
      </w:r>
      <w:r w:rsidR="00020A50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1-1 and </w:t>
      </w:r>
      <w:r w:rsidR="008F29A1" w:rsidRPr="002E2B12">
        <w:rPr>
          <w:rFonts w:ascii="Book Antiqua" w:eastAsia="Arial Unicode MS" w:hAnsi="Book Antiqua" w:cs="Arial Unicode MS"/>
          <w:sz w:val="24"/>
          <w:szCs w:val="24"/>
          <w:lang w:eastAsia="zh-TW"/>
        </w:rPr>
        <w:t>R</w:t>
      </w:r>
      <w:r w:rsidR="00020A50">
        <w:rPr>
          <w:rFonts w:ascii="Book Antiqua" w:eastAsia="Arial Unicode MS" w:hAnsi="Book Antiqua" w:cs="Arial Unicode MS"/>
          <w:sz w:val="24"/>
          <w:szCs w:val="24"/>
          <w:lang w:eastAsia="zh-TW"/>
        </w:rPr>
        <w:t>5 are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ed to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bypass edge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8, 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>9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11, 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>13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. </w:t>
      </w:r>
      <w:r w:rsidR="00F560B9">
        <w:rPr>
          <w:rFonts w:ascii="Book Antiqua" w:eastAsia="Arial Unicode MS" w:hAnsi="Book Antiqua" w:cs="Arial Unicode MS"/>
          <w:sz w:val="24"/>
          <w:szCs w:val="24"/>
          <w:lang w:eastAsia="zh-TW"/>
        </w:rPr>
        <w:t>The result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>following the applica</w:t>
      </w:r>
      <w:r w:rsidR="00F560B9">
        <w:rPr>
          <w:rFonts w:ascii="Book Antiqua" w:eastAsia="Arial Unicode MS" w:hAnsi="Book Antiqua" w:cs="Arial Unicode MS"/>
          <w:sz w:val="24"/>
          <w:szCs w:val="24"/>
          <w:lang w:eastAsia="zh-TW"/>
        </w:rPr>
        <w:t>tion of strategy S1-1 is</w:t>
      </w:r>
      <w:r w:rsidR="008B6403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hown as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 w:rsidR="008F29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8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6"/>
      </w:tblGrid>
      <w:tr w:rsidR="00707895" w14:paraId="01E0D94C" w14:textId="77777777" w:rsidTr="003B6FBA">
        <w:trPr>
          <w:jc w:val="center"/>
        </w:trPr>
        <w:tc>
          <w:tcPr>
            <w:tcW w:w="9656" w:type="dxa"/>
            <w:vAlign w:val="center"/>
          </w:tcPr>
          <w:p w14:paraId="27C313F1" w14:textId="36BE396A" w:rsidR="00707895" w:rsidRDefault="00707895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10E23F58" wp14:editId="3AAD56AC">
                  <wp:extent cx="2941200" cy="1854000"/>
                  <wp:effectExtent l="0" t="0" r="0" b="0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1200" cy="185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895" w14:paraId="697ADCD3" w14:textId="77777777" w:rsidTr="003B6FBA">
        <w:trPr>
          <w:jc w:val="center"/>
        </w:trPr>
        <w:tc>
          <w:tcPr>
            <w:tcW w:w="9656" w:type="dxa"/>
            <w:vAlign w:val="center"/>
          </w:tcPr>
          <w:p w14:paraId="29FCFCCC" w14:textId="3E36E551" w:rsidR="00707895" w:rsidRPr="00527AD4" w:rsidRDefault="00527AD4" w:rsidP="00527AD4">
            <w:pPr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>Fig</w:t>
            </w:r>
            <w:r w:rsidR="00707895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 S2-</w:t>
            </w:r>
            <w:r w:rsidR="00707895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8</w:t>
            </w:r>
            <w:r w:rsidR="00707895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. </w:t>
            </w:r>
            <w:r w:rsidR="00A30218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Result of merging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the 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edge</w:t>
            </w:r>
            <w:r w:rsidR="00A30218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(11,</w:t>
            </w:r>
            <w:r w:rsidR="00A30218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12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)</w:t>
            </w:r>
            <w:r w:rsidR="00A30218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,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and</w:t>
            </w:r>
            <w:r w:rsidR="00707895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by</w:t>
            </w:r>
            <w:r w:rsidR="00707895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pass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ing</w:t>
            </w:r>
            <w:r w:rsidR="00A30218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edges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(8, </w:t>
            </w:r>
            <w:r w:rsidR="00A30218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9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)</w:t>
            </w:r>
            <w:r w:rsidR="00A30218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and 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(11, </w:t>
            </w:r>
            <w:r w:rsidR="00A30218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13</w:t>
            </w:r>
            <w:r w:rsidR="003B6FB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)</w:t>
            </w:r>
            <w:r w:rsidR="00707895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.</w:t>
            </w:r>
          </w:p>
        </w:tc>
      </w:tr>
    </w:tbl>
    <w:p w14:paraId="2E922721" w14:textId="77777777" w:rsidR="008F29A1" w:rsidRPr="00707895" w:rsidRDefault="008F29A1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0CC1D7B2" w14:textId="6179B42E" w:rsidR="003B6FBA" w:rsidRPr="00A559C4" w:rsidRDefault="00057E62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After applying strategy S1-1, the 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1-2 </w:t>
      </w:r>
      <w:r w:rsidRP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>st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>ructure-maintain strategy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is u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>sed with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he current super-node network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(</w:t>
      </w:r>
      <w:r w:rsidR="00456E01" w:rsidRPr="00456E01">
        <w:rPr>
          <w:rFonts w:ascii="Book Antiqua" w:eastAsia="Arial Unicode MS" w:hAnsi="Book Antiqua" w:cs="Arial Unicode MS"/>
          <w:sz w:val="24"/>
          <w:szCs w:val="24"/>
          <w:lang w:eastAsia="zh-TW"/>
        </w:rPr>
        <w:t>step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19 of algorithm 1)</w:t>
      </w:r>
      <w:r w:rsidRP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>By following the edge order of Table S2-2,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0C60F8">
        <w:rPr>
          <w:rFonts w:ascii="Book Antiqua" w:eastAsia="Arial Unicode MS" w:hAnsi="Book Antiqua" w:cs="Arial Unicode MS" w:hint="eastAsia"/>
          <w:sz w:val="24"/>
          <w:szCs w:val="24"/>
          <w:lang w:eastAsia="zh-TW"/>
        </w:rPr>
        <w:t xml:space="preserve">S1-2 and </w:t>
      </w:r>
      <w:r w:rsidRPr="00C9264B">
        <w:rPr>
          <w:rFonts w:ascii="Book Antiqua" w:eastAsia="Arial Unicode MS" w:hAnsi="Book Antiqua" w:cs="Arial Unicode MS" w:hint="eastAsia"/>
          <w:sz w:val="24"/>
          <w:szCs w:val="24"/>
          <w:lang w:eastAsia="zh-TW"/>
        </w:rPr>
        <w:t>R5</w:t>
      </w:r>
      <w:r w:rsidR="000C60F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ed to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bypass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edges</w:t>
      </w:r>
      <w:r w:rsidR="003B6FBA">
        <w:rPr>
          <w:rFonts w:eastAsia="微軟正黑體"/>
          <w:color w:val="000000" w:themeColor="text1"/>
          <w:kern w:val="24"/>
          <w:sz w:val="44"/>
          <w:szCs w:val="44"/>
        </w:rPr>
        <w:t xml:space="preserve">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(6,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8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7, </w:t>
      </w:r>
      <w:r w:rsidRP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>11</w:t>
      </w:r>
      <w:r w:rsidR="003B6FB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>, with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he 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>same results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s </w:t>
      </w:r>
      <w:r w:rsidR="00AB4F25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in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8.</w:t>
      </w:r>
    </w:p>
    <w:p w14:paraId="2DF1BEAA" w14:textId="0E6FE756" w:rsidR="00A559C4" w:rsidRPr="00A559C4" w:rsidRDefault="004353B5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A</w:t>
      </w:r>
      <w:r w:rsid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>fter applying strategy S1-2, the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1-3</w:t>
      </w:r>
      <w:r w:rsid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>thread-shrinking strategy</w:t>
      </w:r>
      <w:r w:rsid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is used to merge the sink edges into a super-node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(</w:t>
      </w:r>
      <w:r w:rsidR="00456E01" w:rsidRPr="00456E01">
        <w:rPr>
          <w:rFonts w:ascii="Book Antiqua" w:eastAsia="Arial Unicode MS" w:hAnsi="Book Antiqua" w:cs="Arial Unicode MS"/>
          <w:sz w:val="24"/>
          <w:szCs w:val="24"/>
          <w:lang w:eastAsia="zh-TW"/>
        </w:rPr>
        <w:t>step</w:t>
      </w:r>
      <w:r w:rsidR="003610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20 of algorithm 1)</w:t>
      </w:r>
      <w:r w:rsidR="00567E4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. </w:t>
      </w:r>
      <w:r w:rsidR="00A0256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1-3 and </w:t>
      </w:r>
      <w:r w:rsidR="00057E62" w:rsidRP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>R</w:t>
      </w:r>
      <w:r w:rsidR="00B152E4">
        <w:rPr>
          <w:rFonts w:ascii="Book Antiqua" w:eastAsia="Arial Unicode MS" w:hAnsi="Book Antiqua" w:cs="Arial Unicode MS"/>
          <w:sz w:val="24"/>
          <w:szCs w:val="24"/>
          <w:lang w:eastAsia="zh-TW"/>
        </w:rPr>
        <w:t>2</w:t>
      </w:r>
      <w:r w:rsidR="00A0256B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</w:t>
      </w:r>
      <w:r w:rsidR="00567E4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ed to merge </w:t>
      </w:r>
      <w:r w:rsid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edges 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1, </w:t>
      </w:r>
      <w:r w:rsidR="00567E41">
        <w:rPr>
          <w:rFonts w:ascii="Book Antiqua" w:eastAsia="Arial Unicode MS" w:hAnsi="Book Antiqua" w:cs="Arial Unicode MS"/>
          <w:sz w:val="24"/>
          <w:szCs w:val="24"/>
          <w:lang w:eastAsia="zh-TW"/>
        </w:rPr>
        <w:t>4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567E4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, 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2, </w:t>
      </w:r>
      <w:r w:rsidR="00567E41">
        <w:rPr>
          <w:rFonts w:ascii="Book Antiqua" w:eastAsia="Arial Unicode MS" w:hAnsi="Book Antiqua" w:cs="Arial Unicode MS"/>
          <w:sz w:val="24"/>
          <w:szCs w:val="24"/>
          <w:lang w:eastAsia="zh-TW"/>
        </w:rPr>
        <w:t>4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567E4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3, </w:t>
      </w:r>
      <w:r w:rsidR="00567E41">
        <w:rPr>
          <w:rFonts w:ascii="Book Antiqua" w:eastAsia="Arial Unicode MS" w:hAnsi="Book Antiqua" w:cs="Arial Unicode MS"/>
          <w:sz w:val="24"/>
          <w:szCs w:val="24"/>
          <w:lang w:eastAsia="zh-TW"/>
        </w:rPr>
        <w:t>4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567E4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into super-node 14. </w:t>
      </w:r>
      <w:r w:rsidR="00E74777">
        <w:rPr>
          <w:rFonts w:ascii="Book Antiqua" w:eastAsia="Arial Unicode MS" w:hAnsi="Book Antiqua" w:cs="Arial Unicode MS"/>
          <w:sz w:val="24"/>
          <w:szCs w:val="24"/>
          <w:lang w:eastAsia="zh-TW"/>
        </w:rPr>
        <w:t>The result after applying S1-3 is</w:t>
      </w:r>
      <w:r w:rsidR="00567E4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hown in</w:t>
      </w:r>
      <w:r w:rsid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 w:rsid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9</w:t>
      </w:r>
      <w:r w:rsidR="00057E62" w:rsidRPr="00057E62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7"/>
      </w:tblGrid>
      <w:tr w:rsidR="00CC2CE6" w14:paraId="1EA9EFEB" w14:textId="77777777" w:rsidTr="00550CEA">
        <w:trPr>
          <w:jc w:val="center"/>
        </w:trPr>
        <w:tc>
          <w:tcPr>
            <w:tcW w:w="9897" w:type="dxa"/>
            <w:vAlign w:val="center"/>
          </w:tcPr>
          <w:p w14:paraId="27987414" w14:textId="657ADEA8" w:rsidR="00057E62" w:rsidRDefault="00CC2CE6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lastRenderedPageBreak/>
              <w:drawing>
                <wp:inline distT="0" distB="0" distL="0" distR="0" wp14:anchorId="69CD0765" wp14:editId="35BCBA5C">
                  <wp:extent cx="6033600" cy="1620000"/>
                  <wp:effectExtent l="0" t="0" r="0" b="0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3600" cy="16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CE6" w:rsidRPr="003F6673" w14:paraId="76E56950" w14:textId="77777777" w:rsidTr="00550CEA">
        <w:trPr>
          <w:jc w:val="center"/>
        </w:trPr>
        <w:tc>
          <w:tcPr>
            <w:tcW w:w="9897" w:type="dxa"/>
            <w:vAlign w:val="center"/>
          </w:tcPr>
          <w:p w14:paraId="7865DD3D" w14:textId="0E3E8914" w:rsidR="00057E62" w:rsidRPr="00527AD4" w:rsidRDefault="00527AD4" w:rsidP="00527AD4">
            <w:pPr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>Fig</w:t>
            </w:r>
            <w:r w:rsidR="00057E62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 S2-</w:t>
            </w:r>
            <w:r w:rsidR="00057E6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9</w:t>
            </w:r>
            <w:r w:rsidR="00057E62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. </w:t>
            </w:r>
            <w:r w:rsidR="00567E41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Result from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merging</w:t>
            </w:r>
            <w:r w:rsidR="00057E62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edges </w:t>
            </w:r>
            <w:r w:rsidR="00550CE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(1, 4), (2, 4) and (3, 4)</w:t>
            </w:r>
            <w:r w:rsidR="00567E41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</w:t>
            </w:r>
            <w:r w:rsidR="00550CE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into</w:t>
            </w:r>
            <w:r w:rsidR="00E86809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</w:t>
            </w:r>
            <w:r w:rsidR="00550CE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the super-node 14.</w:t>
            </w:r>
          </w:p>
        </w:tc>
      </w:tr>
    </w:tbl>
    <w:p w14:paraId="23D3276E" w14:textId="77777777" w:rsidR="00057E62" w:rsidRPr="00057E62" w:rsidRDefault="00057E62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769C5D48" w14:textId="53BB9A63" w:rsidR="00057E62" w:rsidRPr="007C492E" w:rsidRDefault="00E86809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A</w:t>
      </w:r>
      <w:r w:rsidR="008C57B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456E01">
        <w:rPr>
          <w:rFonts w:ascii="Book Antiqua" w:eastAsia="Arial Unicode MS" w:hAnsi="Book Antiqua" w:cs="Arial Unicode MS"/>
          <w:sz w:val="24"/>
          <w:szCs w:val="24"/>
          <w:lang w:eastAsia="zh-TW"/>
        </w:rPr>
        <w:t>high-level</w:t>
      </w:r>
      <w:r w:rsidR="008C57B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uper-node network is </w:t>
      </w:r>
      <w:r w:rsidR="003F6673">
        <w:rPr>
          <w:rFonts w:ascii="Book Antiqua" w:eastAsia="Arial Unicode MS" w:hAnsi="Book Antiqua" w:cs="Arial Unicode MS"/>
          <w:sz w:val="24"/>
          <w:szCs w:val="24"/>
          <w:lang w:eastAsia="zh-TW"/>
        </w:rPr>
        <w:t>created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fter the original network phase</w:t>
      </w:r>
      <w:r w:rsidR="008C57B8">
        <w:rPr>
          <w:rFonts w:ascii="Book Antiqua" w:eastAsia="Arial Unicode MS" w:hAnsi="Book Antiqua" w:cs="Arial Unicode MS"/>
          <w:sz w:val="24"/>
          <w:szCs w:val="24"/>
          <w:lang w:eastAsia="zh-TW"/>
        </w:rPr>
        <w:t>,</w:t>
      </w:r>
      <w:r w:rsidR="00783F3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fter which</w:t>
      </w:r>
      <w:r w:rsidR="008C57B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783F39">
        <w:rPr>
          <w:rFonts w:ascii="Book Antiqua" w:eastAsia="Arial Unicode MS" w:hAnsi="Book Antiqua" w:cs="Arial Unicode MS"/>
          <w:sz w:val="24"/>
          <w:szCs w:val="24"/>
          <w:lang w:eastAsia="zh-TW"/>
        </w:rPr>
        <w:t>the algorithm enters</w:t>
      </w:r>
      <w:r w:rsidR="00D872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783F39">
        <w:rPr>
          <w:rFonts w:ascii="Book Antiqua" w:eastAsia="Arial Unicode MS" w:hAnsi="Book Antiqua" w:cs="Arial Unicode MS"/>
          <w:sz w:val="24"/>
          <w:szCs w:val="24"/>
          <w:lang w:eastAsia="zh-TW"/>
        </w:rPr>
        <w:t>the super-node network phase. Edges are classified as</w:t>
      </w:r>
      <w:r w:rsidR="00D872A1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783F39">
        <w:rPr>
          <w:rFonts w:ascii="Book Antiqua" w:eastAsia="Arial Unicode MS" w:hAnsi="Book Antiqua" w:cs="Arial Unicode MS"/>
          <w:sz w:val="24"/>
          <w:szCs w:val="24"/>
          <w:lang w:eastAsia="zh-TW"/>
        </w:rPr>
        <w:t>d</w:t>
      </w:r>
      <w:r w:rsidR="007C492E" w:rsidRPr="007C492E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eltaQ-edge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∆Q</m:t>
            </m:r>
          </m:sup>
        </m:sSup>
      </m:oMath>
      <w:r w:rsidR="007C492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or</w:t>
      </w:r>
      <w:r w:rsidR="007C492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</w:t>
      </w:r>
      <w:r w:rsidR="00550CEA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bypass</w:t>
      </w:r>
      <w:r w:rsidR="007C492E" w:rsidRP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-edge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P</m:t>
            </m:r>
          </m:sup>
        </m:sSup>
      </m:oMath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,</w:t>
      </w:r>
      <w:r w:rsidR="007C492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indicated 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as</w:t>
      </w:r>
      <w:r w:rsidR="007C492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</w:t>
      </w:r>
      <w:r w:rsidR="007C492E" w:rsidRPr="007C492E">
        <w:rPr>
          <w:rFonts w:ascii="Book Antiqua" w:eastAsia="Arial Unicode MS" w:hAnsi="Book Antiqua" w:cs="Arial Unicode MS" w:hint="eastAsia"/>
          <w:b/>
          <w:iCs/>
          <w:sz w:val="24"/>
          <w:szCs w:val="24"/>
          <w:lang w:eastAsia="zh-TW"/>
        </w:rPr>
        <w:t>bold</w:t>
      </w:r>
      <w:r w:rsidR="007C492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or</w:t>
      </w:r>
      <w:r w:rsidR="007C492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dashed lines i</w:t>
      </w:r>
      <w:r w:rsidR="00783F39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n </w:t>
      </w:r>
      <w:r w:rsidR="00527AD4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>Fig</w:t>
      </w:r>
      <w:r w:rsidR="007C492E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</w:t>
      </w:r>
      <w:r w:rsid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S2-9</w:t>
      </w:r>
      <w:r w:rsidR="00783F39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(</w:t>
      </w:r>
      <w:r w:rsidR="007C492E" w:rsidRP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ste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p 24 of algorithm 1)</w:t>
      </w:r>
      <w:r w:rsidR="007C492E" w:rsidRP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.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T</w:t>
      </w:r>
      <w:r w:rsid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he two edge classes are 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then </w:t>
      </w:r>
      <w:r w:rsid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sorted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according to</w:t>
      </w:r>
      <w:r w:rsidR="00CE5C13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two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indexes: edge</w:t>
      </w:r>
      <w:r w:rsidR="006C25F4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similarity 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ij</m:t>
            </m:r>
          </m:sub>
        </m:sSub>
      </m:oMath>
      <w:r w:rsidR="006C25F4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and 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∆Q</m:t>
            </m:r>
          </m:e>
          <m:sub>
            <m:r>
              <w:rPr>
                <w:rFonts w:ascii="Cambria Math" w:eastAsia="Arial Unicode MS" w:hAnsi="Cambria Math" w:cs="Arial Unicode MS"/>
                <w:sz w:val="24"/>
                <w:szCs w:val="24"/>
              </w:rPr>
              <m:t>ij</m:t>
            </m:r>
          </m:sub>
        </m:sSub>
      </m:oMath>
      <w:r w:rsidR="006C25F4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 value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. D</w:t>
      </w:r>
      <w:r w:rsid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etails </w:t>
      </w:r>
      <w:r w:rsidR="000D1E25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are shown </w:t>
      </w:r>
      <w:r w:rsid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as Table</w:t>
      </w:r>
      <w:r w:rsidR="00783F39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s S2-4 and</w:t>
      </w:r>
      <w:r w:rsid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 S2-5.</w:t>
      </w:r>
    </w:p>
    <w:p w14:paraId="347C0233" w14:textId="4FF188E7" w:rsidR="00057E62" w:rsidRPr="00527AD4" w:rsidRDefault="00783F39" w:rsidP="00527AD4">
      <w:pPr>
        <w:spacing w:line="480" w:lineRule="auto"/>
        <w:rPr>
          <w:rFonts w:ascii="Book Antiqua" w:eastAsia="Arial Unicode MS" w:hAnsi="Book Antiqua" w:cs="Arial Unicode MS"/>
          <w:b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Table S2-4. D</w:t>
      </w:r>
      <w:r w:rsidR="00261E04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etails for</w:t>
      </w:r>
      <w:r w:rsidR="000D1E25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 xml:space="preserve"> sorted </w:t>
      </w:r>
      <w:r w:rsidR="000D1E25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 xml:space="preserve">deltaQ-edge </w:t>
      </w:r>
      <m:oMath>
        <m:sSup>
          <m:sSupPr>
            <m:ctrlPr>
              <w:rPr>
                <w:rFonts w:ascii="Cambria Math" w:eastAsia="Arial Unicode MS" w:hAnsi="Cambria Math" w:cs="Arial Unicode MS"/>
                <w:b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∆Q</m:t>
            </m:r>
          </m:sup>
        </m:sSup>
      </m:oMath>
      <w:r w:rsidR="000D1E25" w:rsidRPr="00527AD4">
        <w:rPr>
          <w:rFonts w:ascii="Book Antiqua" w:eastAsia="Arial Unicode MS" w:hAnsi="Book Antiqua" w:cs="Arial Unicode MS" w:hint="eastAsia"/>
          <w:b/>
          <w:iCs/>
          <w:sz w:val="24"/>
          <w:szCs w:val="24"/>
          <w:lang w:eastAsia="zh-TW"/>
        </w:rPr>
        <w:t>.</w:t>
      </w:r>
    </w:p>
    <w:tbl>
      <w:tblPr>
        <w:tblW w:w="441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0"/>
        <w:gridCol w:w="420"/>
        <w:gridCol w:w="840"/>
        <w:gridCol w:w="720"/>
        <w:gridCol w:w="2010"/>
      </w:tblGrid>
      <w:tr w:rsidR="00282A86" w:rsidRPr="00282A86" w14:paraId="05EF9A2B" w14:textId="77777777" w:rsidTr="00282A86">
        <w:trPr>
          <w:trHeight w:val="488"/>
          <w:jc w:val="center"/>
        </w:trPr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58E4" w14:textId="27E7EF51" w:rsidR="00282A86" w:rsidRPr="00282A86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D5DB" w14:textId="05DA0555" w:rsidR="00282A86" w:rsidRPr="00282A86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00C8" w14:textId="04A2FD0B" w:rsidR="00282A86" w:rsidRPr="00282A86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7EAC7" w14:textId="436CFB04" w:rsidR="00282A86" w:rsidRPr="00282A86" w:rsidRDefault="004E01B2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  <w:lang w:eastAsia="zh-TW"/>
                      </w:rPr>
                      <m:t>∆Q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679E8" w14:textId="3322AAB8" w:rsidR="00282A86" w:rsidRPr="00282A86" w:rsidRDefault="00783F39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trategy:R</w:t>
            </w:r>
            <w:r w:rsidR="00282A86"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ule</w:t>
            </w:r>
          </w:p>
        </w:tc>
      </w:tr>
      <w:tr w:rsidR="00282A86" w:rsidRPr="00282A86" w14:paraId="3C7B24CB" w14:textId="77777777" w:rsidTr="00282A86">
        <w:trPr>
          <w:trHeight w:val="488"/>
          <w:jc w:val="center"/>
        </w:trPr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11C7" w14:textId="77777777" w:rsidR="00282A86" w:rsidRPr="00282A86" w:rsidRDefault="00282A86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282A8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D4F0" w14:textId="77777777" w:rsidR="00282A86" w:rsidRPr="00282A86" w:rsidRDefault="00282A86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282A8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DC645" w14:textId="77777777" w:rsidR="00282A86" w:rsidRPr="00282A86" w:rsidRDefault="00282A86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282A8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1.166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F8B2" w14:textId="77777777" w:rsidR="00282A86" w:rsidRPr="00282A86" w:rsidRDefault="00282A86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282A8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0.025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7DE9" w14:textId="77777777" w:rsidR="00282A86" w:rsidRPr="00282A86" w:rsidRDefault="00282A86" w:rsidP="00527AD4">
            <w:pPr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282A8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1-4:R1</w:t>
            </w:r>
          </w:p>
        </w:tc>
      </w:tr>
    </w:tbl>
    <w:p w14:paraId="0AB4DC28" w14:textId="77777777" w:rsidR="000D1E25" w:rsidRPr="000D1E25" w:rsidRDefault="000D1E25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0D3ADCE1" w14:textId="1C182725" w:rsidR="000D1E25" w:rsidRPr="00527AD4" w:rsidRDefault="00783F39" w:rsidP="00527AD4">
      <w:pPr>
        <w:spacing w:line="480" w:lineRule="auto"/>
        <w:rPr>
          <w:rFonts w:ascii="Book Antiqua" w:eastAsia="Arial Unicode MS" w:hAnsi="Book Antiqua" w:cs="Arial Unicode MS"/>
          <w:b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Table S2-5. D</w:t>
      </w:r>
      <w:r w:rsidR="00261E04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etails for</w:t>
      </w:r>
      <w:r w:rsidR="000D1E25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 xml:space="preserve"> sorted </w:t>
      </w:r>
      <w:r w:rsidR="00550CEA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>bypass</w:t>
      </w:r>
      <w:r w:rsidR="000D1E25" w:rsidRPr="00527AD4">
        <w:rPr>
          <w:rFonts w:ascii="Book Antiqua" w:eastAsia="Arial Unicode MS" w:hAnsi="Book Antiqua" w:cs="Arial Unicode MS"/>
          <w:b/>
          <w:iCs/>
          <w:sz w:val="24"/>
          <w:szCs w:val="24"/>
          <w:lang w:eastAsia="zh-TW"/>
        </w:rPr>
        <w:t xml:space="preserve">-edge </w:t>
      </w:r>
      <m:oMath>
        <m:sSup>
          <m:sSupPr>
            <m:ctrlPr>
              <w:rPr>
                <w:rFonts w:ascii="Cambria Math" w:eastAsia="Arial Unicode MS" w:hAnsi="Cambria Math" w:cs="Arial Unicode MS"/>
                <w:b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P</m:t>
            </m:r>
          </m:sup>
        </m:sSup>
      </m:oMath>
      <w:r w:rsidR="000D1E25" w:rsidRPr="00527AD4">
        <w:rPr>
          <w:rFonts w:ascii="Book Antiqua" w:eastAsia="Arial Unicode MS" w:hAnsi="Book Antiqua" w:cs="Arial Unicode MS" w:hint="eastAsia"/>
          <w:b/>
          <w:iCs/>
          <w:sz w:val="24"/>
          <w:szCs w:val="24"/>
          <w:lang w:eastAsia="zh-TW"/>
        </w:rPr>
        <w:t>.</w:t>
      </w:r>
    </w:p>
    <w:tbl>
      <w:tblPr>
        <w:tblW w:w="398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0"/>
        <w:gridCol w:w="420"/>
        <w:gridCol w:w="505"/>
        <w:gridCol w:w="633"/>
        <w:gridCol w:w="2010"/>
      </w:tblGrid>
      <w:tr w:rsidR="00CC2CE6" w:rsidRPr="00CC2CE6" w14:paraId="5E537E94" w14:textId="77777777" w:rsidTr="00CC2CE6">
        <w:trPr>
          <w:trHeight w:val="516"/>
          <w:jc w:val="center"/>
        </w:trPr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6B64" w14:textId="5D3950B1" w:rsidR="00CC2CE6" w:rsidRPr="00CC2CE6" w:rsidRDefault="004E01B2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09EFD" w14:textId="0298E7CA" w:rsidR="00CC2CE6" w:rsidRPr="00CC2CE6" w:rsidRDefault="004E01B2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2A94" w14:textId="1F57CA6D" w:rsidR="00CC2CE6" w:rsidRPr="00CC2CE6" w:rsidRDefault="004E01B2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E1B00" w14:textId="6A5437C8" w:rsidR="00CC2CE6" w:rsidRPr="00CC2CE6" w:rsidRDefault="004E01B2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  <w:lang w:eastAsia="zh-TW"/>
                      </w:rPr>
                      <m:t>∆Q</m:t>
                    </m:r>
                  </m:e>
                  <m:sub>
                    <m:r>
                      <w:rPr>
                        <w:rFonts w:ascii="Cambria Math" w:eastAsia="Arial Unicode MS" w:hAnsi="Cambria Math" w:cs="Arial Unicode MS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EA16C" w14:textId="37AB76DD" w:rsidR="00CC2CE6" w:rsidRPr="00CC2CE6" w:rsidRDefault="00783F39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trategy:R</w:t>
            </w:r>
            <w:r w:rsidR="00CC2CE6" w:rsidRPr="00C9264B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ule</w:t>
            </w:r>
          </w:p>
        </w:tc>
      </w:tr>
      <w:tr w:rsidR="00CC2CE6" w:rsidRPr="00CC2CE6" w14:paraId="76AE80A7" w14:textId="77777777" w:rsidTr="00CC2CE6">
        <w:trPr>
          <w:trHeight w:val="516"/>
          <w:jc w:val="center"/>
        </w:trPr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BE582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7BB9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75DB3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24850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-0.2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CE5F4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1-5:R3</w:t>
            </w:r>
          </w:p>
        </w:tc>
      </w:tr>
      <w:tr w:rsidR="00CC2CE6" w:rsidRPr="00CC2CE6" w14:paraId="4D166FF6" w14:textId="77777777" w:rsidTr="00CC2CE6">
        <w:trPr>
          <w:trHeight w:val="516"/>
          <w:jc w:val="center"/>
        </w:trPr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A7DA8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35A98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73469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28D04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-0.2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8A95F" w14:textId="77777777" w:rsidR="00CC2CE6" w:rsidRPr="00CC2CE6" w:rsidRDefault="00CC2CE6" w:rsidP="00527AD4">
            <w:pPr>
              <w:contextualSpacing/>
              <w:rPr>
                <w:rFonts w:ascii="Book Antiqua" w:eastAsia="Arial Unicode MS" w:hAnsi="Book Antiqua" w:cs="Arial Unicode MS"/>
                <w:sz w:val="24"/>
                <w:szCs w:val="24"/>
                <w:lang w:eastAsia="zh-TW"/>
              </w:rPr>
            </w:pPr>
            <w:r w:rsidRPr="00CC2CE6">
              <w:rPr>
                <w:rFonts w:ascii="Book Antiqua" w:eastAsia="Arial Unicode MS" w:hAnsi="Book Antiqua" w:cs="Arial Unicode MS" w:hint="eastAsia"/>
                <w:sz w:val="24"/>
                <w:szCs w:val="24"/>
                <w:lang w:eastAsia="zh-TW"/>
              </w:rPr>
              <w:t>S1-5:R5</w:t>
            </w:r>
          </w:p>
        </w:tc>
      </w:tr>
    </w:tbl>
    <w:p w14:paraId="576E9204" w14:textId="77777777" w:rsidR="000D1E25" w:rsidRDefault="000D1E25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62370166" w14:textId="4DCD86DF" w:rsidR="00550CEA" w:rsidRDefault="00783F39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Next</w:t>
      </w:r>
      <w:r w:rsidR="006C25F4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, the rule-based strategies are </w:t>
      </w:r>
      <w:r w:rsidR="00AA04E7">
        <w:rPr>
          <w:rFonts w:ascii="Book Antiqua" w:eastAsia="Arial Unicode MS" w:hAnsi="Book Antiqua" w:cs="Arial Unicode MS"/>
          <w:sz w:val="24"/>
          <w:szCs w:val="24"/>
          <w:lang w:eastAsia="zh-TW"/>
        </w:rPr>
        <w:t>applied to the edge classes (</w:t>
      </w:r>
      <w:r w:rsidR="006C25F4" w:rsidRP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tep </w:t>
      </w:r>
      <w:r w:rsidR="006C25F4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27 </w:t>
      </w:r>
      <w:r w:rsidR="00AA04E7">
        <w:rPr>
          <w:rFonts w:ascii="Book Antiqua" w:eastAsia="Arial Unicode MS" w:hAnsi="Book Antiqua" w:cs="Arial Unicode MS"/>
          <w:sz w:val="24"/>
          <w:szCs w:val="24"/>
          <w:lang w:eastAsia="zh-TW"/>
        </w:rPr>
        <w:t>of algorithm 1)</w:t>
      </w:r>
      <w:r w:rsidR="006C25F4" w:rsidRP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  <w:r w:rsidR="006C25F4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By following the edge order i</w:t>
      </w:r>
      <w:r w:rsidR="00AA04E7">
        <w:rPr>
          <w:rFonts w:ascii="Book Antiqua" w:eastAsia="Arial Unicode MS" w:hAnsi="Book Antiqua" w:cs="Arial Unicode MS"/>
          <w:sz w:val="24"/>
          <w:szCs w:val="24"/>
          <w:lang w:eastAsia="zh-TW"/>
        </w:rPr>
        <w:t>n T</w:t>
      </w:r>
      <w:r w:rsidR="006C25F4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able S2-4, </w:t>
      </w:r>
      <w:r w:rsid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 w:rsidR="00AA04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1-4 </w:t>
      </w:r>
      <w:r w:rsidR="003E320D" w:rsidRP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>com</w:t>
      </w:r>
      <w:r w:rsidR="00AA04E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munity-creating strategy </w:t>
      </w:r>
      <w:r w:rsid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>is used to process d</w:t>
      </w:r>
      <w:r w:rsidR="003E320D" w:rsidRPr="007C492E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eltaQ-edge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∆Q</m:t>
            </m:r>
          </m:sup>
        </m:sSup>
      </m:oMath>
      <w:r w:rsidR="003E320D">
        <w:rPr>
          <w:rFonts w:ascii="Book Antiqua" w:eastAsia="Arial Unicode MS" w:hAnsi="Book Antiqua" w:cs="Arial Unicode MS" w:hint="eastAsia"/>
          <w:iCs/>
          <w:sz w:val="24"/>
          <w:szCs w:val="24"/>
          <w:lang w:eastAsia="zh-TW"/>
        </w:rPr>
        <w:t xml:space="preserve">. </w:t>
      </w:r>
      <w:r w:rsidR="00FD4D67">
        <w:rPr>
          <w:rFonts w:ascii="Book Antiqua" w:eastAsia="Arial Unicode MS" w:hAnsi="Book Antiqua" w:cs="Arial Unicode MS" w:hint="eastAsia"/>
          <w:sz w:val="24"/>
          <w:szCs w:val="24"/>
          <w:lang w:eastAsia="zh-TW"/>
        </w:rPr>
        <w:t xml:space="preserve">S1-4 and </w:t>
      </w:r>
      <w:r w:rsidR="003E320D" w:rsidRPr="00282A86">
        <w:rPr>
          <w:rFonts w:ascii="Book Antiqua" w:eastAsia="Arial Unicode MS" w:hAnsi="Book Antiqua" w:cs="Arial Unicode MS" w:hint="eastAsia"/>
          <w:sz w:val="24"/>
          <w:szCs w:val="24"/>
          <w:lang w:eastAsia="zh-TW"/>
        </w:rPr>
        <w:t>R1</w:t>
      </w:r>
      <w:r w:rsidR="00FD4D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ed to create super-node 17 and to merge</w:t>
      </w:r>
      <w:r w:rsidR="006C25F4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 w:rsidR="006C25F4">
        <w:rPr>
          <w:rFonts w:ascii="Book Antiqua" w:eastAsia="Arial Unicode MS" w:hAnsi="Book Antiqua" w:cs="Arial Unicode MS"/>
          <w:sz w:val="24"/>
          <w:szCs w:val="24"/>
          <w:lang w:eastAsia="zh-TW"/>
        </w:rPr>
        <w:t>edge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15, 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>16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, as shown in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 w:rsidR="006C25F4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10.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he S1-5 s</w:t>
      </w:r>
      <w:r w:rsidR="003E320D" w:rsidRP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>t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>ructure-maintain strategy</w:t>
      </w:r>
      <w:r w:rsid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is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hen</w:t>
      </w:r>
      <w:r w:rsid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pplied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o</w:t>
      </w:r>
      <w:r w:rsid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550CEA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>bypass</w:t>
      </w:r>
      <w:r w:rsidR="003E320D" w:rsidRPr="007C492E">
        <w:rPr>
          <w:rFonts w:ascii="Book Antiqua" w:eastAsia="Arial Unicode MS" w:hAnsi="Book Antiqua" w:cs="Arial Unicode MS"/>
          <w:iCs/>
          <w:sz w:val="24"/>
          <w:szCs w:val="24"/>
          <w:lang w:eastAsia="zh-TW"/>
        </w:rPr>
        <w:t xml:space="preserve">-edge </w:t>
      </w:r>
      <m:oMath>
        <m:sSup>
          <m:sSupPr>
            <m:ctrlPr>
              <w:rPr>
                <w:rFonts w:ascii="Cambria Math" w:eastAsia="Arial Unicode MS" w:hAnsi="Cambria Math" w:cs="Arial Unicode MS"/>
                <w:i/>
                <w:iCs/>
                <w:sz w:val="24"/>
                <w:szCs w:val="24"/>
                <w:lang w:eastAsia="zh-TW"/>
              </w:rPr>
            </m:ctrlPr>
          </m:sSupPr>
          <m:e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E</m:t>
            </m:r>
          </m:e>
          <m:sup>
            <m:r>
              <w:rPr>
                <w:rFonts w:ascii="Cambria Math" w:eastAsia="Arial Unicode MS" w:hAnsi="Cambria Math" w:cs="Arial Unicode MS"/>
                <w:sz w:val="24"/>
                <w:szCs w:val="24"/>
                <w:lang w:eastAsia="zh-TW"/>
              </w:rPr>
              <m:t>P</m:t>
            </m:r>
          </m:sup>
        </m:sSup>
      </m:oMath>
      <w:r w:rsidR="005C0527" w:rsidRP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>(</w:t>
      </w:r>
      <w:r w:rsidR="005C0527" w:rsidRP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step </w:t>
      </w:r>
      <w:r w:rsidR="005C052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28 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>of algorithm 1)</w:t>
      </w:r>
      <w:r w:rsidR="005C0527" w:rsidRPr="00B96F68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  <w:r w:rsidR="005C052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FD4D67">
        <w:rPr>
          <w:rFonts w:ascii="Book Antiqua" w:eastAsia="Arial Unicode MS" w:hAnsi="Book Antiqua" w:cs="Arial Unicode MS" w:hint="eastAsia"/>
          <w:sz w:val="24"/>
          <w:szCs w:val="24"/>
          <w:lang w:eastAsia="zh-TW"/>
        </w:rPr>
        <w:t xml:space="preserve">S1-5 and </w:t>
      </w:r>
      <w:r w:rsidR="003E320D" w:rsidRPr="00CC2CE6">
        <w:rPr>
          <w:rFonts w:ascii="Book Antiqua" w:eastAsia="Arial Unicode MS" w:hAnsi="Book Antiqua" w:cs="Arial Unicode MS" w:hint="eastAsia"/>
          <w:sz w:val="24"/>
          <w:szCs w:val="24"/>
          <w:lang w:eastAsia="zh-TW"/>
        </w:rPr>
        <w:t>R5</w:t>
      </w:r>
      <w:r w:rsidR="00FD4D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used to 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>bypass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edges 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>(</w:t>
      </w:r>
      <w:r w:rsid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>14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, 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>16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(14, 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>15</w:t>
      </w:r>
      <w:r w:rsidR="00550CEA">
        <w:rPr>
          <w:rFonts w:ascii="Book Antiqua" w:eastAsia="Arial Unicode MS" w:hAnsi="Book Antiqua" w:cs="Arial Unicode MS"/>
          <w:sz w:val="24"/>
          <w:szCs w:val="24"/>
          <w:lang w:eastAsia="zh-TW"/>
        </w:rPr>
        <w:t>)</w:t>
      </w:r>
      <w:r w:rsidR="00E51167">
        <w:rPr>
          <w:rFonts w:ascii="Book Antiqua" w:eastAsia="Arial Unicode MS" w:hAnsi="Book Antiqua" w:cs="Arial Unicode MS"/>
          <w:sz w:val="24"/>
          <w:szCs w:val="24"/>
          <w:lang w:eastAsia="zh-TW"/>
        </w:rPr>
        <w:t>. T</w:t>
      </w:r>
      <w:r w:rsid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he result is shown as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 w:rsid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11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4"/>
      </w:tblGrid>
      <w:tr w:rsidR="006C25F4" w14:paraId="5F471A5A" w14:textId="77777777" w:rsidTr="00550CEA">
        <w:trPr>
          <w:jc w:val="center"/>
        </w:trPr>
        <w:tc>
          <w:tcPr>
            <w:tcW w:w="9224" w:type="dxa"/>
            <w:vAlign w:val="center"/>
          </w:tcPr>
          <w:p w14:paraId="30203968" w14:textId="6FE8A617" w:rsidR="006C25F4" w:rsidRDefault="003E320D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lastRenderedPageBreak/>
              <w:drawing>
                <wp:inline distT="0" distB="0" distL="0" distR="0" wp14:anchorId="21D3654F" wp14:editId="4B38A3EF">
                  <wp:extent cx="1504800" cy="1371600"/>
                  <wp:effectExtent l="0" t="0" r="0" b="0"/>
                  <wp:docPr id="23" name="圖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80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25F4" w:rsidRPr="003F6673" w14:paraId="14AC05B2" w14:textId="77777777" w:rsidTr="00550CEA">
        <w:trPr>
          <w:jc w:val="center"/>
        </w:trPr>
        <w:tc>
          <w:tcPr>
            <w:tcW w:w="9224" w:type="dxa"/>
            <w:vAlign w:val="center"/>
          </w:tcPr>
          <w:p w14:paraId="45CAEB27" w14:textId="27828E4C" w:rsidR="00E51167" w:rsidRPr="00527AD4" w:rsidRDefault="00527AD4" w:rsidP="00527AD4">
            <w:pPr>
              <w:ind w:left="-140"/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>Fig</w:t>
            </w:r>
            <w:r w:rsidR="006C25F4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 S2-</w:t>
            </w:r>
            <w:r w:rsidR="006C25F4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10</w:t>
            </w:r>
            <w:r w:rsidR="006C25F4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. </w:t>
            </w:r>
            <w:r w:rsidR="00794C6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Result of merging</w:t>
            </w:r>
            <w:r w:rsidR="003E320D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edge</w:t>
            </w:r>
            <w:r w:rsidR="00E51167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s 15 and 16</w:t>
            </w:r>
            <w:r w:rsidR="006C25F4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.</w:t>
            </w:r>
          </w:p>
        </w:tc>
      </w:tr>
      <w:tr w:rsidR="00550CEA" w:rsidRPr="003F6673" w14:paraId="50323C59" w14:textId="77777777" w:rsidTr="00550CEA">
        <w:trPr>
          <w:jc w:val="center"/>
        </w:trPr>
        <w:tc>
          <w:tcPr>
            <w:tcW w:w="9224" w:type="dxa"/>
            <w:vAlign w:val="center"/>
          </w:tcPr>
          <w:p w14:paraId="5CFC255D" w14:textId="77777777" w:rsidR="00550CEA" w:rsidRDefault="00550CEA" w:rsidP="00527AD4">
            <w:pPr>
              <w:ind w:left="-140"/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</w:p>
        </w:tc>
      </w:tr>
      <w:tr w:rsidR="00550CEA" w:rsidRPr="003F6673" w14:paraId="42B09564" w14:textId="77777777" w:rsidTr="00550CEA">
        <w:trPr>
          <w:jc w:val="center"/>
        </w:trPr>
        <w:tc>
          <w:tcPr>
            <w:tcW w:w="9224" w:type="dxa"/>
            <w:vAlign w:val="center"/>
          </w:tcPr>
          <w:p w14:paraId="284037FC" w14:textId="5FFC91FF" w:rsidR="00550CEA" w:rsidRDefault="00550CEA" w:rsidP="00527AD4">
            <w:pPr>
              <w:ind w:left="-140"/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7779DC31" wp14:editId="19014DF9">
                  <wp:extent cx="4870800" cy="1371600"/>
                  <wp:effectExtent l="0" t="0" r="0" b="0"/>
                  <wp:docPr id="25" name="圖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080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0CEA" w:rsidRPr="003F6673" w14:paraId="545A056C" w14:textId="77777777" w:rsidTr="00550CEA">
        <w:trPr>
          <w:jc w:val="center"/>
        </w:trPr>
        <w:tc>
          <w:tcPr>
            <w:tcW w:w="9224" w:type="dxa"/>
            <w:vAlign w:val="center"/>
          </w:tcPr>
          <w:p w14:paraId="78D9BDFA" w14:textId="63E4D062" w:rsidR="00550CEA" w:rsidRPr="00527AD4" w:rsidRDefault="00527AD4" w:rsidP="00527AD4">
            <w:pPr>
              <w:ind w:left="-140"/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>Fig</w:t>
            </w:r>
            <w:r w:rsidR="00550CEA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 S2-</w:t>
            </w:r>
            <w:r w:rsidR="00550CE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11</w:t>
            </w:r>
            <w:r w:rsidR="00550CEA"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. </w:t>
            </w:r>
            <w:r w:rsidR="00550CEA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Result of merging the edge (15, 16) and creating a super-node network.</w:t>
            </w:r>
          </w:p>
        </w:tc>
      </w:tr>
    </w:tbl>
    <w:p w14:paraId="132DC143" w14:textId="77777777" w:rsidR="00CC2CE6" w:rsidRPr="003E320D" w:rsidRDefault="00CC2CE6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2E2C59D3" w14:textId="55EEB6AD" w:rsidR="00A559C4" w:rsidRPr="00A559C4" w:rsidRDefault="00B34CD4" w:rsidP="00527AD4">
      <w:pPr>
        <w:spacing w:line="480" w:lineRule="auto"/>
        <w:ind w:firstLine="720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Last</w:t>
      </w:r>
      <w:r w:rsidR="003E320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, </w:t>
      </w:r>
      <w:r w:rsidR="009F71A6">
        <w:rPr>
          <w:rFonts w:ascii="Book Antiqua" w:eastAsia="Arial Unicode MS" w:hAnsi="Book Antiqua" w:cs="Arial Unicode MS"/>
          <w:sz w:val="24"/>
          <w:szCs w:val="24"/>
          <w:lang w:eastAsia="zh-TW"/>
        </w:rPr>
        <w:t>after applyi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ng HAM to</w:t>
      </w:r>
      <w:r w:rsidR="00496965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community detection, two high-level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toy networks are constructed</w:t>
      </w:r>
      <w:r w:rsidR="00496965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nd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super-node network communities</w:t>
      </w:r>
      <w:r w:rsidR="00496965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re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identified. C</w:t>
      </w:r>
      <w:r w:rsidR="0079651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ommunity </w:t>
      </w:r>
      <w:r w:rsidR="009F71A6">
        <w:rPr>
          <w:rFonts w:ascii="Book Antiqua" w:eastAsia="Arial Unicode MS" w:hAnsi="Book Antiqua" w:cs="Arial Unicode MS"/>
          <w:sz w:val="24"/>
          <w:szCs w:val="24"/>
          <w:lang w:eastAsia="zh-TW"/>
        </w:rPr>
        <w:t>results can be projected from the high-level super-node network to the original network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—for example, from</w:t>
      </w:r>
      <w:r w:rsidR="000C044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L2</w:t>
      </w:r>
      <w:r w:rsidR="000C044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o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L1</w:t>
      </w:r>
      <w:r w:rsidR="000C044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of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>the super-node network, then</w:t>
      </w:r>
      <w:r w:rsidR="000C044D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o 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the </w:t>
      </w:r>
      <w:r w:rsidR="00CC2CBB">
        <w:rPr>
          <w:rFonts w:ascii="Book Antiqua" w:eastAsia="Arial Unicode MS" w:hAnsi="Book Antiqua" w:cs="Arial Unicode MS"/>
          <w:sz w:val="24"/>
          <w:szCs w:val="24"/>
          <w:lang w:eastAsia="zh-TW"/>
        </w:rPr>
        <w:t>original network (l</w:t>
      </w:r>
      <w:r w:rsidR="000C044D" w:rsidRPr="000C044D">
        <w:rPr>
          <w:rFonts w:ascii="Book Antiqua" w:eastAsia="Arial Unicode MS" w:hAnsi="Book Antiqua" w:cs="Arial Unicode MS"/>
          <w:sz w:val="24"/>
          <w:szCs w:val="24"/>
          <w:lang w:eastAsia="zh-TW"/>
        </w:rPr>
        <w:t>evel 0, L0)</w:t>
      </w:r>
      <w:r w:rsidR="0079651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as shown in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 w:rsidR="00796519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12</w:t>
      </w:r>
      <w:r w:rsidR="00496965">
        <w:rPr>
          <w:rFonts w:ascii="Book Antiqua" w:eastAsia="Arial Unicode MS" w:hAnsi="Book Antiqua" w:cs="Arial Unicode MS"/>
          <w:sz w:val="24"/>
          <w:szCs w:val="24"/>
          <w:lang w:eastAsia="zh-TW"/>
        </w:rPr>
        <w:t>.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</w:t>
      </w:r>
      <w:r w:rsid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Fig</w:t>
      </w:r>
      <w:r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S2-13 shows the actual projection results for</w:t>
      </w:r>
      <w:r w:rsidR="00E212DC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the toy network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7"/>
      </w:tblGrid>
      <w:tr w:rsidR="000C044D" w14:paraId="7CB7AA91" w14:textId="77777777" w:rsidTr="00550CEA">
        <w:trPr>
          <w:jc w:val="center"/>
        </w:trPr>
        <w:tc>
          <w:tcPr>
            <w:tcW w:w="10487" w:type="dxa"/>
            <w:vAlign w:val="center"/>
          </w:tcPr>
          <w:p w14:paraId="244B6D95" w14:textId="131318FF" w:rsidR="000C044D" w:rsidRDefault="000C044D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001D8798" wp14:editId="7A7F94DC">
                  <wp:extent cx="6408000" cy="1328400"/>
                  <wp:effectExtent l="0" t="0" r="0" b="5715"/>
                  <wp:docPr id="26" name="圖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8000" cy="1328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044D" w14:paraId="78CE191A" w14:textId="77777777" w:rsidTr="00550CEA">
        <w:trPr>
          <w:jc w:val="center"/>
        </w:trPr>
        <w:tc>
          <w:tcPr>
            <w:tcW w:w="10487" w:type="dxa"/>
            <w:vAlign w:val="center"/>
          </w:tcPr>
          <w:p w14:paraId="2D177AC8" w14:textId="7ABCBA6A" w:rsidR="000C044D" w:rsidRPr="00527AD4" w:rsidRDefault="000C044D" w:rsidP="00527AD4">
            <w:pPr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(a) </w:t>
            </w:r>
            <w:r w:rsidR="007D4236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Project</w:t>
            </w:r>
            <w:r w:rsidR="00B34CD4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ing</w:t>
            </w:r>
            <w:r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L2 results to </w:t>
            </w:r>
            <w:r w:rsidR="00B34CD4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the </w:t>
            </w:r>
            <w:r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L1 super-node network a</w:t>
            </w:r>
            <w:r w:rsidR="00967230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nd then to the original network</w:t>
            </w:r>
            <w:r w:rsidR="00B34CD4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.</w:t>
            </w:r>
          </w:p>
        </w:tc>
      </w:tr>
      <w:tr w:rsidR="000C044D" w14:paraId="1C93185C" w14:textId="77777777" w:rsidTr="00550CEA">
        <w:trPr>
          <w:jc w:val="center"/>
        </w:trPr>
        <w:tc>
          <w:tcPr>
            <w:tcW w:w="10487" w:type="dxa"/>
            <w:vAlign w:val="center"/>
          </w:tcPr>
          <w:p w14:paraId="15A60178" w14:textId="27B8228A" w:rsidR="000C044D" w:rsidRDefault="000C044D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/>
                <w:noProof/>
                <w:szCs w:val="24"/>
                <w:lang w:eastAsia="zh-TW"/>
              </w:rPr>
              <w:drawing>
                <wp:inline distT="0" distB="0" distL="0" distR="0" wp14:anchorId="1ED716FE" wp14:editId="0B7EAE44">
                  <wp:extent cx="4201200" cy="1328400"/>
                  <wp:effectExtent l="0" t="0" r="0" b="5715"/>
                  <wp:docPr id="27" name="圖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1200" cy="1328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044D" w14:paraId="55BC2713" w14:textId="77777777" w:rsidTr="00550CEA">
        <w:trPr>
          <w:jc w:val="center"/>
        </w:trPr>
        <w:tc>
          <w:tcPr>
            <w:tcW w:w="10487" w:type="dxa"/>
            <w:vAlign w:val="center"/>
          </w:tcPr>
          <w:p w14:paraId="521A4B00" w14:textId="3A737DF5" w:rsidR="002553FD" w:rsidRPr="00527AD4" w:rsidRDefault="000C044D" w:rsidP="00527AD4">
            <w:pPr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>(</w:t>
            </w:r>
            <w:r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b</w:t>
            </w:r>
            <w:r w:rsidRPr="00527AD4">
              <w:rPr>
                <w:rFonts w:ascii="Book Antiqua" w:eastAsia="Arial Unicode MS" w:hAnsi="Book Antiqua" w:cs="Arial Unicode MS" w:hint="eastAsia"/>
                <w:b/>
                <w:szCs w:val="24"/>
                <w:lang w:eastAsia="zh-TW"/>
              </w:rPr>
              <w:t xml:space="preserve">) </w:t>
            </w:r>
            <w:r w:rsidR="007D4236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Project</w:t>
            </w:r>
            <w:r w:rsidR="00B34CD4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ing</w:t>
            </w:r>
            <w:r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 xml:space="preserve"> L1 </w:t>
            </w:r>
            <w:r w:rsidR="00967230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results to the original network</w:t>
            </w:r>
            <w:r w:rsidR="00B34CD4" w:rsidRPr="00527AD4">
              <w:rPr>
                <w:rFonts w:ascii="Book Antiqua" w:eastAsia="Arial Unicode MS" w:hAnsi="Book Antiqua" w:cs="Arial Unicode MS"/>
                <w:b/>
                <w:szCs w:val="24"/>
                <w:lang w:eastAsia="zh-TW"/>
              </w:rPr>
              <w:t>.</w:t>
            </w:r>
          </w:p>
        </w:tc>
      </w:tr>
    </w:tbl>
    <w:p w14:paraId="12A19894" w14:textId="076348F6" w:rsidR="000C044D" w:rsidRPr="00527AD4" w:rsidRDefault="00527AD4" w:rsidP="00987A14">
      <w:pPr>
        <w:rPr>
          <w:rFonts w:ascii="Book Antiqua" w:eastAsia="Arial Unicode MS" w:hAnsi="Book Antiqua" w:cs="Arial Unicode MS"/>
          <w:b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>Fig</w:t>
      </w:r>
      <w:r w:rsidR="00B34CD4"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 xml:space="preserve"> S2-12. Projection results for the</w:t>
      </w:r>
      <w:r w:rsidR="000C044D"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 xml:space="preserve"> super-node networks.</w:t>
      </w:r>
      <w:r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 xml:space="preserve"> </w:t>
      </w:r>
      <w:r w:rsidRP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>(a) Projecting L2 results to the L1 super-node network and then to the original network, (b) Projecting L1 results to the original network.</w:t>
      </w:r>
    </w:p>
    <w:p w14:paraId="34943B3F" w14:textId="77777777" w:rsidR="00550CEA" w:rsidRDefault="00550CEA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6"/>
        <w:gridCol w:w="4716"/>
      </w:tblGrid>
      <w:tr w:rsidR="00E212DC" w14:paraId="01526ED9" w14:textId="77777777" w:rsidTr="00550CEA">
        <w:trPr>
          <w:jc w:val="center"/>
        </w:trPr>
        <w:tc>
          <w:tcPr>
            <w:tcW w:w="4716" w:type="dxa"/>
            <w:vAlign w:val="center"/>
          </w:tcPr>
          <w:p w14:paraId="2DC6A079" w14:textId="6E86B9EB" w:rsidR="00E212DC" w:rsidRDefault="00E212DC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noProof/>
                <w:szCs w:val="24"/>
                <w:lang w:eastAsia="zh-TW"/>
              </w:rPr>
              <w:lastRenderedPageBreak/>
              <w:drawing>
                <wp:inline distT="0" distB="0" distL="0" distR="0" wp14:anchorId="41976156" wp14:editId="5646BBB2">
                  <wp:extent cx="2743206" cy="2743206"/>
                  <wp:effectExtent l="0" t="0" r="0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oy_network, sim=min, supernode, l=2.png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6" cy="274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6" w:type="dxa"/>
            <w:vAlign w:val="center"/>
          </w:tcPr>
          <w:p w14:paraId="38070B8A" w14:textId="5E913690" w:rsidR="00E212DC" w:rsidRDefault="00E212DC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noProof/>
                <w:szCs w:val="24"/>
                <w:lang w:eastAsia="zh-TW"/>
              </w:rPr>
              <w:drawing>
                <wp:inline distT="0" distB="0" distL="0" distR="0" wp14:anchorId="03E71080" wp14:editId="51DD9D30">
                  <wp:extent cx="2743206" cy="2743206"/>
                  <wp:effectExtent l="0" t="0" r="0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toy_network, sim=min, colored, l=2-1-0.png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6" cy="274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12DC" w14:paraId="523224A1" w14:textId="77777777" w:rsidTr="00550CEA">
        <w:trPr>
          <w:jc w:val="center"/>
        </w:trPr>
        <w:tc>
          <w:tcPr>
            <w:tcW w:w="9432" w:type="dxa"/>
            <w:gridSpan w:val="2"/>
            <w:vAlign w:val="center"/>
          </w:tcPr>
          <w:p w14:paraId="2ECEE4F4" w14:textId="05BE7AD2" w:rsidR="00E212DC" w:rsidRPr="00527AD4" w:rsidRDefault="00E212DC" w:rsidP="00527AD4">
            <w:pPr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 xml:space="preserve">(a) L2 </w:t>
            </w:r>
            <w:r w:rsidR="002553FD"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 xml:space="preserve">projection </w:t>
            </w:r>
            <w:r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>resul</w:t>
            </w:r>
            <w:r w:rsidR="002553FD"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>ts for</w:t>
            </w:r>
            <w:r w:rsidR="00967230"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 xml:space="preserve"> the original network (L0)</w:t>
            </w:r>
            <w:r w:rsidR="002553FD"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>.</w:t>
            </w:r>
          </w:p>
        </w:tc>
      </w:tr>
      <w:tr w:rsidR="00E212DC" w14:paraId="0E6BC3DA" w14:textId="77777777" w:rsidTr="00550CEA">
        <w:trPr>
          <w:jc w:val="center"/>
        </w:trPr>
        <w:tc>
          <w:tcPr>
            <w:tcW w:w="4716" w:type="dxa"/>
            <w:vAlign w:val="center"/>
          </w:tcPr>
          <w:p w14:paraId="480B9661" w14:textId="533E5E2C" w:rsidR="00E212DC" w:rsidRPr="00E212DC" w:rsidRDefault="00E212DC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noProof/>
                <w:szCs w:val="24"/>
                <w:lang w:eastAsia="zh-TW"/>
              </w:rPr>
              <w:drawing>
                <wp:inline distT="0" distB="0" distL="0" distR="0" wp14:anchorId="1AAF92A8" wp14:editId="74351F14">
                  <wp:extent cx="2743206" cy="2743206"/>
                  <wp:effectExtent l="0" t="0" r="0" b="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toy_network, sim=min, supernode, l=1.png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6" cy="274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6" w:type="dxa"/>
            <w:vAlign w:val="center"/>
          </w:tcPr>
          <w:p w14:paraId="7F94E6EB" w14:textId="724B1A7F" w:rsidR="00E212DC" w:rsidRDefault="00E212DC" w:rsidP="00527AD4">
            <w:pPr>
              <w:rPr>
                <w:rFonts w:ascii="Book Antiqua" w:eastAsia="Arial Unicode MS" w:hAnsi="Book Antiqua" w:cs="Arial Unicode MS"/>
                <w:szCs w:val="24"/>
                <w:lang w:eastAsia="zh-TW"/>
              </w:rPr>
            </w:pPr>
            <w:r>
              <w:rPr>
                <w:rFonts w:ascii="Book Antiqua" w:eastAsia="Arial Unicode MS" w:hAnsi="Book Antiqua" w:cs="Arial Unicode MS" w:hint="eastAsia"/>
                <w:noProof/>
                <w:szCs w:val="24"/>
                <w:lang w:eastAsia="zh-TW"/>
              </w:rPr>
              <w:drawing>
                <wp:inline distT="0" distB="0" distL="0" distR="0" wp14:anchorId="46446ECD" wp14:editId="66CE026D">
                  <wp:extent cx="2743206" cy="2743206"/>
                  <wp:effectExtent l="0" t="0" r="0" b="0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toy_network, sim=min, colored, l=1-0.png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6" cy="274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12DC" w14:paraId="7C8BF626" w14:textId="77777777" w:rsidTr="00550CEA">
        <w:trPr>
          <w:jc w:val="center"/>
        </w:trPr>
        <w:tc>
          <w:tcPr>
            <w:tcW w:w="9432" w:type="dxa"/>
            <w:gridSpan w:val="2"/>
            <w:vAlign w:val="center"/>
          </w:tcPr>
          <w:p w14:paraId="189A8FD1" w14:textId="2F49BA0E" w:rsidR="002553FD" w:rsidRPr="00527AD4" w:rsidRDefault="00E212DC" w:rsidP="00527AD4">
            <w:pPr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</w:pPr>
            <w:r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 xml:space="preserve">(b) L1 </w:t>
            </w:r>
            <w:r w:rsidR="002553FD"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 xml:space="preserve">projection </w:t>
            </w:r>
            <w:r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>resul</w:t>
            </w:r>
            <w:r w:rsidR="002553FD"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>ts for</w:t>
            </w:r>
            <w:r w:rsidR="00967230"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 xml:space="preserve"> the original network (L0)</w:t>
            </w:r>
            <w:r w:rsidR="002553FD" w:rsidRPr="00527AD4">
              <w:rPr>
                <w:rFonts w:ascii="Book Antiqua" w:eastAsia="Arial Unicode MS" w:hAnsi="Book Antiqua" w:cs="Arial Unicode MS"/>
                <w:b/>
                <w:noProof/>
                <w:szCs w:val="24"/>
                <w:lang w:eastAsia="zh-TW"/>
              </w:rPr>
              <w:t>.</w:t>
            </w:r>
          </w:p>
        </w:tc>
      </w:tr>
    </w:tbl>
    <w:p w14:paraId="03C81E94" w14:textId="701D13F9" w:rsidR="00550CEA" w:rsidRPr="00527AD4" w:rsidRDefault="00527AD4" w:rsidP="00987A14">
      <w:pPr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>Fig</w:t>
      </w:r>
      <w:r w:rsidR="00E212DC"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 xml:space="preserve"> S2-1</w:t>
      </w:r>
      <w:r w:rsidR="00E212DC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>3</w:t>
      </w:r>
      <w:r w:rsidR="002553FD"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>. Actual toy network</w:t>
      </w:r>
      <w:r w:rsidR="00E212DC" w:rsidRPr="00527AD4">
        <w:rPr>
          <w:rFonts w:ascii="Book Antiqua" w:eastAsia="Arial Unicode MS" w:hAnsi="Book Antiqua" w:cs="Arial Unicode MS"/>
          <w:b/>
          <w:sz w:val="24"/>
          <w:szCs w:val="24"/>
          <w:lang w:eastAsia="zh-TW"/>
        </w:rPr>
        <w:t xml:space="preserve"> </w:t>
      </w:r>
      <w:r w:rsidR="002553FD"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>projection results</w:t>
      </w:r>
      <w:r w:rsidR="00E212DC" w:rsidRPr="00527AD4">
        <w:rPr>
          <w:rFonts w:ascii="Book Antiqua" w:eastAsia="Arial Unicode MS" w:hAnsi="Book Antiqua" w:cs="Arial Unicode MS" w:hint="eastAsia"/>
          <w:b/>
          <w:sz w:val="24"/>
          <w:szCs w:val="24"/>
          <w:lang w:eastAsia="zh-TW"/>
        </w:rPr>
        <w:t>.</w:t>
      </w:r>
      <w:r w:rsidRPr="00527AD4">
        <w:rPr>
          <w:rFonts w:ascii="Book Antiqua" w:eastAsia="Arial Unicode MS" w:hAnsi="Book Antiqua" w:cs="Arial Unicode MS"/>
          <w:sz w:val="24"/>
          <w:szCs w:val="24"/>
          <w:lang w:eastAsia="zh-TW"/>
        </w:rPr>
        <w:t xml:space="preserve"> (a) L2 projection results for the original network (L0), (b) L1 projection results for the original network (L0).</w:t>
      </w:r>
    </w:p>
    <w:p w14:paraId="699A908B" w14:textId="77777777" w:rsidR="002B4AB5" w:rsidRPr="00E212DC" w:rsidRDefault="002B4AB5" w:rsidP="00527AD4">
      <w:pPr>
        <w:spacing w:line="480" w:lineRule="auto"/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sectPr w:rsidR="002B4AB5" w:rsidRPr="00E212DC" w:rsidSect="00ED2CC2">
      <w:type w:val="continuous"/>
      <w:pgSz w:w="12240" w:h="15840" w:code="1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AF57D" w14:textId="77777777" w:rsidR="004E01B2" w:rsidRDefault="004E01B2" w:rsidP="002D0E5E">
      <w:r>
        <w:separator/>
      </w:r>
    </w:p>
  </w:endnote>
  <w:endnote w:type="continuationSeparator" w:id="0">
    <w:p w14:paraId="537F275E" w14:textId="77777777" w:rsidR="004E01B2" w:rsidRDefault="004E01B2" w:rsidP="002D0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F4CAEF" w14:textId="77777777" w:rsidR="004E01B2" w:rsidRDefault="004E01B2" w:rsidP="002D0E5E">
      <w:r>
        <w:separator/>
      </w:r>
    </w:p>
  </w:footnote>
  <w:footnote w:type="continuationSeparator" w:id="0">
    <w:p w14:paraId="0F84B409" w14:textId="77777777" w:rsidR="004E01B2" w:rsidRDefault="004E01B2" w:rsidP="002D0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4DABB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2C97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27C24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4F4E1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9CFCE7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1B6B1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5D44B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02BC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2F69C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B46D2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B604C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A61163"/>
    <w:multiLevelType w:val="hybridMultilevel"/>
    <w:tmpl w:val="DEB2D4BE"/>
    <w:lvl w:ilvl="0" w:tplc="529A5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E177E97"/>
    <w:multiLevelType w:val="hybridMultilevel"/>
    <w:tmpl w:val="A6463BCE"/>
    <w:lvl w:ilvl="0" w:tplc="04140013">
      <w:start w:val="1"/>
      <w:numFmt w:val="upperRoman"/>
      <w:lvlText w:val="%1."/>
      <w:lvlJc w:val="right"/>
      <w:pPr>
        <w:ind w:left="936" w:hanging="360"/>
      </w:pPr>
    </w:lvl>
    <w:lvl w:ilvl="1" w:tplc="04140019" w:tentative="1">
      <w:start w:val="1"/>
      <w:numFmt w:val="lowerLetter"/>
      <w:lvlText w:val="%2."/>
      <w:lvlJc w:val="left"/>
      <w:pPr>
        <w:ind w:left="1656" w:hanging="360"/>
      </w:pPr>
    </w:lvl>
    <w:lvl w:ilvl="2" w:tplc="0414001B" w:tentative="1">
      <w:start w:val="1"/>
      <w:numFmt w:val="lowerRoman"/>
      <w:lvlText w:val="%3."/>
      <w:lvlJc w:val="right"/>
      <w:pPr>
        <w:ind w:left="2376" w:hanging="180"/>
      </w:pPr>
    </w:lvl>
    <w:lvl w:ilvl="3" w:tplc="0414000F" w:tentative="1">
      <w:start w:val="1"/>
      <w:numFmt w:val="decimal"/>
      <w:lvlText w:val="%4."/>
      <w:lvlJc w:val="left"/>
      <w:pPr>
        <w:ind w:left="3096" w:hanging="360"/>
      </w:pPr>
    </w:lvl>
    <w:lvl w:ilvl="4" w:tplc="04140019" w:tentative="1">
      <w:start w:val="1"/>
      <w:numFmt w:val="lowerLetter"/>
      <w:lvlText w:val="%5."/>
      <w:lvlJc w:val="left"/>
      <w:pPr>
        <w:ind w:left="3816" w:hanging="360"/>
      </w:pPr>
    </w:lvl>
    <w:lvl w:ilvl="5" w:tplc="0414001B" w:tentative="1">
      <w:start w:val="1"/>
      <w:numFmt w:val="lowerRoman"/>
      <w:lvlText w:val="%6."/>
      <w:lvlJc w:val="right"/>
      <w:pPr>
        <w:ind w:left="4536" w:hanging="180"/>
      </w:pPr>
    </w:lvl>
    <w:lvl w:ilvl="6" w:tplc="0414000F" w:tentative="1">
      <w:start w:val="1"/>
      <w:numFmt w:val="decimal"/>
      <w:lvlText w:val="%7."/>
      <w:lvlJc w:val="left"/>
      <w:pPr>
        <w:ind w:left="5256" w:hanging="360"/>
      </w:pPr>
    </w:lvl>
    <w:lvl w:ilvl="7" w:tplc="04140019" w:tentative="1">
      <w:start w:val="1"/>
      <w:numFmt w:val="lowerLetter"/>
      <w:lvlText w:val="%8."/>
      <w:lvlJc w:val="left"/>
      <w:pPr>
        <w:ind w:left="5976" w:hanging="360"/>
      </w:pPr>
    </w:lvl>
    <w:lvl w:ilvl="8" w:tplc="0414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2F71203"/>
    <w:multiLevelType w:val="hybridMultilevel"/>
    <w:tmpl w:val="48A09FCE"/>
    <w:lvl w:ilvl="0" w:tplc="0C186C04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6596535"/>
    <w:multiLevelType w:val="hybridMultilevel"/>
    <w:tmpl w:val="CB0C2EE4"/>
    <w:lvl w:ilvl="0" w:tplc="E4367D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9">
    <w:nsid w:val="4189603E"/>
    <w:multiLevelType w:val="multilevel"/>
    <w:tmpl w:val="0AB06E12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8A4FFC"/>
    <w:multiLevelType w:val="hybridMultilevel"/>
    <w:tmpl w:val="6682E45A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3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17"/>
  </w:num>
  <w:num w:numId="2">
    <w:abstractNumId w:val="23"/>
  </w:num>
  <w:num w:numId="3">
    <w:abstractNumId w:val="16"/>
  </w:num>
  <w:num w:numId="4">
    <w:abstractNumId w:val="19"/>
  </w:num>
  <w:num w:numId="5">
    <w:abstractNumId w:val="19"/>
  </w:num>
  <w:num w:numId="6">
    <w:abstractNumId w:val="19"/>
  </w:num>
  <w:num w:numId="7">
    <w:abstractNumId w:val="19"/>
  </w:num>
  <w:num w:numId="8">
    <w:abstractNumId w:val="22"/>
  </w:num>
  <w:num w:numId="9">
    <w:abstractNumId w:val="24"/>
  </w:num>
  <w:num w:numId="10">
    <w:abstractNumId w:val="18"/>
  </w:num>
  <w:num w:numId="11">
    <w:abstractNumId w:val="13"/>
  </w:num>
  <w:num w:numId="12">
    <w:abstractNumId w:val="12"/>
  </w:num>
  <w:num w:numId="13">
    <w:abstractNumId w:val="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0"/>
  </w:num>
  <w:num w:numId="25">
    <w:abstractNumId w:val="19"/>
  </w:num>
  <w:num w:numId="26">
    <w:abstractNumId w:val="19"/>
  </w:num>
  <w:num w:numId="27">
    <w:abstractNumId w:val="19"/>
  </w:num>
  <w:num w:numId="28">
    <w:abstractNumId w:val="19"/>
  </w:num>
  <w:num w:numId="29">
    <w:abstractNumId w:val="19"/>
  </w:num>
  <w:num w:numId="30">
    <w:abstractNumId w:val="19"/>
  </w:num>
  <w:num w:numId="31">
    <w:abstractNumId w:val="19"/>
  </w:num>
  <w:num w:numId="32">
    <w:abstractNumId w:val="19"/>
  </w:num>
  <w:num w:numId="33">
    <w:abstractNumId w:val="24"/>
  </w:num>
  <w:num w:numId="34">
    <w:abstractNumId w:val="24"/>
  </w:num>
  <w:num w:numId="35">
    <w:abstractNumId w:val="24"/>
  </w:num>
  <w:num w:numId="36">
    <w:abstractNumId w:val="23"/>
  </w:num>
  <w:num w:numId="37">
    <w:abstractNumId w:val="23"/>
  </w:num>
  <w:num w:numId="38">
    <w:abstractNumId w:val="23"/>
  </w:num>
  <w:num w:numId="39">
    <w:abstractNumId w:val="23"/>
  </w:num>
  <w:num w:numId="40">
    <w:abstractNumId w:val="15"/>
  </w:num>
  <w:num w:numId="41">
    <w:abstractNumId w:val="11"/>
  </w:num>
  <w:num w:numId="42">
    <w:abstractNumId w:val="21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defaultTabStop w:val="720"/>
  <w:doNotHyphenateCaps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D9"/>
    <w:rsid w:val="00001035"/>
    <w:rsid w:val="00005104"/>
    <w:rsid w:val="00012FE5"/>
    <w:rsid w:val="000170B3"/>
    <w:rsid w:val="0001743B"/>
    <w:rsid w:val="0001794F"/>
    <w:rsid w:val="00020A50"/>
    <w:rsid w:val="00023AAF"/>
    <w:rsid w:val="00024260"/>
    <w:rsid w:val="0002450C"/>
    <w:rsid w:val="00026A07"/>
    <w:rsid w:val="00026FC7"/>
    <w:rsid w:val="0002796E"/>
    <w:rsid w:val="00027D03"/>
    <w:rsid w:val="00030F9A"/>
    <w:rsid w:val="0003314D"/>
    <w:rsid w:val="00037755"/>
    <w:rsid w:val="00040DC9"/>
    <w:rsid w:val="00041C31"/>
    <w:rsid w:val="00042005"/>
    <w:rsid w:val="000421A0"/>
    <w:rsid w:val="0004781E"/>
    <w:rsid w:val="00050092"/>
    <w:rsid w:val="000518D1"/>
    <w:rsid w:val="000522C2"/>
    <w:rsid w:val="000522D1"/>
    <w:rsid w:val="00052841"/>
    <w:rsid w:val="00055424"/>
    <w:rsid w:val="000555FD"/>
    <w:rsid w:val="0005656E"/>
    <w:rsid w:val="00057E62"/>
    <w:rsid w:val="00060D6A"/>
    <w:rsid w:val="00067A81"/>
    <w:rsid w:val="00067EFB"/>
    <w:rsid w:val="00070097"/>
    <w:rsid w:val="00070A7F"/>
    <w:rsid w:val="00071324"/>
    <w:rsid w:val="000715F0"/>
    <w:rsid w:val="0007225A"/>
    <w:rsid w:val="00072E6D"/>
    <w:rsid w:val="00074E8C"/>
    <w:rsid w:val="00075F5D"/>
    <w:rsid w:val="000805CC"/>
    <w:rsid w:val="00080D92"/>
    <w:rsid w:val="00081994"/>
    <w:rsid w:val="0008245C"/>
    <w:rsid w:val="00087E8E"/>
    <w:rsid w:val="000905C3"/>
    <w:rsid w:val="00094AC9"/>
    <w:rsid w:val="00094C65"/>
    <w:rsid w:val="000A1042"/>
    <w:rsid w:val="000A1326"/>
    <w:rsid w:val="000A1EF1"/>
    <w:rsid w:val="000A3471"/>
    <w:rsid w:val="000A5BAC"/>
    <w:rsid w:val="000B0B2B"/>
    <w:rsid w:val="000B144D"/>
    <w:rsid w:val="000B1505"/>
    <w:rsid w:val="000B24F2"/>
    <w:rsid w:val="000B2E9A"/>
    <w:rsid w:val="000B3366"/>
    <w:rsid w:val="000B3593"/>
    <w:rsid w:val="000B6174"/>
    <w:rsid w:val="000B7151"/>
    <w:rsid w:val="000B7A3B"/>
    <w:rsid w:val="000C044D"/>
    <w:rsid w:val="000C1E68"/>
    <w:rsid w:val="000C4241"/>
    <w:rsid w:val="000C461B"/>
    <w:rsid w:val="000C59F4"/>
    <w:rsid w:val="000C60F8"/>
    <w:rsid w:val="000D10E7"/>
    <w:rsid w:val="000D12C6"/>
    <w:rsid w:val="000D16AB"/>
    <w:rsid w:val="000D1E25"/>
    <w:rsid w:val="000D3E97"/>
    <w:rsid w:val="000D4BCC"/>
    <w:rsid w:val="000D5E4B"/>
    <w:rsid w:val="000D63ED"/>
    <w:rsid w:val="000D6C86"/>
    <w:rsid w:val="000E0091"/>
    <w:rsid w:val="000E02B8"/>
    <w:rsid w:val="000E03B5"/>
    <w:rsid w:val="000E2576"/>
    <w:rsid w:val="000E4791"/>
    <w:rsid w:val="000E4D4A"/>
    <w:rsid w:val="000F0832"/>
    <w:rsid w:val="000F0F5F"/>
    <w:rsid w:val="000F1723"/>
    <w:rsid w:val="000F1EE6"/>
    <w:rsid w:val="000F1F1D"/>
    <w:rsid w:val="000F2E7C"/>
    <w:rsid w:val="000F5133"/>
    <w:rsid w:val="000F533B"/>
    <w:rsid w:val="000F676A"/>
    <w:rsid w:val="000F6BC2"/>
    <w:rsid w:val="000F6D28"/>
    <w:rsid w:val="000F7E22"/>
    <w:rsid w:val="001006D4"/>
    <w:rsid w:val="00102EED"/>
    <w:rsid w:val="0010324C"/>
    <w:rsid w:val="00104613"/>
    <w:rsid w:val="00107C56"/>
    <w:rsid w:val="001109B2"/>
    <w:rsid w:val="00112F4F"/>
    <w:rsid w:val="00115A43"/>
    <w:rsid w:val="00116C1A"/>
    <w:rsid w:val="00123140"/>
    <w:rsid w:val="001251ED"/>
    <w:rsid w:val="0012789E"/>
    <w:rsid w:val="00131BF6"/>
    <w:rsid w:val="00134169"/>
    <w:rsid w:val="00135229"/>
    <w:rsid w:val="00142892"/>
    <w:rsid w:val="001429FB"/>
    <w:rsid w:val="001446AC"/>
    <w:rsid w:val="00150D3B"/>
    <w:rsid w:val="00157FEC"/>
    <w:rsid w:val="00160410"/>
    <w:rsid w:val="001666B5"/>
    <w:rsid w:val="00170200"/>
    <w:rsid w:val="00170B33"/>
    <w:rsid w:val="00170BAE"/>
    <w:rsid w:val="00170E24"/>
    <w:rsid w:val="00172ADE"/>
    <w:rsid w:val="00174914"/>
    <w:rsid w:val="00176918"/>
    <w:rsid w:val="00176C0E"/>
    <w:rsid w:val="001774F2"/>
    <w:rsid w:val="00183FCB"/>
    <w:rsid w:val="001855EE"/>
    <w:rsid w:val="001934E0"/>
    <w:rsid w:val="001945D3"/>
    <w:rsid w:val="00195F43"/>
    <w:rsid w:val="001A0C1D"/>
    <w:rsid w:val="001A2EFD"/>
    <w:rsid w:val="001A3ED5"/>
    <w:rsid w:val="001B1236"/>
    <w:rsid w:val="001B1EA4"/>
    <w:rsid w:val="001B282D"/>
    <w:rsid w:val="001B36A8"/>
    <w:rsid w:val="001B50CF"/>
    <w:rsid w:val="001B6058"/>
    <w:rsid w:val="001B67DC"/>
    <w:rsid w:val="001C4421"/>
    <w:rsid w:val="001C66D8"/>
    <w:rsid w:val="001C67B7"/>
    <w:rsid w:val="001D0645"/>
    <w:rsid w:val="001D0E79"/>
    <w:rsid w:val="001D30D9"/>
    <w:rsid w:val="001D394B"/>
    <w:rsid w:val="001D474B"/>
    <w:rsid w:val="001D67B3"/>
    <w:rsid w:val="001E1F0C"/>
    <w:rsid w:val="001E31B2"/>
    <w:rsid w:val="001E505F"/>
    <w:rsid w:val="001E5641"/>
    <w:rsid w:val="001E793F"/>
    <w:rsid w:val="001F04C8"/>
    <w:rsid w:val="001F0DFD"/>
    <w:rsid w:val="001F238F"/>
    <w:rsid w:val="001F40A6"/>
    <w:rsid w:val="001F43D3"/>
    <w:rsid w:val="001F43E1"/>
    <w:rsid w:val="001F693A"/>
    <w:rsid w:val="00201C68"/>
    <w:rsid w:val="0020283C"/>
    <w:rsid w:val="002044FB"/>
    <w:rsid w:val="00204A14"/>
    <w:rsid w:val="00207F84"/>
    <w:rsid w:val="00210D65"/>
    <w:rsid w:val="00211C90"/>
    <w:rsid w:val="00215B2B"/>
    <w:rsid w:val="002179FD"/>
    <w:rsid w:val="00217FC7"/>
    <w:rsid w:val="00223521"/>
    <w:rsid w:val="002254A9"/>
    <w:rsid w:val="00226EBC"/>
    <w:rsid w:val="00226F96"/>
    <w:rsid w:val="00227A8A"/>
    <w:rsid w:val="00231DBF"/>
    <w:rsid w:val="00232F14"/>
    <w:rsid w:val="00234A7F"/>
    <w:rsid w:val="002360F6"/>
    <w:rsid w:val="002400EE"/>
    <w:rsid w:val="002411BF"/>
    <w:rsid w:val="002517B4"/>
    <w:rsid w:val="0025312B"/>
    <w:rsid w:val="002553FD"/>
    <w:rsid w:val="002558A2"/>
    <w:rsid w:val="002603A8"/>
    <w:rsid w:val="00260FF3"/>
    <w:rsid w:val="00261CFF"/>
    <w:rsid w:val="00261E04"/>
    <w:rsid w:val="002648E3"/>
    <w:rsid w:val="00265499"/>
    <w:rsid w:val="00271556"/>
    <w:rsid w:val="00274A33"/>
    <w:rsid w:val="00274F48"/>
    <w:rsid w:val="00275529"/>
    <w:rsid w:val="00282A86"/>
    <w:rsid w:val="00286E52"/>
    <w:rsid w:val="00287FE8"/>
    <w:rsid w:val="002903E3"/>
    <w:rsid w:val="00291446"/>
    <w:rsid w:val="00293DD3"/>
    <w:rsid w:val="0029567B"/>
    <w:rsid w:val="00295D12"/>
    <w:rsid w:val="00296742"/>
    <w:rsid w:val="002A1C07"/>
    <w:rsid w:val="002A291F"/>
    <w:rsid w:val="002A53A1"/>
    <w:rsid w:val="002A67CE"/>
    <w:rsid w:val="002B0C55"/>
    <w:rsid w:val="002B4AB5"/>
    <w:rsid w:val="002C065E"/>
    <w:rsid w:val="002C1F9C"/>
    <w:rsid w:val="002C415A"/>
    <w:rsid w:val="002C5C52"/>
    <w:rsid w:val="002C67BB"/>
    <w:rsid w:val="002C721F"/>
    <w:rsid w:val="002D0E5E"/>
    <w:rsid w:val="002D645E"/>
    <w:rsid w:val="002D677E"/>
    <w:rsid w:val="002E13A8"/>
    <w:rsid w:val="002E2B12"/>
    <w:rsid w:val="002E6264"/>
    <w:rsid w:val="002E7568"/>
    <w:rsid w:val="002E75C4"/>
    <w:rsid w:val="002F42B5"/>
    <w:rsid w:val="002F5F7A"/>
    <w:rsid w:val="002F7ED6"/>
    <w:rsid w:val="0030192F"/>
    <w:rsid w:val="003027C3"/>
    <w:rsid w:val="003034C8"/>
    <w:rsid w:val="00305C74"/>
    <w:rsid w:val="00310652"/>
    <w:rsid w:val="00310660"/>
    <w:rsid w:val="003107FE"/>
    <w:rsid w:val="00313A61"/>
    <w:rsid w:val="00315869"/>
    <w:rsid w:val="00315BFD"/>
    <w:rsid w:val="00316199"/>
    <w:rsid w:val="003168AC"/>
    <w:rsid w:val="00317991"/>
    <w:rsid w:val="00320C26"/>
    <w:rsid w:val="00322371"/>
    <w:rsid w:val="00324AC7"/>
    <w:rsid w:val="00327D7B"/>
    <w:rsid w:val="003334C4"/>
    <w:rsid w:val="00333B5E"/>
    <w:rsid w:val="00335668"/>
    <w:rsid w:val="00335804"/>
    <w:rsid w:val="00340D15"/>
    <w:rsid w:val="00343604"/>
    <w:rsid w:val="00344EF5"/>
    <w:rsid w:val="00346CAB"/>
    <w:rsid w:val="00350173"/>
    <w:rsid w:val="00353DF4"/>
    <w:rsid w:val="003549EE"/>
    <w:rsid w:val="003564D7"/>
    <w:rsid w:val="003610A1"/>
    <w:rsid w:val="003617EB"/>
    <w:rsid w:val="00361EFC"/>
    <w:rsid w:val="00363C67"/>
    <w:rsid w:val="003657EA"/>
    <w:rsid w:val="00366B0E"/>
    <w:rsid w:val="0036731F"/>
    <w:rsid w:val="003675CB"/>
    <w:rsid w:val="00372590"/>
    <w:rsid w:val="00373487"/>
    <w:rsid w:val="00376770"/>
    <w:rsid w:val="00376C8D"/>
    <w:rsid w:val="00380068"/>
    <w:rsid w:val="00380DC8"/>
    <w:rsid w:val="00385414"/>
    <w:rsid w:val="00385646"/>
    <w:rsid w:val="00392459"/>
    <w:rsid w:val="00392E06"/>
    <w:rsid w:val="0039429F"/>
    <w:rsid w:val="0039709F"/>
    <w:rsid w:val="003A19E2"/>
    <w:rsid w:val="003A4BD4"/>
    <w:rsid w:val="003A7414"/>
    <w:rsid w:val="003B0194"/>
    <w:rsid w:val="003B12F8"/>
    <w:rsid w:val="003B1D67"/>
    <w:rsid w:val="003B2922"/>
    <w:rsid w:val="003B4EFA"/>
    <w:rsid w:val="003B4FD2"/>
    <w:rsid w:val="003B6FBA"/>
    <w:rsid w:val="003B767C"/>
    <w:rsid w:val="003C0871"/>
    <w:rsid w:val="003D27AF"/>
    <w:rsid w:val="003D443C"/>
    <w:rsid w:val="003D6595"/>
    <w:rsid w:val="003D7493"/>
    <w:rsid w:val="003D7CB7"/>
    <w:rsid w:val="003E25DC"/>
    <w:rsid w:val="003E320D"/>
    <w:rsid w:val="003E35E1"/>
    <w:rsid w:val="003E42FB"/>
    <w:rsid w:val="003E5715"/>
    <w:rsid w:val="003E5F8A"/>
    <w:rsid w:val="003F2975"/>
    <w:rsid w:val="003F4521"/>
    <w:rsid w:val="003F4A1A"/>
    <w:rsid w:val="003F54C9"/>
    <w:rsid w:val="003F6673"/>
    <w:rsid w:val="003F7DB4"/>
    <w:rsid w:val="0040789C"/>
    <w:rsid w:val="00407A1D"/>
    <w:rsid w:val="004107EC"/>
    <w:rsid w:val="0041162D"/>
    <w:rsid w:val="00412DDE"/>
    <w:rsid w:val="004140FC"/>
    <w:rsid w:val="00417154"/>
    <w:rsid w:val="00424CBE"/>
    <w:rsid w:val="004255F3"/>
    <w:rsid w:val="004265D7"/>
    <w:rsid w:val="004353B5"/>
    <w:rsid w:val="0043591E"/>
    <w:rsid w:val="0043594D"/>
    <w:rsid w:val="00436958"/>
    <w:rsid w:val="00436E7E"/>
    <w:rsid w:val="004410FA"/>
    <w:rsid w:val="00441A2E"/>
    <w:rsid w:val="004430A6"/>
    <w:rsid w:val="004432AC"/>
    <w:rsid w:val="0044368F"/>
    <w:rsid w:val="004443E6"/>
    <w:rsid w:val="00453E05"/>
    <w:rsid w:val="00455E91"/>
    <w:rsid w:val="00456E01"/>
    <w:rsid w:val="00457D1F"/>
    <w:rsid w:val="004601D0"/>
    <w:rsid w:val="004613BA"/>
    <w:rsid w:val="0046140F"/>
    <w:rsid w:val="0046425F"/>
    <w:rsid w:val="00465B52"/>
    <w:rsid w:val="00470039"/>
    <w:rsid w:val="004732EF"/>
    <w:rsid w:val="0047577F"/>
    <w:rsid w:val="0047703F"/>
    <w:rsid w:val="00480A8F"/>
    <w:rsid w:val="00480B9C"/>
    <w:rsid w:val="0048304B"/>
    <w:rsid w:val="004847F5"/>
    <w:rsid w:val="00484F37"/>
    <w:rsid w:val="00486210"/>
    <w:rsid w:val="00486240"/>
    <w:rsid w:val="00486EBA"/>
    <w:rsid w:val="00486F52"/>
    <w:rsid w:val="0049047C"/>
    <w:rsid w:val="00490AFE"/>
    <w:rsid w:val="00493392"/>
    <w:rsid w:val="00493AEC"/>
    <w:rsid w:val="00493F3C"/>
    <w:rsid w:val="00496965"/>
    <w:rsid w:val="004973CD"/>
    <w:rsid w:val="004A03EA"/>
    <w:rsid w:val="004A1541"/>
    <w:rsid w:val="004A323A"/>
    <w:rsid w:val="004A55D8"/>
    <w:rsid w:val="004A6D5D"/>
    <w:rsid w:val="004B158A"/>
    <w:rsid w:val="004B288A"/>
    <w:rsid w:val="004B3C90"/>
    <w:rsid w:val="004B4972"/>
    <w:rsid w:val="004B687D"/>
    <w:rsid w:val="004C0847"/>
    <w:rsid w:val="004C1E57"/>
    <w:rsid w:val="004C2EB8"/>
    <w:rsid w:val="004C5C47"/>
    <w:rsid w:val="004C5DAA"/>
    <w:rsid w:val="004C6CEB"/>
    <w:rsid w:val="004D1080"/>
    <w:rsid w:val="004D2531"/>
    <w:rsid w:val="004D72B5"/>
    <w:rsid w:val="004D77D2"/>
    <w:rsid w:val="004D7E26"/>
    <w:rsid w:val="004E017F"/>
    <w:rsid w:val="004E01B2"/>
    <w:rsid w:val="004E0612"/>
    <w:rsid w:val="004E1E46"/>
    <w:rsid w:val="004E3727"/>
    <w:rsid w:val="004E7832"/>
    <w:rsid w:val="004F16A9"/>
    <w:rsid w:val="004F70C0"/>
    <w:rsid w:val="005022A0"/>
    <w:rsid w:val="00504B63"/>
    <w:rsid w:val="0051175E"/>
    <w:rsid w:val="005126D1"/>
    <w:rsid w:val="00512C67"/>
    <w:rsid w:val="00522306"/>
    <w:rsid w:val="005223BE"/>
    <w:rsid w:val="00522D4D"/>
    <w:rsid w:val="00524C38"/>
    <w:rsid w:val="00527AD4"/>
    <w:rsid w:val="00527F10"/>
    <w:rsid w:val="005303E2"/>
    <w:rsid w:val="00530C22"/>
    <w:rsid w:val="00531348"/>
    <w:rsid w:val="00534883"/>
    <w:rsid w:val="00534ECB"/>
    <w:rsid w:val="00536D5E"/>
    <w:rsid w:val="00536FD7"/>
    <w:rsid w:val="005405AD"/>
    <w:rsid w:val="0054457F"/>
    <w:rsid w:val="00545BC7"/>
    <w:rsid w:val="00546AEB"/>
    <w:rsid w:val="005472E7"/>
    <w:rsid w:val="0054772C"/>
    <w:rsid w:val="00550538"/>
    <w:rsid w:val="00550CEA"/>
    <w:rsid w:val="00551B7F"/>
    <w:rsid w:val="00555F96"/>
    <w:rsid w:val="00560862"/>
    <w:rsid w:val="00561053"/>
    <w:rsid w:val="00562213"/>
    <w:rsid w:val="005645A3"/>
    <w:rsid w:val="005666F2"/>
    <w:rsid w:val="00567E41"/>
    <w:rsid w:val="00571A91"/>
    <w:rsid w:val="00572C37"/>
    <w:rsid w:val="00574723"/>
    <w:rsid w:val="00575646"/>
    <w:rsid w:val="00575BCA"/>
    <w:rsid w:val="00576C62"/>
    <w:rsid w:val="005770B5"/>
    <w:rsid w:val="00581A8B"/>
    <w:rsid w:val="00585334"/>
    <w:rsid w:val="0058598B"/>
    <w:rsid w:val="00585C73"/>
    <w:rsid w:val="00585E50"/>
    <w:rsid w:val="00586D86"/>
    <w:rsid w:val="005876DA"/>
    <w:rsid w:val="00587D2C"/>
    <w:rsid w:val="00590FAF"/>
    <w:rsid w:val="0059190F"/>
    <w:rsid w:val="00591AF5"/>
    <w:rsid w:val="00591F3E"/>
    <w:rsid w:val="005933E8"/>
    <w:rsid w:val="00595D64"/>
    <w:rsid w:val="00596008"/>
    <w:rsid w:val="005A5465"/>
    <w:rsid w:val="005B0344"/>
    <w:rsid w:val="005B1EE7"/>
    <w:rsid w:val="005B2CCC"/>
    <w:rsid w:val="005B4FB3"/>
    <w:rsid w:val="005B520E"/>
    <w:rsid w:val="005B56EC"/>
    <w:rsid w:val="005B5DE3"/>
    <w:rsid w:val="005B73ED"/>
    <w:rsid w:val="005C03CF"/>
    <w:rsid w:val="005C0527"/>
    <w:rsid w:val="005C1F59"/>
    <w:rsid w:val="005C31F8"/>
    <w:rsid w:val="005C3C2A"/>
    <w:rsid w:val="005C50EA"/>
    <w:rsid w:val="005C5AA7"/>
    <w:rsid w:val="005C5E8D"/>
    <w:rsid w:val="005C7A95"/>
    <w:rsid w:val="005C7EDE"/>
    <w:rsid w:val="005D2CDC"/>
    <w:rsid w:val="005D4CA6"/>
    <w:rsid w:val="005D7D5C"/>
    <w:rsid w:val="005E0AE0"/>
    <w:rsid w:val="005E2800"/>
    <w:rsid w:val="005E2F4D"/>
    <w:rsid w:val="005E3539"/>
    <w:rsid w:val="005E55F9"/>
    <w:rsid w:val="005E5C77"/>
    <w:rsid w:val="005F11C0"/>
    <w:rsid w:val="005F1AEB"/>
    <w:rsid w:val="005F405E"/>
    <w:rsid w:val="005F4C1C"/>
    <w:rsid w:val="005F61A5"/>
    <w:rsid w:val="005F6314"/>
    <w:rsid w:val="00600887"/>
    <w:rsid w:val="00600CE8"/>
    <w:rsid w:val="00601DA8"/>
    <w:rsid w:val="00601F97"/>
    <w:rsid w:val="00602DFF"/>
    <w:rsid w:val="00604634"/>
    <w:rsid w:val="00604E58"/>
    <w:rsid w:val="00605F63"/>
    <w:rsid w:val="00606DBC"/>
    <w:rsid w:val="006114BF"/>
    <w:rsid w:val="006122E7"/>
    <w:rsid w:val="00612CC5"/>
    <w:rsid w:val="0061352A"/>
    <w:rsid w:val="00614367"/>
    <w:rsid w:val="00615569"/>
    <w:rsid w:val="00616C11"/>
    <w:rsid w:val="00617E62"/>
    <w:rsid w:val="00620AEE"/>
    <w:rsid w:val="00621A9D"/>
    <w:rsid w:val="00622D15"/>
    <w:rsid w:val="00622D27"/>
    <w:rsid w:val="00627B8C"/>
    <w:rsid w:val="00634E1B"/>
    <w:rsid w:val="00635304"/>
    <w:rsid w:val="00640844"/>
    <w:rsid w:val="00643228"/>
    <w:rsid w:val="006438DE"/>
    <w:rsid w:val="00651A08"/>
    <w:rsid w:val="00651F65"/>
    <w:rsid w:val="006531AF"/>
    <w:rsid w:val="00653389"/>
    <w:rsid w:val="006538E9"/>
    <w:rsid w:val="006547FB"/>
    <w:rsid w:val="00654D76"/>
    <w:rsid w:val="0065501F"/>
    <w:rsid w:val="00655160"/>
    <w:rsid w:val="006558E7"/>
    <w:rsid w:val="006638F5"/>
    <w:rsid w:val="00663BA4"/>
    <w:rsid w:val="0066490B"/>
    <w:rsid w:val="00665C1E"/>
    <w:rsid w:val="00670142"/>
    <w:rsid w:val="00670434"/>
    <w:rsid w:val="0067143B"/>
    <w:rsid w:val="00675D24"/>
    <w:rsid w:val="006818ED"/>
    <w:rsid w:val="00683772"/>
    <w:rsid w:val="00683C40"/>
    <w:rsid w:val="0069027F"/>
    <w:rsid w:val="00690E17"/>
    <w:rsid w:val="00693AD9"/>
    <w:rsid w:val="00697A92"/>
    <w:rsid w:val="00697AB4"/>
    <w:rsid w:val="006A1017"/>
    <w:rsid w:val="006A45A2"/>
    <w:rsid w:val="006A546B"/>
    <w:rsid w:val="006A6E6A"/>
    <w:rsid w:val="006B0145"/>
    <w:rsid w:val="006B04E9"/>
    <w:rsid w:val="006B1643"/>
    <w:rsid w:val="006B478D"/>
    <w:rsid w:val="006B5968"/>
    <w:rsid w:val="006B60FE"/>
    <w:rsid w:val="006B6B66"/>
    <w:rsid w:val="006C25F4"/>
    <w:rsid w:val="006C390E"/>
    <w:rsid w:val="006C6C62"/>
    <w:rsid w:val="006D4A6D"/>
    <w:rsid w:val="006D567F"/>
    <w:rsid w:val="006D5FF2"/>
    <w:rsid w:val="006E02B7"/>
    <w:rsid w:val="006E1600"/>
    <w:rsid w:val="006E3CAA"/>
    <w:rsid w:val="006E56D5"/>
    <w:rsid w:val="006E5959"/>
    <w:rsid w:val="006E5C52"/>
    <w:rsid w:val="006E7282"/>
    <w:rsid w:val="006F266F"/>
    <w:rsid w:val="006F6BB5"/>
    <w:rsid w:val="006F7684"/>
    <w:rsid w:val="00701E26"/>
    <w:rsid w:val="00703478"/>
    <w:rsid w:val="00704EA8"/>
    <w:rsid w:val="00705A36"/>
    <w:rsid w:val="00707895"/>
    <w:rsid w:val="007078BD"/>
    <w:rsid w:val="00710711"/>
    <w:rsid w:val="00712E12"/>
    <w:rsid w:val="00714698"/>
    <w:rsid w:val="00716CBF"/>
    <w:rsid w:val="00716CEF"/>
    <w:rsid w:val="007222BB"/>
    <w:rsid w:val="00723E5F"/>
    <w:rsid w:val="007241A5"/>
    <w:rsid w:val="00724AD7"/>
    <w:rsid w:val="00724FFE"/>
    <w:rsid w:val="00725EF1"/>
    <w:rsid w:val="007325D5"/>
    <w:rsid w:val="00732A49"/>
    <w:rsid w:val="00732FC4"/>
    <w:rsid w:val="0073334B"/>
    <w:rsid w:val="007335BC"/>
    <w:rsid w:val="0073367A"/>
    <w:rsid w:val="00735F80"/>
    <w:rsid w:val="007406FC"/>
    <w:rsid w:val="007409F4"/>
    <w:rsid w:val="00740EEA"/>
    <w:rsid w:val="00745D13"/>
    <w:rsid w:val="00745FA8"/>
    <w:rsid w:val="0075107E"/>
    <w:rsid w:val="00751594"/>
    <w:rsid w:val="00751A90"/>
    <w:rsid w:val="00752745"/>
    <w:rsid w:val="00752F03"/>
    <w:rsid w:val="007573EC"/>
    <w:rsid w:val="00760A00"/>
    <w:rsid w:val="00760CC4"/>
    <w:rsid w:val="00761838"/>
    <w:rsid w:val="007619A4"/>
    <w:rsid w:val="00763589"/>
    <w:rsid w:val="007640F3"/>
    <w:rsid w:val="00764675"/>
    <w:rsid w:val="007664A6"/>
    <w:rsid w:val="00766553"/>
    <w:rsid w:val="00767BD1"/>
    <w:rsid w:val="00770773"/>
    <w:rsid w:val="0077132C"/>
    <w:rsid w:val="007719F2"/>
    <w:rsid w:val="00771AFD"/>
    <w:rsid w:val="00772DC8"/>
    <w:rsid w:val="007747D4"/>
    <w:rsid w:val="00775BFD"/>
    <w:rsid w:val="00776334"/>
    <w:rsid w:val="00777E0B"/>
    <w:rsid w:val="00780B84"/>
    <w:rsid w:val="00780EBC"/>
    <w:rsid w:val="00782227"/>
    <w:rsid w:val="00783115"/>
    <w:rsid w:val="00783F39"/>
    <w:rsid w:val="00784774"/>
    <w:rsid w:val="007900E1"/>
    <w:rsid w:val="00790C36"/>
    <w:rsid w:val="00791526"/>
    <w:rsid w:val="00791839"/>
    <w:rsid w:val="00793236"/>
    <w:rsid w:val="00793262"/>
    <w:rsid w:val="00793620"/>
    <w:rsid w:val="00794804"/>
    <w:rsid w:val="00794C6A"/>
    <w:rsid w:val="007958E4"/>
    <w:rsid w:val="00796144"/>
    <w:rsid w:val="00796519"/>
    <w:rsid w:val="00797A0D"/>
    <w:rsid w:val="00797BC0"/>
    <w:rsid w:val="007A1802"/>
    <w:rsid w:val="007A308B"/>
    <w:rsid w:val="007A5827"/>
    <w:rsid w:val="007B039B"/>
    <w:rsid w:val="007B081F"/>
    <w:rsid w:val="007B201A"/>
    <w:rsid w:val="007B33F1"/>
    <w:rsid w:val="007B6071"/>
    <w:rsid w:val="007C0308"/>
    <w:rsid w:val="007C0F55"/>
    <w:rsid w:val="007C2F6C"/>
    <w:rsid w:val="007C2FF2"/>
    <w:rsid w:val="007C3555"/>
    <w:rsid w:val="007C38CE"/>
    <w:rsid w:val="007C3DD4"/>
    <w:rsid w:val="007C492E"/>
    <w:rsid w:val="007C5FE6"/>
    <w:rsid w:val="007D22FF"/>
    <w:rsid w:val="007D2A94"/>
    <w:rsid w:val="007D2E94"/>
    <w:rsid w:val="007D4236"/>
    <w:rsid w:val="007D602D"/>
    <w:rsid w:val="007E1D9F"/>
    <w:rsid w:val="007E3473"/>
    <w:rsid w:val="007E6845"/>
    <w:rsid w:val="007F10FE"/>
    <w:rsid w:val="007F1676"/>
    <w:rsid w:val="007F1AA9"/>
    <w:rsid w:val="007F1F99"/>
    <w:rsid w:val="007F43CE"/>
    <w:rsid w:val="007F565A"/>
    <w:rsid w:val="007F768F"/>
    <w:rsid w:val="007F76CA"/>
    <w:rsid w:val="007F7E8D"/>
    <w:rsid w:val="00802DBB"/>
    <w:rsid w:val="0080471A"/>
    <w:rsid w:val="00807164"/>
    <w:rsid w:val="0080791D"/>
    <w:rsid w:val="008112A0"/>
    <w:rsid w:val="00812B94"/>
    <w:rsid w:val="008141EE"/>
    <w:rsid w:val="00815C21"/>
    <w:rsid w:val="00817AE4"/>
    <w:rsid w:val="0082497B"/>
    <w:rsid w:val="0082657D"/>
    <w:rsid w:val="00827E25"/>
    <w:rsid w:val="00827FF9"/>
    <w:rsid w:val="00831933"/>
    <w:rsid w:val="00831E48"/>
    <w:rsid w:val="00832035"/>
    <w:rsid w:val="00832A04"/>
    <w:rsid w:val="008355F4"/>
    <w:rsid w:val="008402FE"/>
    <w:rsid w:val="00840357"/>
    <w:rsid w:val="00840A8E"/>
    <w:rsid w:val="00842845"/>
    <w:rsid w:val="00844F72"/>
    <w:rsid w:val="00853253"/>
    <w:rsid w:val="00853F6D"/>
    <w:rsid w:val="00854E8B"/>
    <w:rsid w:val="00862473"/>
    <w:rsid w:val="0086309A"/>
    <w:rsid w:val="00866562"/>
    <w:rsid w:val="00872645"/>
    <w:rsid w:val="00873603"/>
    <w:rsid w:val="00875AB0"/>
    <w:rsid w:val="00877C32"/>
    <w:rsid w:val="00883680"/>
    <w:rsid w:val="0088602C"/>
    <w:rsid w:val="008879A6"/>
    <w:rsid w:val="00890E4B"/>
    <w:rsid w:val="008912AD"/>
    <w:rsid w:val="00892210"/>
    <w:rsid w:val="00892AA9"/>
    <w:rsid w:val="008A131C"/>
    <w:rsid w:val="008A2C7D"/>
    <w:rsid w:val="008A5C32"/>
    <w:rsid w:val="008A6201"/>
    <w:rsid w:val="008B20CC"/>
    <w:rsid w:val="008B220D"/>
    <w:rsid w:val="008B6403"/>
    <w:rsid w:val="008B6965"/>
    <w:rsid w:val="008C1323"/>
    <w:rsid w:val="008C24F5"/>
    <w:rsid w:val="008C3D09"/>
    <w:rsid w:val="008C4B23"/>
    <w:rsid w:val="008C4D8A"/>
    <w:rsid w:val="008C50ED"/>
    <w:rsid w:val="008C57B8"/>
    <w:rsid w:val="008C5C25"/>
    <w:rsid w:val="008D0B7D"/>
    <w:rsid w:val="008D5758"/>
    <w:rsid w:val="008D5925"/>
    <w:rsid w:val="008D6D5E"/>
    <w:rsid w:val="008D7FA8"/>
    <w:rsid w:val="008E6426"/>
    <w:rsid w:val="008F06DC"/>
    <w:rsid w:val="008F29A1"/>
    <w:rsid w:val="008F4AB9"/>
    <w:rsid w:val="008F5289"/>
    <w:rsid w:val="008F6512"/>
    <w:rsid w:val="008F7F27"/>
    <w:rsid w:val="00901EED"/>
    <w:rsid w:val="00902586"/>
    <w:rsid w:val="0090276A"/>
    <w:rsid w:val="00902956"/>
    <w:rsid w:val="00905CD7"/>
    <w:rsid w:val="00906224"/>
    <w:rsid w:val="00906898"/>
    <w:rsid w:val="009072E0"/>
    <w:rsid w:val="00910E7D"/>
    <w:rsid w:val="00912E16"/>
    <w:rsid w:val="00912E5B"/>
    <w:rsid w:val="00916DDB"/>
    <w:rsid w:val="00923735"/>
    <w:rsid w:val="00924A59"/>
    <w:rsid w:val="00924F6B"/>
    <w:rsid w:val="00925790"/>
    <w:rsid w:val="009276B8"/>
    <w:rsid w:val="00927D6A"/>
    <w:rsid w:val="00927D98"/>
    <w:rsid w:val="009303D9"/>
    <w:rsid w:val="00931074"/>
    <w:rsid w:val="00931480"/>
    <w:rsid w:val="00932279"/>
    <w:rsid w:val="00932BB4"/>
    <w:rsid w:val="00933C64"/>
    <w:rsid w:val="00935D56"/>
    <w:rsid w:val="009364F5"/>
    <w:rsid w:val="00940E00"/>
    <w:rsid w:val="009410C1"/>
    <w:rsid w:val="00942CFE"/>
    <w:rsid w:val="00943FC8"/>
    <w:rsid w:val="00944613"/>
    <w:rsid w:val="00944A51"/>
    <w:rsid w:val="00950134"/>
    <w:rsid w:val="00952ACE"/>
    <w:rsid w:val="009545A8"/>
    <w:rsid w:val="0095643C"/>
    <w:rsid w:val="00957362"/>
    <w:rsid w:val="00960D72"/>
    <w:rsid w:val="00960DE6"/>
    <w:rsid w:val="00961AEE"/>
    <w:rsid w:val="00963D55"/>
    <w:rsid w:val="00967230"/>
    <w:rsid w:val="0096727B"/>
    <w:rsid w:val="00970197"/>
    <w:rsid w:val="00970560"/>
    <w:rsid w:val="00970B6B"/>
    <w:rsid w:val="00972203"/>
    <w:rsid w:val="00972A70"/>
    <w:rsid w:val="009743E8"/>
    <w:rsid w:val="00974F58"/>
    <w:rsid w:val="00976230"/>
    <w:rsid w:val="009803C8"/>
    <w:rsid w:val="00983E47"/>
    <w:rsid w:val="009844B9"/>
    <w:rsid w:val="0098499A"/>
    <w:rsid w:val="009849C8"/>
    <w:rsid w:val="0098508A"/>
    <w:rsid w:val="00985C3A"/>
    <w:rsid w:val="00986EF1"/>
    <w:rsid w:val="00987A14"/>
    <w:rsid w:val="00987EB6"/>
    <w:rsid w:val="00991DCE"/>
    <w:rsid w:val="00993717"/>
    <w:rsid w:val="009938BE"/>
    <w:rsid w:val="009942AE"/>
    <w:rsid w:val="0099476D"/>
    <w:rsid w:val="00994B12"/>
    <w:rsid w:val="009A3C6E"/>
    <w:rsid w:val="009A5D33"/>
    <w:rsid w:val="009B2385"/>
    <w:rsid w:val="009B53CB"/>
    <w:rsid w:val="009B74DA"/>
    <w:rsid w:val="009B768B"/>
    <w:rsid w:val="009B7F47"/>
    <w:rsid w:val="009C0201"/>
    <w:rsid w:val="009C0CA2"/>
    <w:rsid w:val="009C0F64"/>
    <w:rsid w:val="009C25D6"/>
    <w:rsid w:val="009C295C"/>
    <w:rsid w:val="009C4490"/>
    <w:rsid w:val="009C6E52"/>
    <w:rsid w:val="009D4CF3"/>
    <w:rsid w:val="009D72CB"/>
    <w:rsid w:val="009D730B"/>
    <w:rsid w:val="009E2EEE"/>
    <w:rsid w:val="009E5857"/>
    <w:rsid w:val="009E5878"/>
    <w:rsid w:val="009E7B4D"/>
    <w:rsid w:val="009F0D5A"/>
    <w:rsid w:val="009F261B"/>
    <w:rsid w:val="009F3D15"/>
    <w:rsid w:val="009F71A6"/>
    <w:rsid w:val="00A0256B"/>
    <w:rsid w:val="00A03569"/>
    <w:rsid w:val="00A03C72"/>
    <w:rsid w:val="00A059B3"/>
    <w:rsid w:val="00A06BE0"/>
    <w:rsid w:val="00A0785C"/>
    <w:rsid w:val="00A110A0"/>
    <w:rsid w:val="00A12A5D"/>
    <w:rsid w:val="00A154A5"/>
    <w:rsid w:val="00A176B0"/>
    <w:rsid w:val="00A176DB"/>
    <w:rsid w:val="00A2057D"/>
    <w:rsid w:val="00A25D97"/>
    <w:rsid w:val="00A30218"/>
    <w:rsid w:val="00A310F3"/>
    <w:rsid w:val="00A348EA"/>
    <w:rsid w:val="00A352CE"/>
    <w:rsid w:val="00A36813"/>
    <w:rsid w:val="00A40680"/>
    <w:rsid w:val="00A42471"/>
    <w:rsid w:val="00A42AB5"/>
    <w:rsid w:val="00A43C8A"/>
    <w:rsid w:val="00A53172"/>
    <w:rsid w:val="00A54DB6"/>
    <w:rsid w:val="00A5544B"/>
    <w:rsid w:val="00A559C4"/>
    <w:rsid w:val="00A568BB"/>
    <w:rsid w:val="00A607FE"/>
    <w:rsid w:val="00A608AD"/>
    <w:rsid w:val="00A6332E"/>
    <w:rsid w:val="00A7259A"/>
    <w:rsid w:val="00A74ADA"/>
    <w:rsid w:val="00A849A8"/>
    <w:rsid w:val="00A85177"/>
    <w:rsid w:val="00A85953"/>
    <w:rsid w:val="00A87B8F"/>
    <w:rsid w:val="00A90FB3"/>
    <w:rsid w:val="00A92A8A"/>
    <w:rsid w:val="00A94F96"/>
    <w:rsid w:val="00A961D4"/>
    <w:rsid w:val="00A96A64"/>
    <w:rsid w:val="00A96F91"/>
    <w:rsid w:val="00A96F9C"/>
    <w:rsid w:val="00AA04E7"/>
    <w:rsid w:val="00AA1826"/>
    <w:rsid w:val="00AA368C"/>
    <w:rsid w:val="00AA6CB6"/>
    <w:rsid w:val="00AA7C82"/>
    <w:rsid w:val="00AB3464"/>
    <w:rsid w:val="00AB4F25"/>
    <w:rsid w:val="00AB5984"/>
    <w:rsid w:val="00AB59F7"/>
    <w:rsid w:val="00AB672E"/>
    <w:rsid w:val="00AB72A7"/>
    <w:rsid w:val="00AC27EB"/>
    <w:rsid w:val="00AC3A19"/>
    <w:rsid w:val="00AC3D8F"/>
    <w:rsid w:val="00AC4CA8"/>
    <w:rsid w:val="00AC6BDE"/>
    <w:rsid w:val="00AD1758"/>
    <w:rsid w:val="00AD176E"/>
    <w:rsid w:val="00AD1A80"/>
    <w:rsid w:val="00AD2449"/>
    <w:rsid w:val="00AD3364"/>
    <w:rsid w:val="00AD4CA1"/>
    <w:rsid w:val="00AD4FD0"/>
    <w:rsid w:val="00AD64EF"/>
    <w:rsid w:val="00AD6BD4"/>
    <w:rsid w:val="00AD753A"/>
    <w:rsid w:val="00AD7E4B"/>
    <w:rsid w:val="00AE26E7"/>
    <w:rsid w:val="00AE3409"/>
    <w:rsid w:val="00AE3E91"/>
    <w:rsid w:val="00AE4033"/>
    <w:rsid w:val="00AE5858"/>
    <w:rsid w:val="00AE7906"/>
    <w:rsid w:val="00AE7AD2"/>
    <w:rsid w:val="00AF0821"/>
    <w:rsid w:val="00AF0B40"/>
    <w:rsid w:val="00AF2EA0"/>
    <w:rsid w:val="00AF4596"/>
    <w:rsid w:val="00AF5593"/>
    <w:rsid w:val="00AF775B"/>
    <w:rsid w:val="00B00708"/>
    <w:rsid w:val="00B00809"/>
    <w:rsid w:val="00B0103F"/>
    <w:rsid w:val="00B04C3D"/>
    <w:rsid w:val="00B052DB"/>
    <w:rsid w:val="00B06D3B"/>
    <w:rsid w:val="00B113C7"/>
    <w:rsid w:val="00B11A60"/>
    <w:rsid w:val="00B11AC1"/>
    <w:rsid w:val="00B133D0"/>
    <w:rsid w:val="00B1367D"/>
    <w:rsid w:val="00B152E4"/>
    <w:rsid w:val="00B155EE"/>
    <w:rsid w:val="00B1723C"/>
    <w:rsid w:val="00B2255B"/>
    <w:rsid w:val="00B22613"/>
    <w:rsid w:val="00B22D3C"/>
    <w:rsid w:val="00B23C8C"/>
    <w:rsid w:val="00B27D56"/>
    <w:rsid w:val="00B300FA"/>
    <w:rsid w:val="00B31D6F"/>
    <w:rsid w:val="00B3222B"/>
    <w:rsid w:val="00B3440E"/>
    <w:rsid w:val="00B34CD4"/>
    <w:rsid w:val="00B361B0"/>
    <w:rsid w:val="00B37328"/>
    <w:rsid w:val="00B405EA"/>
    <w:rsid w:val="00B42EF4"/>
    <w:rsid w:val="00B42F89"/>
    <w:rsid w:val="00B436E8"/>
    <w:rsid w:val="00B5298E"/>
    <w:rsid w:val="00B52E40"/>
    <w:rsid w:val="00B53525"/>
    <w:rsid w:val="00B5617C"/>
    <w:rsid w:val="00B64ED8"/>
    <w:rsid w:val="00B6712A"/>
    <w:rsid w:val="00B70BB2"/>
    <w:rsid w:val="00B73218"/>
    <w:rsid w:val="00B7394B"/>
    <w:rsid w:val="00B74B3A"/>
    <w:rsid w:val="00B74C27"/>
    <w:rsid w:val="00B762DB"/>
    <w:rsid w:val="00B7669D"/>
    <w:rsid w:val="00B77868"/>
    <w:rsid w:val="00B81A17"/>
    <w:rsid w:val="00B829DE"/>
    <w:rsid w:val="00B8372D"/>
    <w:rsid w:val="00B85BA1"/>
    <w:rsid w:val="00B86382"/>
    <w:rsid w:val="00B90429"/>
    <w:rsid w:val="00B9198E"/>
    <w:rsid w:val="00B937E8"/>
    <w:rsid w:val="00B9412A"/>
    <w:rsid w:val="00B9532F"/>
    <w:rsid w:val="00B95A97"/>
    <w:rsid w:val="00B9652F"/>
    <w:rsid w:val="00B96F68"/>
    <w:rsid w:val="00B97918"/>
    <w:rsid w:val="00BA1025"/>
    <w:rsid w:val="00BA456B"/>
    <w:rsid w:val="00BB01DA"/>
    <w:rsid w:val="00BB07AE"/>
    <w:rsid w:val="00BB0C55"/>
    <w:rsid w:val="00BB3781"/>
    <w:rsid w:val="00BB42E5"/>
    <w:rsid w:val="00BB60B6"/>
    <w:rsid w:val="00BC311A"/>
    <w:rsid w:val="00BC3420"/>
    <w:rsid w:val="00BC57B4"/>
    <w:rsid w:val="00BD1CDD"/>
    <w:rsid w:val="00BD2337"/>
    <w:rsid w:val="00BD44A8"/>
    <w:rsid w:val="00BD4CE6"/>
    <w:rsid w:val="00BE4822"/>
    <w:rsid w:val="00BE5305"/>
    <w:rsid w:val="00BE5BF4"/>
    <w:rsid w:val="00BE79AD"/>
    <w:rsid w:val="00BE7D3C"/>
    <w:rsid w:val="00BF102F"/>
    <w:rsid w:val="00BF298C"/>
    <w:rsid w:val="00BF4979"/>
    <w:rsid w:val="00BF5FF6"/>
    <w:rsid w:val="00C00801"/>
    <w:rsid w:val="00C0207F"/>
    <w:rsid w:val="00C022F1"/>
    <w:rsid w:val="00C03494"/>
    <w:rsid w:val="00C043A7"/>
    <w:rsid w:val="00C05E1C"/>
    <w:rsid w:val="00C10DD7"/>
    <w:rsid w:val="00C12D19"/>
    <w:rsid w:val="00C13559"/>
    <w:rsid w:val="00C1518F"/>
    <w:rsid w:val="00C15FF2"/>
    <w:rsid w:val="00C16117"/>
    <w:rsid w:val="00C1711A"/>
    <w:rsid w:val="00C20666"/>
    <w:rsid w:val="00C2069F"/>
    <w:rsid w:val="00C21CDC"/>
    <w:rsid w:val="00C24187"/>
    <w:rsid w:val="00C277B8"/>
    <w:rsid w:val="00C312B5"/>
    <w:rsid w:val="00C31D68"/>
    <w:rsid w:val="00C3230D"/>
    <w:rsid w:val="00C3543D"/>
    <w:rsid w:val="00C36C25"/>
    <w:rsid w:val="00C3718A"/>
    <w:rsid w:val="00C40390"/>
    <w:rsid w:val="00C46470"/>
    <w:rsid w:val="00C46559"/>
    <w:rsid w:val="00C46D8F"/>
    <w:rsid w:val="00C47714"/>
    <w:rsid w:val="00C47DAD"/>
    <w:rsid w:val="00C50054"/>
    <w:rsid w:val="00C538D7"/>
    <w:rsid w:val="00C55849"/>
    <w:rsid w:val="00C57D1A"/>
    <w:rsid w:val="00C615F8"/>
    <w:rsid w:val="00C616EC"/>
    <w:rsid w:val="00C64898"/>
    <w:rsid w:val="00C648B8"/>
    <w:rsid w:val="00C64924"/>
    <w:rsid w:val="00C67875"/>
    <w:rsid w:val="00C7150C"/>
    <w:rsid w:val="00C74D90"/>
    <w:rsid w:val="00C77812"/>
    <w:rsid w:val="00C80168"/>
    <w:rsid w:val="00C83CC3"/>
    <w:rsid w:val="00C85AE2"/>
    <w:rsid w:val="00C919A4"/>
    <w:rsid w:val="00C91AD9"/>
    <w:rsid w:val="00C9264B"/>
    <w:rsid w:val="00C94A93"/>
    <w:rsid w:val="00C94B83"/>
    <w:rsid w:val="00C94CB7"/>
    <w:rsid w:val="00C9757B"/>
    <w:rsid w:val="00CA0262"/>
    <w:rsid w:val="00CA08AB"/>
    <w:rsid w:val="00CA28C0"/>
    <w:rsid w:val="00CA484A"/>
    <w:rsid w:val="00CA530E"/>
    <w:rsid w:val="00CA5530"/>
    <w:rsid w:val="00CA637E"/>
    <w:rsid w:val="00CA6BBC"/>
    <w:rsid w:val="00CB00E0"/>
    <w:rsid w:val="00CB103C"/>
    <w:rsid w:val="00CB22A5"/>
    <w:rsid w:val="00CB26B1"/>
    <w:rsid w:val="00CB33BE"/>
    <w:rsid w:val="00CB3AE9"/>
    <w:rsid w:val="00CB4A3E"/>
    <w:rsid w:val="00CB5354"/>
    <w:rsid w:val="00CB7643"/>
    <w:rsid w:val="00CC041D"/>
    <w:rsid w:val="00CC0F5E"/>
    <w:rsid w:val="00CC12CF"/>
    <w:rsid w:val="00CC2A04"/>
    <w:rsid w:val="00CC2CBB"/>
    <w:rsid w:val="00CC2CE6"/>
    <w:rsid w:val="00CC393F"/>
    <w:rsid w:val="00CC3FB5"/>
    <w:rsid w:val="00CC474A"/>
    <w:rsid w:val="00CC6040"/>
    <w:rsid w:val="00CC6909"/>
    <w:rsid w:val="00CD0C83"/>
    <w:rsid w:val="00CD348E"/>
    <w:rsid w:val="00CD3EF5"/>
    <w:rsid w:val="00CD58F5"/>
    <w:rsid w:val="00CE0C86"/>
    <w:rsid w:val="00CE5C13"/>
    <w:rsid w:val="00CF0962"/>
    <w:rsid w:val="00CF0CDE"/>
    <w:rsid w:val="00CF0EE1"/>
    <w:rsid w:val="00CF11C8"/>
    <w:rsid w:val="00CF1B69"/>
    <w:rsid w:val="00CF2FCF"/>
    <w:rsid w:val="00CF5E28"/>
    <w:rsid w:val="00CF6C6B"/>
    <w:rsid w:val="00D00015"/>
    <w:rsid w:val="00D00BD0"/>
    <w:rsid w:val="00D024CC"/>
    <w:rsid w:val="00D03EC8"/>
    <w:rsid w:val="00D06780"/>
    <w:rsid w:val="00D0693A"/>
    <w:rsid w:val="00D07429"/>
    <w:rsid w:val="00D077C4"/>
    <w:rsid w:val="00D10C72"/>
    <w:rsid w:val="00D12809"/>
    <w:rsid w:val="00D12A29"/>
    <w:rsid w:val="00D149CA"/>
    <w:rsid w:val="00D15860"/>
    <w:rsid w:val="00D247DD"/>
    <w:rsid w:val="00D25D39"/>
    <w:rsid w:val="00D265AE"/>
    <w:rsid w:val="00D277B6"/>
    <w:rsid w:val="00D306D7"/>
    <w:rsid w:val="00D324D6"/>
    <w:rsid w:val="00D32A6D"/>
    <w:rsid w:val="00D35EF3"/>
    <w:rsid w:val="00D412DE"/>
    <w:rsid w:val="00D44D22"/>
    <w:rsid w:val="00D44F48"/>
    <w:rsid w:val="00D44F8F"/>
    <w:rsid w:val="00D4552A"/>
    <w:rsid w:val="00D45829"/>
    <w:rsid w:val="00D45BA7"/>
    <w:rsid w:val="00D46AA9"/>
    <w:rsid w:val="00D47E5E"/>
    <w:rsid w:val="00D5147D"/>
    <w:rsid w:val="00D52C89"/>
    <w:rsid w:val="00D53001"/>
    <w:rsid w:val="00D56DC3"/>
    <w:rsid w:val="00D61440"/>
    <w:rsid w:val="00D62B03"/>
    <w:rsid w:val="00D632BE"/>
    <w:rsid w:val="00D63852"/>
    <w:rsid w:val="00D705FF"/>
    <w:rsid w:val="00D71093"/>
    <w:rsid w:val="00D71808"/>
    <w:rsid w:val="00D734CB"/>
    <w:rsid w:val="00D7518D"/>
    <w:rsid w:val="00D7536F"/>
    <w:rsid w:val="00D76264"/>
    <w:rsid w:val="00D76EB0"/>
    <w:rsid w:val="00D77AFF"/>
    <w:rsid w:val="00D84758"/>
    <w:rsid w:val="00D86950"/>
    <w:rsid w:val="00D872A1"/>
    <w:rsid w:val="00D87CDE"/>
    <w:rsid w:val="00D902EC"/>
    <w:rsid w:val="00D90D4C"/>
    <w:rsid w:val="00D9278A"/>
    <w:rsid w:val="00D938CB"/>
    <w:rsid w:val="00D93F2A"/>
    <w:rsid w:val="00D96F18"/>
    <w:rsid w:val="00DA1EE1"/>
    <w:rsid w:val="00DB0AAD"/>
    <w:rsid w:val="00DB2164"/>
    <w:rsid w:val="00DB577D"/>
    <w:rsid w:val="00DB5EE9"/>
    <w:rsid w:val="00DC0998"/>
    <w:rsid w:val="00DC2DE9"/>
    <w:rsid w:val="00DD1E55"/>
    <w:rsid w:val="00DD2FC1"/>
    <w:rsid w:val="00DD3779"/>
    <w:rsid w:val="00DD54F2"/>
    <w:rsid w:val="00DD5C1D"/>
    <w:rsid w:val="00DD72C0"/>
    <w:rsid w:val="00DD7802"/>
    <w:rsid w:val="00DE11C4"/>
    <w:rsid w:val="00DE6BF6"/>
    <w:rsid w:val="00DE7825"/>
    <w:rsid w:val="00DF09E8"/>
    <w:rsid w:val="00DF25B5"/>
    <w:rsid w:val="00DF35EC"/>
    <w:rsid w:val="00DF425E"/>
    <w:rsid w:val="00DF7488"/>
    <w:rsid w:val="00E012C8"/>
    <w:rsid w:val="00E0346D"/>
    <w:rsid w:val="00E05BD7"/>
    <w:rsid w:val="00E100FB"/>
    <w:rsid w:val="00E15D9C"/>
    <w:rsid w:val="00E212DC"/>
    <w:rsid w:val="00E27279"/>
    <w:rsid w:val="00E37E34"/>
    <w:rsid w:val="00E44D06"/>
    <w:rsid w:val="00E463F5"/>
    <w:rsid w:val="00E4698B"/>
    <w:rsid w:val="00E471F9"/>
    <w:rsid w:val="00E47259"/>
    <w:rsid w:val="00E506A3"/>
    <w:rsid w:val="00E51167"/>
    <w:rsid w:val="00E51F10"/>
    <w:rsid w:val="00E52BAE"/>
    <w:rsid w:val="00E52EBE"/>
    <w:rsid w:val="00E539E3"/>
    <w:rsid w:val="00E56B85"/>
    <w:rsid w:val="00E61E12"/>
    <w:rsid w:val="00E64CE2"/>
    <w:rsid w:val="00E65873"/>
    <w:rsid w:val="00E66992"/>
    <w:rsid w:val="00E67CF6"/>
    <w:rsid w:val="00E73606"/>
    <w:rsid w:val="00E74777"/>
    <w:rsid w:val="00E7596C"/>
    <w:rsid w:val="00E762EA"/>
    <w:rsid w:val="00E80CFA"/>
    <w:rsid w:val="00E856C9"/>
    <w:rsid w:val="00E857F2"/>
    <w:rsid w:val="00E8617F"/>
    <w:rsid w:val="00E86748"/>
    <w:rsid w:val="00E86809"/>
    <w:rsid w:val="00E86C11"/>
    <w:rsid w:val="00E878F2"/>
    <w:rsid w:val="00E90F58"/>
    <w:rsid w:val="00E93A62"/>
    <w:rsid w:val="00E940A2"/>
    <w:rsid w:val="00E962B9"/>
    <w:rsid w:val="00EA3AA9"/>
    <w:rsid w:val="00EB000A"/>
    <w:rsid w:val="00EB01C1"/>
    <w:rsid w:val="00EB1129"/>
    <w:rsid w:val="00EB1947"/>
    <w:rsid w:val="00EB19F8"/>
    <w:rsid w:val="00EB4B20"/>
    <w:rsid w:val="00EB4CBE"/>
    <w:rsid w:val="00EB7EAB"/>
    <w:rsid w:val="00EC39FF"/>
    <w:rsid w:val="00EC404D"/>
    <w:rsid w:val="00EC46DD"/>
    <w:rsid w:val="00EC5102"/>
    <w:rsid w:val="00EC66E6"/>
    <w:rsid w:val="00EC7154"/>
    <w:rsid w:val="00ED0149"/>
    <w:rsid w:val="00ED2CC2"/>
    <w:rsid w:val="00ED38F9"/>
    <w:rsid w:val="00EE289D"/>
    <w:rsid w:val="00EE4F5A"/>
    <w:rsid w:val="00EE52D7"/>
    <w:rsid w:val="00EE671E"/>
    <w:rsid w:val="00EE68DD"/>
    <w:rsid w:val="00EF0286"/>
    <w:rsid w:val="00EF08AB"/>
    <w:rsid w:val="00EF141F"/>
    <w:rsid w:val="00EF3490"/>
    <w:rsid w:val="00EF4575"/>
    <w:rsid w:val="00EF5D45"/>
    <w:rsid w:val="00F01A93"/>
    <w:rsid w:val="00F03103"/>
    <w:rsid w:val="00F043CD"/>
    <w:rsid w:val="00F07465"/>
    <w:rsid w:val="00F11FAD"/>
    <w:rsid w:val="00F1274A"/>
    <w:rsid w:val="00F13052"/>
    <w:rsid w:val="00F1663E"/>
    <w:rsid w:val="00F16F16"/>
    <w:rsid w:val="00F172E3"/>
    <w:rsid w:val="00F20835"/>
    <w:rsid w:val="00F21BE9"/>
    <w:rsid w:val="00F24FB6"/>
    <w:rsid w:val="00F25414"/>
    <w:rsid w:val="00F271DE"/>
    <w:rsid w:val="00F2729A"/>
    <w:rsid w:val="00F30005"/>
    <w:rsid w:val="00F3132A"/>
    <w:rsid w:val="00F31631"/>
    <w:rsid w:val="00F31F77"/>
    <w:rsid w:val="00F3443D"/>
    <w:rsid w:val="00F355A1"/>
    <w:rsid w:val="00F36791"/>
    <w:rsid w:val="00F41CF5"/>
    <w:rsid w:val="00F4258D"/>
    <w:rsid w:val="00F4633B"/>
    <w:rsid w:val="00F51B57"/>
    <w:rsid w:val="00F52B08"/>
    <w:rsid w:val="00F560B9"/>
    <w:rsid w:val="00F56169"/>
    <w:rsid w:val="00F561CD"/>
    <w:rsid w:val="00F57394"/>
    <w:rsid w:val="00F57CD7"/>
    <w:rsid w:val="00F627DA"/>
    <w:rsid w:val="00F63A69"/>
    <w:rsid w:val="00F63D54"/>
    <w:rsid w:val="00F6437A"/>
    <w:rsid w:val="00F64F55"/>
    <w:rsid w:val="00F65AD7"/>
    <w:rsid w:val="00F66217"/>
    <w:rsid w:val="00F6650C"/>
    <w:rsid w:val="00F67277"/>
    <w:rsid w:val="00F70F2C"/>
    <w:rsid w:val="00F7288F"/>
    <w:rsid w:val="00F7307A"/>
    <w:rsid w:val="00F763C4"/>
    <w:rsid w:val="00F80008"/>
    <w:rsid w:val="00F81A51"/>
    <w:rsid w:val="00F81B77"/>
    <w:rsid w:val="00F8239A"/>
    <w:rsid w:val="00F846C6"/>
    <w:rsid w:val="00F85C1A"/>
    <w:rsid w:val="00F86D5F"/>
    <w:rsid w:val="00F87579"/>
    <w:rsid w:val="00F87BDA"/>
    <w:rsid w:val="00F90FF8"/>
    <w:rsid w:val="00F937EE"/>
    <w:rsid w:val="00F9441B"/>
    <w:rsid w:val="00F95E5B"/>
    <w:rsid w:val="00F960C2"/>
    <w:rsid w:val="00F97DD2"/>
    <w:rsid w:val="00FA0910"/>
    <w:rsid w:val="00FA149D"/>
    <w:rsid w:val="00FA4C32"/>
    <w:rsid w:val="00FA7FF1"/>
    <w:rsid w:val="00FB081D"/>
    <w:rsid w:val="00FB12E6"/>
    <w:rsid w:val="00FB2AC4"/>
    <w:rsid w:val="00FB313B"/>
    <w:rsid w:val="00FB4A92"/>
    <w:rsid w:val="00FB4CB8"/>
    <w:rsid w:val="00FB50D5"/>
    <w:rsid w:val="00FB617C"/>
    <w:rsid w:val="00FB6312"/>
    <w:rsid w:val="00FB6688"/>
    <w:rsid w:val="00FB7414"/>
    <w:rsid w:val="00FC07ED"/>
    <w:rsid w:val="00FC32DD"/>
    <w:rsid w:val="00FC35E2"/>
    <w:rsid w:val="00FC3C1F"/>
    <w:rsid w:val="00FC61A6"/>
    <w:rsid w:val="00FD3324"/>
    <w:rsid w:val="00FD339F"/>
    <w:rsid w:val="00FD366B"/>
    <w:rsid w:val="00FD3683"/>
    <w:rsid w:val="00FD42B5"/>
    <w:rsid w:val="00FD4D67"/>
    <w:rsid w:val="00FD5704"/>
    <w:rsid w:val="00FD59B0"/>
    <w:rsid w:val="00FE19A1"/>
    <w:rsid w:val="00FE5850"/>
    <w:rsid w:val="00FE7114"/>
    <w:rsid w:val="00FE7C1C"/>
    <w:rsid w:val="00FF00B0"/>
    <w:rsid w:val="00FF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D390B"/>
  <w15:docId w15:val="{5FA46D2B-7DC1-4AAD-A3FB-4AB100A12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center"/>
    </w:pPr>
    <w:rPr>
      <w:lang w:eastAsia="en-US"/>
    </w:rPr>
  </w:style>
  <w:style w:type="paragraph" w:styleId="1">
    <w:name w:val="heading 1"/>
    <w:basedOn w:val="a"/>
    <w:next w:val="a"/>
    <w:uiPriority w:val="99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">
    <w:name w:val="heading 2"/>
    <w:basedOn w:val="a"/>
    <w:next w:val="a"/>
    <w:uiPriority w:val="99"/>
    <w:qFormat/>
    <w:rsid w:val="00ED0149"/>
    <w:pPr>
      <w:keepNext/>
      <w:keepLines/>
      <w:numPr>
        <w:ilvl w:val="1"/>
        <w:numId w:val="4"/>
      </w:numPr>
      <w:spacing w:before="120" w:after="60"/>
      <w:jc w:val="left"/>
      <w:outlineLvl w:val="1"/>
    </w:pPr>
    <w:rPr>
      <w:i/>
      <w:iCs/>
      <w:noProof/>
    </w:rPr>
  </w:style>
  <w:style w:type="paragraph" w:styleId="3">
    <w:name w:val="heading 3"/>
    <w:basedOn w:val="a"/>
    <w:next w:val="a"/>
    <w:uiPriority w:val="99"/>
    <w:qFormat/>
    <w:rsid w:val="00794804"/>
    <w:pPr>
      <w:numPr>
        <w:ilvl w:val="2"/>
        <w:numId w:val="4"/>
      </w:numPr>
      <w:spacing w:line="240" w:lineRule="exact"/>
      <w:ind w:firstLine="288"/>
      <w:jc w:val="both"/>
      <w:outlineLvl w:val="2"/>
    </w:pPr>
    <w:rPr>
      <w:i/>
      <w:iCs/>
      <w:noProof/>
    </w:rPr>
  </w:style>
  <w:style w:type="paragraph" w:styleId="4">
    <w:name w:val="heading 4"/>
    <w:basedOn w:val="a"/>
    <w:next w:val="a"/>
    <w:uiPriority w:val="99"/>
    <w:qFormat/>
    <w:rsid w:val="00794804"/>
    <w:pPr>
      <w:numPr>
        <w:ilvl w:val="3"/>
        <w:numId w:val="4"/>
      </w:numPr>
      <w:tabs>
        <w:tab w:val="clear" w:pos="630"/>
        <w:tab w:val="left" w:pos="720"/>
      </w:tabs>
      <w:spacing w:before="40" w:after="40"/>
      <w:ind w:firstLine="504"/>
      <w:jc w:val="both"/>
      <w:outlineLvl w:val="3"/>
    </w:pPr>
    <w:rPr>
      <w:i/>
      <w:iCs/>
      <w:noProof/>
    </w:rPr>
  </w:style>
  <w:style w:type="paragraph" w:styleId="5">
    <w:name w:val="heading 5"/>
    <w:basedOn w:val="a"/>
    <w:next w:val="a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3">
    <w:name w:val="Body Text"/>
    <w:basedOn w:val="a"/>
    <w:link w:val="a4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val="x-none" w:eastAsia="x-none"/>
    </w:rPr>
  </w:style>
  <w:style w:type="character" w:customStyle="1" w:styleId="a4">
    <w:name w:val="本文 字元"/>
    <w:link w:val="a3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3"/>
    <w:rsid w:val="001B67DC"/>
    <w:pPr>
      <w:numPr>
        <w:numId w:val="1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a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2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MS Mincho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MS Mincho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24"/>
      </w:numPr>
      <w:spacing w:before="60" w:after="30"/>
      <w:ind w:left="58" w:hanging="29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table" w:styleId="a5">
    <w:name w:val="Table Grid"/>
    <w:basedOn w:val="a1"/>
    <w:uiPriority w:val="59"/>
    <w:rsid w:val="00AF0821"/>
    <w:rPr>
      <w:rFonts w:asciiTheme="minorHAnsi" w:eastAsiaTheme="minorEastAsia" w:hAnsiTheme="minorHAnsi" w:cstheme="minorBidi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rsid w:val="00366B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rsid w:val="00366B0E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a8">
    <w:name w:val="Placeholder Text"/>
    <w:basedOn w:val="a0"/>
    <w:uiPriority w:val="99"/>
    <w:semiHidden/>
    <w:rsid w:val="00A5544B"/>
    <w:rPr>
      <w:color w:val="808080"/>
    </w:rPr>
  </w:style>
  <w:style w:type="paragraph" w:styleId="a9">
    <w:name w:val="List Paragraph"/>
    <w:basedOn w:val="a"/>
    <w:uiPriority w:val="34"/>
    <w:qFormat/>
    <w:rsid w:val="00115A43"/>
    <w:pPr>
      <w:ind w:leftChars="200" w:left="480"/>
    </w:pPr>
  </w:style>
  <w:style w:type="character" w:styleId="aa">
    <w:name w:val="Hyperlink"/>
    <w:basedOn w:val="a0"/>
    <w:uiPriority w:val="99"/>
    <w:unhideWhenUsed/>
    <w:rsid w:val="00232F14"/>
    <w:rPr>
      <w:color w:val="0563C1" w:themeColor="hyperlink"/>
      <w:u w:val="single"/>
    </w:rPr>
  </w:style>
  <w:style w:type="paragraph" w:customStyle="1" w:styleId="author0">
    <w:name w:val="author"/>
    <w:basedOn w:val="a"/>
    <w:next w:val="address"/>
    <w:autoRedefine/>
    <w:qFormat/>
    <w:rsid w:val="00232F14"/>
    <w:pPr>
      <w:widowControl w:val="0"/>
      <w:snapToGrid w:val="0"/>
      <w:spacing w:beforeLines="50" w:before="120" w:afterLines="50" w:after="120"/>
      <w:contextualSpacing/>
    </w:pPr>
    <w:rPr>
      <w:rFonts w:ascii="Book Antiqua" w:eastAsia="新細明體" w:hAnsi="Book Antiqua"/>
      <w:noProof/>
      <w:kern w:val="2"/>
      <w:sz w:val="24"/>
      <w:szCs w:val="18"/>
      <w:lang w:eastAsia="zh-TW"/>
    </w:rPr>
  </w:style>
  <w:style w:type="paragraph" w:customStyle="1" w:styleId="address">
    <w:name w:val="address"/>
    <w:basedOn w:val="a"/>
    <w:next w:val="a"/>
    <w:link w:val="address0"/>
    <w:autoRedefine/>
    <w:qFormat/>
    <w:rsid w:val="00232F14"/>
    <w:pPr>
      <w:widowControl w:val="0"/>
      <w:snapToGrid w:val="0"/>
    </w:pPr>
    <w:rPr>
      <w:rFonts w:ascii="Book Antiqua" w:eastAsia="新細明體" w:hAnsi="Book Antiqua"/>
      <w:noProof/>
      <w:kern w:val="2"/>
      <w:sz w:val="24"/>
      <w:szCs w:val="24"/>
      <w:lang w:eastAsia="zh-TW"/>
    </w:rPr>
  </w:style>
  <w:style w:type="character" w:customStyle="1" w:styleId="address0">
    <w:name w:val="address 字元"/>
    <w:basedOn w:val="a0"/>
    <w:link w:val="address"/>
    <w:rsid w:val="00232F14"/>
    <w:rPr>
      <w:rFonts w:ascii="Book Antiqua" w:eastAsia="新細明體" w:hAnsi="Book Antiqua"/>
      <w:noProof/>
      <w:kern w:val="2"/>
      <w:sz w:val="24"/>
      <w:szCs w:val="24"/>
    </w:rPr>
  </w:style>
  <w:style w:type="paragraph" w:customStyle="1" w:styleId="address-head">
    <w:name w:val="address - head"/>
    <w:basedOn w:val="address"/>
    <w:next w:val="address"/>
    <w:link w:val="address-head0"/>
    <w:autoRedefine/>
    <w:qFormat/>
    <w:rsid w:val="00232F14"/>
    <w:rPr>
      <w:b/>
      <w:bCs/>
    </w:rPr>
  </w:style>
  <w:style w:type="character" w:customStyle="1" w:styleId="address-head0">
    <w:name w:val="address - head 字元"/>
    <w:basedOn w:val="a0"/>
    <w:link w:val="address-head"/>
    <w:rsid w:val="00232F14"/>
    <w:rPr>
      <w:rFonts w:ascii="Book Antiqua" w:eastAsia="新細明體" w:hAnsi="Book Antiqua"/>
      <w:b/>
      <w:bCs/>
      <w:noProof/>
      <w:kern w:val="2"/>
      <w:sz w:val="24"/>
      <w:szCs w:val="24"/>
    </w:rPr>
  </w:style>
  <w:style w:type="paragraph" w:styleId="ab">
    <w:name w:val="header"/>
    <w:basedOn w:val="a"/>
    <w:link w:val="ac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c">
    <w:name w:val="頁首 字元"/>
    <w:basedOn w:val="a0"/>
    <w:link w:val="ab"/>
    <w:rsid w:val="002D0E5E"/>
    <w:rPr>
      <w:lang w:eastAsia="en-US"/>
    </w:rPr>
  </w:style>
  <w:style w:type="paragraph" w:styleId="ad">
    <w:name w:val="footer"/>
    <w:basedOn w:val="a"/>
    <w:link w:val="ae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e">
    <w:name w:val="頁尾 字元"/>
    <w:basedOn w:val="a0"/>
    <w:link w:val="ad"/>
    <w:rsid w:val="002D0E5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690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5120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numbering" Target="numbering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6A92C7-EFA9-46CB-953A-6222FBA4E2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9E14ED-E1E3-406B-9E82-BE2A5741A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8</Pages>
  <Words>1012</Words>
  <Characters>5772</Characters>
  <Application>Microsoft Office Word</Application>
  <DocSecurity>0</DocSecurity>
  <Lines>48</Lines>
  <Paragraphs>13</Paragraphs>
  <ScaleCrop>false</ScaleCrop>
  <Company>IEEE</Company>
  <LinksUpToDate>false</LinksUpToDate>
  <CharactersWithSpaces>6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subject/>
  <dc:creator>IEEE</dc:creator>
  <cp:keywords/>
  <cp:lastModifiedBy>Yu-Hsiang Fu</cp:lastModifiedBy>
  <cp:revision>86</cp:revision>
  <cp:lastPrinted>2016-07-20T09:18:00Z</cp:lastPrinted>
  <dcterms:created xsi:type="dcterms:W3CDTF">2016-08-14T16:34:00Z</dcterms:created>
  <dcterms:modified xsi:type="dcterms:W3CDTF">2017-08-12T03:43:00Z</dcterms:modified>
</cp:coreProperties>
</file>